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E558C8" w14:textId="46A78EC3" w:rsidR="004A6E63" w:rsidRPr="004A6E63" w:rsidRDefault="004A6E63" w:rsidP="000A11F6">
      <w:pPr>
        <w:pStyle w:val="References"/>
        <w:spacing w:line="480" w:lineRule="auto"/>
        <w:ind w:left="0" w:firstLine="0"/>
        <w:rPr>
          <w:b/>
          <w:sz w:val="36"/>
          <w:szCs w:val="20"/>
        </w:rPr>
      </w:pPr>
      <w:bookmarkStart w:id="0" w:name="_GoBack"/>
      <w:bookmarkEnd w:id="0"/>
      <w:r w:rsidRPr="004A6E63">
        <w:rPr>
          <w:b/>
          <w:sz w:val="36"/>
          <w:szCs w:val="20"/>
        </w:rPr>
        <w:t>Supporting Information</w:t>
      </w:r>
    </w:p>
    <w:p w14:paraId="60A3A102" w14:textId="77777777" w:rsidR="004A6E63" w:rsidRPr="004A6E63" w:rsidRDefault="004A6E63" w:rsidP="004A6E63">
      <w:pPr>
        <w:pStyle w:val="Caption"/>
        <w:spacing w:before="120" w:after="0" w:line="480" w:lineRule="auto"/>
      </w:pPr>
      <w:r w:rsidRPr="004A6E63">
        <w:rPr>
          <w:sz w:val="24"/>
        </w:rPr>
        <w:t>S1 Table. CCAM codes for right heart catheterization</w:t>
      </w:r>
      <w:r w:rsidRPr="004A6E63">
        <w:rPr>
          <w:b w:val="0"/>
          <w:sz w:val="24"/>
        </w:rPr>
        <w:t xml:space="preserve"> </w:t>
      </w:r>
    </w:p>
    <w:tbl>
      <w:tblPr>
        <w:tblStyle w:val="TableGrid"/>
        <w:tblpPr w:leftFromText="141" w:rightFromText="141" w:vertAnchor="text" w:tblpXSpec="center" w:tblpY="1"/>
        <w:tblOverlap w:val="never"/>
        <w:tblW w:w="9072" w:type="dxa"/>
        <w:jc w:val="center"/>
        <w:tblLook w:val="04A0" w:firstRow="1" w:lastRow="0" w:firstColumn="1" w:lastColumn="0" w:noHBand="0" w:noVBand="1"/>
      </w:tblPr>
      <w:tblGrid>
        <w:gridCol w:w="1513"/>
        <w:gridCol w:w="7559"/>
      </w:tblGrid>
      <w:tr w:rsidR="004A6E63" w:rsidRPr="002A1EEC" w14:paraId="7E68511C" w14:textId="77777777" w:rsidTr="00844AA9">
        <w:trPr>
          <w:trHeight w:val="340"/>
          <w:tblHeader/>
          <w:jc w:val="center"/>
        </w:trPr>
        <w:tc>
          <w:tcPr>
            <w:tcW w:w="1513" w:type="dxa"/>
            <w:shd w:val="clear" w:color="auto" w:fill="F2F2F2" w:themeFill="background1" w:themeFillShade="F2"/>
            <w:noWrap/>
            <w:vAlign w:val="center"/>
            <w:hideMark/>
          </w:tcPr>
          <w:p w14:paraId="0064BD58" w14:textId="77777777" w:rsidR="004A6E63" w:rsidRPr="002A1EEC" w:rsidRDefault="004A6E63" w:rsidP="00844AA9">
            <w:pPr>
              <w:spacing w:before="120" w:line="480" w:lineRule="auto"/>
              <w:jc w:val="both"/>
              <w:rPr>
                <w:rFonts w:cstheme="minorHAnsi"/>
                <w:b w:val="0"/>
                <w:bCs w:val="0"/>
                <w:sz w:val="20"/>
                <w:szCs w:val="20"/>
              </w:rPr>
            </w:pPr>
            <w:r w:rsidRPr="002A1EEC">
              <w:rPr>
                <w:rFonts w:cstheme="minorHAnsi"/>
                <w:sz w:val="20"/>
                <w:szCs w:val="20"/>
              </w:rPr>
              <w:t>CCAM code</w:t>
            </w:r>
          </w:p>
        </w:tc>
        <w:tc>
          <w:tcPr>
            <w:tcW w:w="7559" w:type="dxa"/>
            <w:shd w:val="clear" w:color="auto" w:fill="F2F2F2" w:themeFill="background1" w:themeFillShade="F2"/>
            <w:noWrap/>
            <w:vAlign w:val="center"/>
            <w:hideMark/>
          </w:tcPr>
          <w:p w14:paraId="33C096DC" w14:textId="77777777" w:rsidR="004A6E63" w:rsidRPr="002A1EEC" w:rsidRDefault="004A6E63" w:rsidP="00844AA9">
            <w:pPr>
              <w:spacing w:before="120" w:line="480" w:lineRule="auto"/>
              <w:jc w:val="both"/>
              <w:rPr>
                <w:rFonts w:cstheme="minorHAnsi"/>
                <w:b w:val="0"/>
                <w:bCs w:val="0"/>
                <w:sz w:val="20"/>
                <w:szCs w:val="20"/>
              </w:rPr>
            </w:pPr>
            <w:r w:rsidRPr="002A1EEC">
              <w:rPr>
                <w:rFonts w:cstheme="minorHAnsi"/>
                <w:sz w:val="20"/>
                <w:szCs w:val="20"/>
              </w:rPr>
              <w:t xml:space="preserve">French </w:t>
            </w:r>
            <w:proofErr w:type="spellStart"/>
            <w:r>
              <w:rPr>
                <w:rFonts w:cstheme="minorHAnsi"/>
                <w:sz w:val="20"/>
                <w:szCs w:val="20"/>
              </w:rPr>
              <w:t>wording</w:t>
            </w:r>
            <w:proofErr w:type="spellEnd"/>
          </w:p>
        </w:tc>
      </w:tr>
      <w:tr w:rsidR="004A6E63" w:rsidRPr="002A1EEC" w14:paraId="1E6D3112" w14:textId="77777777" w:rsidTr="00844AA9">
        <w:trPr>
          <w:trHeight w:val="340"/>
          <w:jc w:val="center"/>
        </w:trPr>
        <w:tc>
          <w:tcPr>
            <w:tcW w:w="1513" w:type="dxa"/>
            <w:noWrap/>
          </w:tcPr>
          <w:p w14:paraId="02FC8993" w14:textId="77777777" w:rsidR="004A6E63" w:rsidRPr="00A461DB" w:rsidRDefault="004A6E63" w:rsidP="00844AA9">
            <w:pPr>
              <w:spacing w:before="120" w:line="480" w:lineRule="auto"/>
              <w:rPr>
                <w:rFonts w:cstheme="minorHAnsi"/>
                <w:b w:val="0"/>
                <w:sz w:val="20"/>
                <w:szCs w:val="20"/>
              </w:rPr>
            </w:pPr>
            <w:r w:rsidRPr="00A461DB">
              <w:rPr>
                <w:rFonts w:cstheme="minorHAnsi"/>
                <w:b w:val="0"/>
                <w:sz w:val="20"/>
                <w:szCs w:val="20"/>
              </w:rPr>
              <w:t>EQQF006</w:t>
            </w:r>
          </w:p>
        </w:tc>
        <w:tc>
          <w:tcPr>
            <w:tcW w:w="7559" w:type="dxa"/>
            <w:noWrap/>
          </w:tcPr>
          <w:p w14:paraId="2D367D2F" w14:textId="77777777" w:rsidR="004A6E63" w:rsidRPr="00A461DB" w:rsidRDefault="004A6E63" w:rsidP="00844AA9">
            <w:pPr>
              <w:spacing w:before="120" w:line="480" w:lineRule="auto"/>
              <w:rPr>
                <w:rFonts w:cstheme="minorHAnsi"/>
                <w:b w:val="0"/>
                <w:i/>
                <w:sz w:val="20"/>
                <w:szCs w:val="20"/>
              </w:rPr>
            </w:pPr>
            <w:r w:rsidRPr="00A461DB">
              <w:rPr>
                <w:rFonts w:cstheme="minorHAnsi"/>
                <w:b w:val="0"/>
                <w:i/>
                <w:sz w:val="20"/>
                <w:szCs w:val="20"/>
              </w:rPr>
              <w:t>Mesure et enregistrement des pressions du cœur droit et de l'artère pulmonaire, sans injection de produit de contraste, par voie veineuse transcutanée</w:t>
            </w:r>
          </w:p>
        </w:tc>
      </w:tr>
      <w:tr w:rsidR="004A6E63" w:rsidRPr="002A1EEC" w14:paraId="4BB8EF8A" w14:textId="77777777" w:rsidTr="00844AA9">
        <w:trPr>
          <w:trHeight w:val="340"/>
          <w:jc w:val="center"/>
        </w:trPr>
        <w:tc>
          <w:tcPr>
            <w:tcW w:w="1513" w:type="dxa"/>
            <w:noWrap/>
          </w:tcPr>
          <w:p w14:paraId="5E004479" w14:textId="77777777" w:rsidR="004A6E63" w:rsidRPr="00A461DB" w:rsidRDefault="004A6E63" w:rsidP="00844AA9">
            <w:pPr>
              <w:spacing w:before="120" w:line="480" w:lineRule="auto"/>
              <w:rPr>
                <w:rFonts w:cstheme="minorHAnsi"/>
                <w:b w:val="0"/>
                <w:sz w:val="20"/>
                <w:szCs w:val="20"/>
              </w:rPr>
            </w:pPr>
            <w:r w:rsidRPr="00A461DB">
              <w:rPr>
                <w:rFonts w:cstheme="minorHAnsi"/>
                <w:b w:val="0"/>
                <w:sz w:val="20"/>
                <w:szCs w:val="20"/>
              </w:rPr>
              <w:t>EQQH001</w:t>
            </w:r>
          </w:p>
        </w:tc>
        <w:tc>
          <w:tcPr>
            <w:tcW w:w="7559" w:type="dxa"/>
            <w:noWrap/>
          </w:tcPr>
          <w:p w14:paraId="4B4FB3FE" w14:textId="77777777" w:rsidR="004A6E63" w:rsidRPr="00A461DB" w:rsidRDefault="004A6E63" w:rsidP="00844AA9">
            <w:pPr>
              <w:spacing w:before="120" w:line="480" w:lineRule="auto"/>
              <w:rPr>
                <w:rFonts w:cstheme="minorHAnsi"/>
                <w:b w:val="0"/>
                <w:i/>
                <w:sz w:val="20"/>
                <w:szCs w:val="20"/>
              </w:rPr>
            </w:pPr>
            <w:r w:rsidRPr="00A461DB">
              <w:rPr>
                <w:rFonts w:cstheme="minorHAnsi"/>
                <w:b w:val="0"/>
                <w:i/>
                <w:sz w:val="20"/>
                <w:szCs w:val="20"/>
              </w:rPr>
              <w:t>Mesure et enregistrement des pressions du cœur droit et de l'artère pulmonaire, avec injection de produit de contraste, par voie veineuse transcutanée</w:t>
            </w:r>
          </w:p>
        </w:tc>
      </w:tr>
      <w:tr w:rsidR="004A6E63" w:rsidRPr="002A1EEC" w14:paraId="1ECD04E9" w14:textId="77777777" w:rsidTr="00844AA9">
        <w:trPr>
          <w:trHeight w:val="340"/>
          <w:jc w:val="center"/>
        </w:trPr>
        <w:tc>
          <w:tcPr>
            <w:tcW w:w="1513" w:type="dxa"/>
            <w:noWrap/>
          </w:tcPr>
          <w:p w14:paraId="10CA59ED" w14:textId="77777777" w:rsidR="004A6E63" w:rsidRPr="00A461DB" w:rsidRDefault="004A6E63" w:rsidP="00844AA9">
            <w:pPr>
              <w:spacing w:before="120" w:line="480" w:lineRule="auto"/>
              <w:rPr>
                <w:rFonts w:cstheme="minorHAnsi"/>
                <w:b w:val="0"/>
                <w:sz w:val="20"/>
                <w:szCs w:val="20"/>
              </w:rPr>
            </w:pPr>
            <w:r w:rsidRPr="00A461DB">
              <w:rPr>
                <w:rFonts w:cstheme="minorHAnsi"/>
                <w:b w:val="0"/>
                <w:sz w:val="20"/>
                <w:szCs w:val="20"/>
              </w:rPr>
              <w:t>EQQF001</w:t>
            </w:r>
          </w:p>
        </w:tc>
        <w:tc>
          <w:tcPr>
            <w:tcW w:w="7559" w:type="dxa"/>
            <w:noWrap/>
          </w:tcPr>
          <w:p w14:paraId="3DE895F1" w14:textId="77777777" w:rsidR="004A6E63" w:rsidRPr="00A461DB" w:rsidRDefault="004A6E63" w:rsidP="00844AA9">
            <w:pPr>
              <w:spacing w:before="120" w:line="480" w:lineRule="auto"/>
              <w:rPr>
                <w:rFonts w:cstheme="minorHAnsi"/>
                <w:b w:val="0"/>
                <w:i/>
                <w:sz w:val="20"/>
                <w:szCs w:val="20"/>
              </w:rPr>
            </w:pPr>
            <w:r w:rsidRPr="00A461DB">
              <w:rPr>
                <w:rFonts w:cstheme="minorHAnsi"/>
                <w:b w:val="0"/>
                <w:i/>
                <w:sz w:val="20"/>
                <w:szCs w:val="20"/>
              </w:rPr>
              <w:t>Mesure et enregistrement des pressions du cœur droit, de l'artère pulmonaire et du cœur gauche, sans injection de produit de contraste, par voie veineuse transcutanée et par voie artérielle transcutanée ou cathétérisme du foramen ovale</w:t>
            </w:r>
          </w:p>
        </w:tc>
      </w:tr>
      <w:tr w:rsidR="004A6E63" w:rsidRPr="002A1EEC" w14:paraId="1C2760D6" w14:textId="77777777" w:rsidTr="00844AA9">
        <w:trPr>
          <w:trHeight w:val="340"/>
          <w:jc w:val="center"/>
        </w:trPr>
        <w:tc>
          <w:tcPr>
            <w:tcW w:w="1513" w:type="dxa"/>
            <w:noWrap/>
          </w:tcPr>
          <w:p w14:paraId="3A4227A0" w14:textId="77777777" w:rsidR="004A6E63" w:rsidRPr="00A461DB" w:rsidRDefault="004A6E63" w:rsidP="00844AA9">
            <w:pPr>
              <w:spacing w:before="120" w:line="480" w:lineRule="auto"/>
              <w:rPr>
                <w:rFonts w:cstheme="minorHAnsi"/>
                <w:b w:val="0"/>
                <w:sz w:val="20"/>
                <w:szCs w:val="20"/>
              </w:rPr>
            </w:pPr>
            <w:r w:rsidRPr="00A461DB">
              <w:rPr>
                <w:rFonts w:cstheme="minorHAnsi"/>
                <w:b w:val="0"/>
                <w:sz w:val="20"/>
                <w:szCs w:val="20"/>
              </w:rPr>
              <w:t>EQQH005</w:t>
            </w:r>
          </w:p>
        </w:tc>
        <w:tc>
          <w:tcPr>
            <w:tcW w:w="7559" w:type="dxa"/>
            <w:noWrap/>
          </w:tcPr>
          <w:p w14:paraId="16F6FBD2" w14:textId="77777777" w:rsidR="004A6E63" w:rsidRPr="00A461DB" w:rsidRDefault="004A6E63" w:rsidP="00844AA9">
            <w:pPr>
              <w:spacing w:before="120" w:line="480" w:lineRule="auto"/>
              <w:rPr>
                <w:rFonts w:cstheme="minorHAnsi"/>
                <w:b w:val="0"/>
                <w:i/>
                <w:sz w:val="20"/>
                <w:szCs w:val="20"/>
              </w:rPr>
            </w:pPr>
            <w:r w:rsidRPr="00A461DB">
              <w:rPr>
                <w:rFonts w:cstheme="minorHAnsi"/>
                <w:b w:val="0"/>
                <w:i/>
                <w:sz w:val="20"/>
                <w:szCs w:val="20"/>
              </w:rPr>
              <w:t>Mesure et enregistrement des pressions du cœur droit, de l'artère pulmonaire et du cœur gauche, avec injection de produit de contraste, par voie veineuse transcutanée et par voie artérielle transcutanée ou cathétérisme du foramen ovale, avant l'âge de 24 mois</w:t>
            </w:r>
          </w:p>
        </w:tc>
      </w:tr>
      <w:tr w:rsidR="004A6E63" w:rsidRPr="002A1EEC" w14:paraId="2C8C81DB" w14:textId="77777777" w:rsidTr="00844AA9">
        <w:trPr>
          <w:trHeight w:val="340"/>
          <w:jc w:val="center"/>
        </w:trPr>
        <w:tc>
          <w:tcPr>
            <w:tcW w:w="1513" w:type="dxa"/>
            <w:noWrap/>
          </w:tcPr>
          <w:p w14:paraId="2DBAB867" w14:textId="77777777" w:rsidR="004A6E63" w:rsidRPr="00A461DB" w:rsidRDefault="004A6E63" w:rsidP="00844AA9">
            <w:pPr>
              <w:spacing w:before="120" w:line="480" w:lineRule="auto"/>
              <w:rPr>
                <w:rFonts w:cstheme="minorHAnsi"/>
                <w:b w:val="0"/>
                <w:sz w:val="20"/>
                <w:szCs w:val="20"/>
              </w:rPr>
            </w:pPr>
            <w:r w:rsidRPr="00A461DB">
              <w:rPr>
                <w:rFonts w:cstheme="minorHAnsi"/>
                <w:b w:val="0"/>
                <w:sz w:val="20"/>
                <w:szCs w:val="20"/>
              </w:rPr>
              <w:t>EQQH006</w:t>
            </w:r>
          </w:p>
        </w:tc>
        <w:tc>
          <w:tcPr>
            <w:tcW w:w="7559" w:type="dxa"/>
            <w:noWrap/>
          </w:tcPr>
          <w:p w14:paraId="6F4105E8" w14:textId="77777777" w:rsidR="004A6E63" w:rsidRPr="00A461DB" w:rsidRDefault="004A6E63" w:rsidP="00844AA9">
            <w:pPr>
              <w:spacing w:before="120" w:line="480" w:lineRule="auto"/>
              <w:rPr>
                <w:rFonts w:cstheme="minorHAnsi"/>
                <w:b w:val="0"/>
                <w:i/>
                <w:sz w:val="20"/>
                <w:szCs w:val="20"/>
              </w:rPr>
            </w:pPr>
            <w:r w:rsidRPr="00A461DB">
              <w:rPr>
                <w:rFonts w:cstheme="minorHAnsi"/>
                <w:b w:val="0"/>
                <w:i/>
                <w:sz w:val="20"/>
                <w:szCs w:val="20"/>
              </w:rPr>
              <w:t>Mesure et enregistrement des pressions du cœur droit, de l'artère pulmonaire et du cœur gauche, avec injection de produit de contraste, par voie veineuse transcutanée et par voie artérielle transcutanée ou cathétérisme du foramen ovale, à l'âge de 24 mois ou plus</w:t>
            </w:r>
          </w:p>
        </w:tc>
      </w:tr>
      <w:tr w:rsidR="004A6E63" w:rsidRPr="002A1EEC" w14:paraId="1D155BCA" w14:textId="77777777" w:rsidTr="00844AA9">
        <w:trPr>
          <w:trHeight w:val="340"/>
          <w:jc w:val="center"/>
        </w:trPr>
        <w:tc>
          <w:tcPr>
            <w:tcW w:w="1513" w:type="dxa"/>
            <w:noWrap/>
          </w:tcPr>
          <w:p w14:paraId="255E69AE" w14:textId="77777777" w:rsidR="004A6E63" w:rsidRPr="00A461DB" w:rsidRDefault="004A6E63" w:rsidP="00844AA9">
            <w:pPr>
              <w:spacing w:before="120" w:line="480" w:lineRule="auto"/>
              <w:rPr>
                <w:rFonts w:cstheme="minorHAnsi"/>
                <w:b w:val="0"/>
                <w:sz w:val="20"/>
                <w:szCs w:val="20"/>
              </w:rPr>
            </w:pPr>
            <w:r w:rsidRPr="00A461DB">
              <w:rPr>
                <w:rFonts w:cstheme="minorHAnsi"/>
                <w:b w:val="0"/>
                <w:sz w:val="20"/>
                <w:szCs w:val="20"/>
              </w:rPr>
              <w:t>EQQF004</w:t>
            </w:r>
          </w:p>
        </w:tc>
        <w:tc>
          <w:tcPr>
            <w:tcW w:w="7559" w:type="dxa"/>
            <w:noWrap/>
          </w:tcPr>
          <w:p w14:paraId="3208F7C0" w14:textId="77777777" w:rsidR="004A6E63" w:rsidRPr="00A461DB" w:rsidRDefault="004A6E63" w:rsidP="00844AA9">
            <w:pPr>
              <w:spacing w:before="120" w:line="480" w:lineRule="auto"/>
              <w:rPr>
                <w:rFonts w:cstheme="minorHAnsi"/>
                <w:b w:val="0"/>
                <w:i/>
                <w:sz w:val="20"/>
                <w:szCs w:val="20"/>
              </w:rPr>
            </w:pPr>
            <w:r w:rsidRPr="00A461DB">
              <w:rPr>
                <w:rFonts w:cstheme="minorHAnsi"/>
                <w:b w:val="0"/>
                <w:i/>
                <w:sz w:val="20"/>
                <w:szCs w:val="20"/>
              </w:rPr>
              <w:t xml:space="preserve">Mesure et enregistrement des pressions du cœur droit, de l'artère pulmonaire et du cœur gauche, sans injection de produit de contraste, par voie veineuse transcutanée avec perforation du septum </w:t>
            </w:r>
            <w:proofErr w:type="spellStart"/>
            <w:r w:rsidRPr="00A461DB">
              <w:rPr>
                <w:rFonts w:cstheme="minorHAnsi"/>
                <w:b w:val="0"/>
                <w:i/>
                <w:sz w:val="20"/>
                <w:szCs w:val="20"/>
              </w:rPr>
              <w:t>interatrial</w:t>
            </w:r>
            <w:proofErr w:type="spellEnd"/>
          </w:p>
        </w:tc>
      </w:tr>
      <w:tr w:rsidR="004A6E63" w:rsidRPr="002A1EEC" w14:paraId="0997FBCC" w14:textId="77777777" w:rsidTr="00844AA9">
        <w:trPr>
          <w:trHeight w:val="340"/>
          <w:jc w:val="center"/>
        </w:trPr>
        <w:tc>
          <w:tcPr>
            <w:tcW w:w="1513" w:type="dxa"/>
            <w:noWrap/>
          </w:tcPr>
          <w:p w14:paraId="576F2275" w14:textId="77777777" w:rsidR="004A6E63" w:rsidRPr="00A461DB" w:rsidRDefault="004A6E63" w:rsidP="00844AA9">
            <w:pPr>
              <w:spacing w:before="120" w:line="480" w:lineRule="auto"/>
              <w:rPr>
                <w:rFonts w:cstheme="minorHAnsi"/>
                <w:b w:val="0"/>
                <w:sz w:val="20"/>
                <w:szCs w:val="20"/>
              </w:rPr>
            </w:pPr>
            <w:r w:rsidRPr="00A461DB">
              <w:rPr>
                <w:rFonts w:cstheme="minorHAnsi"/>
                <w:b w:val="0"/>
                <w:sz w:val="20"/>
                <w:szCs w:val="20"/>
              </w:rPr>
              <w:t>EQQH004</w:t>
            </w:r>
          </w:p>
        </w:tc>
        <w:tc>
          <w:tcPr>
            <w:tcW w:w="7559" w:type="dxa"/>
            <w:noWrap/>
          </w:tcPr>
          <w:p w14:paraId="5D89C6AE" w14:textId="77777777" w:rsidR="004A6E63" w:rsidRPr="00A461DB" w:rsidRDefault="004A6E63" w:rsidP="00844AA9">
            <w:pPr>
              <w:spacing w:before="120" w:line="480" w:lineRule="auto"/>
              <w:rPr>
                <w:rFonts w:cstheme="minorHAnsi"/>
                <w:b w:val="0"/>
                <w:i/>
                <w:sz w:val="20"/>
                <w:szCs w:val="20"/>
              </w:rPr>
            </w:pPr>
            <w:r w:rsidRPr="00A461DB">
              <w:rPr>
                <w:rFonts w:cstheme="minorHAnsi"/>
                <w:b w:val="0"/>
                <w:i/>
                <w:sz w:val="20"/>
                <w:szCs w:val="20"/>
              </w:rPr>
              <w:t xml:space="preserve">Mesure et enregistrement des pressions du cœur droit, de l'artère pulmonaire et du cœur gauche, avec injection de produit de contraste, par voie veineuse transcutanée avec perforation du septum </w:t>
            </w:r>
            <w:proofErr w:type="spellStart"/>
            <w:r w:rsidRPr="00A461DB">
              <w:rPr>
                <w:rFonts w:cstheme="minorHAnsi"/>
                <w:b w:val="0"/>
                <w:i/>
                <w:sz w:val="20"/>
                <w:szCs w:val="20"/>
              </w:rPr>
              <w:t>interatrial</w:t>
            </w:r>
            <w:proofErr w:type="spellEnd"/>
          </w:p>
        </w:tc>
      </w:tr>
      <w:tr w:rsidR="004A6E63" w:rsidRPr="002A1EEC" w14:paraId="72429376" w14:textId="77777777" w:rsidTr="00844AA9">
        <w:trPr>
          <w:trHeight w:val="340"/>
          <w:jc w:val="center"/>
        </w:trPr>
        <w:tc>
          <w:tcPr>
            <w:tcW w:w="1513" w:type="dxa"/>
            <w:noWrap/>
          </w:tcPr>
          <w:p w14:paraId="26A37AE2" w14:textId="77777777" w:rsidR="004A6E63" w:rsidRPr="00A461DB" w:rsidRDefault="004A6E63" w:rsidP="00844AA9">
            <w:pPr>
              <w:spacing w:before="120" w:line="480" w:lineRule="auto"/>
              <w:rPr>
                <w:rFonts w:cstheme="minorHAnsi"/>
                <w:b w:val="0"/>
                <w:sz w:val="20"/>
                <w:szCs w:val="20"/>
              </w:rPr>
            </w:pPr>
            <w:r w:rsidRPr="00A461DB">
              <w:rPr>
                <w:rFonts w:cstheme="minorHAnsi"/>
                <w:b w:val="0"/>
                <w:sz w:val="20"/>
                <w:szCs w:val="20"/>
              </w:rPr>
              <w:t>EQQF003</w:t>
            </w:r>
          </w:p>
        </w:tc>
        <w:tc>
          <w:tcPr>
            <w:tcW w:w="7559" w:type="dxa"/>
            <w:noWrap/>
          </w:tcPr>
          <w:p w14:paraId="68ADE54C" w14:textId="77777777" w:rsidR="004A6E63" w:rsidRPr="00A461DB" w:rsidRDefault="004A6E63" w:rsidP="00844AA9">
            <w:pPr>
              <w:spacing w:before="120" w:line="480" w:lineRule="auto"/>
              <w:rPr>
                <w:rFonts w:cstheme="minorHAnsi"/>
                <w:b w:val="0"/>
                <w:i/>
                <w:sz w:val="20"/>
                <w:szCs w:val="20"/>
              </w:rPr>
            </w:pPr>
            <w:r w:rsidRPr="00A461DB">
              <w:rPr>
                <w:rFonts w:cstheme="minorHAnsi"/>
                <w:b w:val="0"/>
                <w:i/>
                <w:sz w:val="20"/>
                <w:szCs w:val="20"/>
              </w:rPr>
              <w:t>Mesure et enregistrement des pressions intravasculaires pulmonaires et systémiques et des différences artérioveineuses des contenus artériels en oxygène, à l'état basal et après administration d'agent pharmacologique vasodilatateur, par voie vasculaire transcutanée</w:t>
            </w:r>
          </w:p>
        </w:tc>
      </w:tr>
      <w:tr w:rsidR="004A6E63" w:rsidRPr="002A1EEC" w14:paraId="41CF0017" w14:textId="77777777" w:rsidTr="00844AA9">
        <w:trPr>
          <w:trHeight w:val="340"/>
          <w:jc w:val="center"/>
        </w:trPr>
        <w:tc>
          <w:tcPr>
            <w:tcW w:w="1513" w:type="dxa"/>
            <w:noWrap/>
          </w:tcPr>
          <w:p w14:paraId="7F20038F" w14:textId="77777777" w:rsidR="004A6E63" w:rsidRPr="00A461DB" w:rsidRDefault="004A6E63" w:rsidP="00844AA9">
            <w:pPr>
              <w:spacing w:before="120" w:line="480" w:lineRule="auto"/>
              <w:rPr>
                <w:rFonts w:cstheme="minorHAnsi"/>
                <w:b w:val="0"/>
                <w:sz w:val="20"/>
                <w:szCs w:val="20"/>
              </w:rPr>
            </w:pPr>
            <w:r w:rsidRPr="00A461DB">
              <w:rPr>
                <w:rFonts w:cstheme="minorHAnsi"/>
                <w:b w:val="0"/>
                <w:sz w:val="20"/>
                <w:szCs w:val="20"/>
              </w:rPr>
              <w:lastRenderedPageBreak/>
              <w:t>EQLF004</w:t>
            </w:r>
          </w:p>
        </w:tc>
        <w:tc>
          <w:tcPr>
            <w:tcW w:w="7559" w:type="dxa"/>
            <w:noWrap/>
          </w:tcPr>
          <w:p w14:paraId="0A358228" w14:textId="77777777" w:rsidR="004A6E63" w:rsidRPr="00A461DB" w:rsidRDefault="004A6E63" w:rsidP="00844AA9">
            <w:pPr>
              <w:spacing w:before="120" w:line="480" w:lineRule="auto"/>
              <w:rPr>
                <w:rFonts w:cstheme="minorHAnsi"/>
                <w:b w:val="0"/>
                <w:i/>
                <w:sz w:val="20"/>
                <w:szCs w:val="20"/>
              </w:rPr>
            </w:pPr>
            <w:r w:rsidRPr="00A461DB">
              <w:rPr>
                <w:rFonts w:cstheme="minorHAnsi"/>
                <w:b w:val="0"/>
                <w:i/>
                <w:sz w:val="20"/>
                <w:szCs w:val="20"/>
              </w:rPr>
              <w:t>Pose de dispositif de mesure des pressions du cœur droit et du débit cardiaque, par voie veineuse transcutanée</w:t>
            </w:r>
          </w:p>
        </w:tc>
      </w:tr>
    </w:tbl>
    <w:p w14:paraId="63B2AD81" w14:textId="59A47DAE" w:rsidR="004A6E63" w:rsidRPr="008655AF" w:rsidRDefault="004A6E63" w:rsidP="008655AF">
      <w:pPr>
        <w:pStyle w:val="Corpsdetexte2"/>
        <w:spacing w:line="480" w:lineRule="auto"/>
        <w:ind w:firstLine="0"/>
        <w:rPr>
          <w:sz w:val="22"/>
          <w:lang w:val="fr-FR"/>
        </w:rPr>
      </w:pPr>
      <w:r w:rsidRPr="00684746">
        <w:rPr>
          <w:sz w:val="20"/>
          <w:lang w:val="fr-FR"/>
        </w:rPr>
        <w:t xml:space="preserve">(CCAM – Classification Commune des Actes Médicaux; French classification for </w:t>
      </w:r>
      <w:proofErr w:type="spellStart"/>
      <w:r w:rsidRPr="00684746">
        <w:rPr>
          <w:sz w:val="20"/>
          <w:lang w:val="fr-FR"/>
        </w:rPr>
        <w:t>procedures</w:t>
      </w:r>
      <w:proofErr w:type="spellEnd"/>
      <w:r w:rsidRPr="00684746">
        <w:rPr>
          <w:sz w:val="20"/>
          <w:lang w:val="fr-FR"/>
        </w:rPr>
        <w:t>).</w:t>
      </w:r>
    </w:p>
    <w:sectPr w:rsidR="004A6E63" w:rsidRPr="008655AF" w:rsidSect="00E43E5E">
      <w:headerReference w:type="default" r:id="rId8"/>
      <w:pgSz w:w="11906" w:h="16838"/>
      <w:pgMar w:top="1276" w:right="1417" w:bottom="1134" w:left="1417" w:header="708" w:footer="708" w:gutter="0"/>
      <w:lnNumType w:countBy="1" w:restart="continuous"/>
      <w:cols w:space="708"/>
      <w:docGrid w:linePitch="38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D84157" w14:textId="77777777" w:rsidR="00E858C2" w:rsidRDefault="00E858C2" w:rsidP="00E37084">
      <w:r>
        <w:separator/>
      </w:r>
    </w:p>
  </w:endnote>
  <w:endnote w:type="continuationSeparator" w:id="0">
    <w:p w14:paraId="219D28F5" w14:textId="77777777" w:rsidR="00E858C2" w:rsidRDefault="00E858C2" w:rsidP="00E370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Gras">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C70AAC" w14:textId="77777777" w:rsidR="00E858C2" w:rsidRDefault="00E858C2" w:rsidP="00E37084">
      <w:r>
        <w:separator/>
      </w:r>
    </w:p>
  </w:footnote>
  <w:footnote w:type="continuationSeparator" w:id="0">
    <w:p w14:paraId="1E166773" w14:textId="77777777" w:rsidR="00E858C2" w:rsidRDefault="00E858C2" w:rsidP="00E370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9015332"/>
      <w:docPartObj>
        <w:docPartGallery w:val="Page Numbers (Top of Page)"/>
        <w:docPartUnique/>
      </w:docPartObj>
    </w:sdtPr>
    <w:sdtEndPr/>
    <w:sdtContent>
      <w:p w14:paraId="1A7BB9C3" w14:textId="7F13DF2E" w:rsidR="00732401" w:rsidRDefault="00732401" w:rsidP="00DF3680">
        <w:pPr>
          <w:pStyle w:val="Header"/>
          <w:jc w:val="right"/>
        </w:pPr>
        <w:r>
          <w:fldChar w:fldCharType="begin"/>
        </w:r>
        <w:r>
          <w:instrText>PAGE   \* MERGEFORMAT</w:instrText>
        </w:r>
        <w:r>
          <w:fldChar w:fldCharType="separate"/>
        </w:r>
        <w:r w:rsidR="008655AF">
          <w:rPr>
            <w:noProof/>
          </w:rPr>
          <w:t>1</w:t>
        </w:r>
        <w: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36417"/>
    <w:multiLevelType w:val="hybridMultilevel"/>
    <w:tmpl w:val="2490F07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43523AF"/>
    <w:multiLevelType w:val="hybridMultilevel"/>
    <w:tmpl w:val="3198056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A674A11"/>
    <w:multiLevelType w:val="hybridMultilevel"/>
    <w:tmpl w:val="60E825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3A26376"/>
    <w:multiLevelType w:val="hybridMultilevel"/>
    <w:tmpl w:val="CC903440"/>
    <w:lvl w:ilvl="0" w:tplc="040C0001">
      <w:start w:val="1"/>
      <w:numFmt w:val="bullet"/>
      <w:lvlText w:val=""/>
      <w:lvlJc w:val="left"/>
      <w:pPr>
        <w:ind w:left="1287" w:hanging="360"/>
      </w:pPr>
      <w:rPr>
        <w:rFonts w:ascii="Symbol" w:hAnsi="Symbol" w:hint="default"/>
      </w:rPr>
    </w:lvl>
    <w:lvl w:ilvl="1" w:tplc="040C0003" w:tentative="1">
      <w:start w:val="1"/>
      <w:numFmt w:val="bullet"/>
      <w:lvlText w:val="o"/>
      <w:lvlJc w:val="left"/>
      <w:pPr>
        <w:ind w:left="2007" w:hanging="360"/>
      </w:pPr>
      <w:rPr>
        <w:rFonts w:ascii="Courier New" w:hAnsi="Courier New" w:cs="Courier New" w:hint="default"/>
      </w:rPr>
    </w:lvl>
    <w:lvl w:ilvl="2" w:tplc="040C0005" w:tentative="1">
      <w:start w:val="1"/>
      <w:numFmt w:val="bullet"/>
      <w:lvlText w:val=""/>
      <w:lvlJc w:val="left"/>
      <w:pPr>
        <w:ind w:left="2727" w:hanging="360"/>
      </w:pPr>
      <w:rPr>
        <w:rFonts w:ascii="Wingdings" w:hAnsi="Wingdings" w:hint="default"/>
      </w:rPr>
    </w:lvl>
    <w:lvl w:ilvl="3" w:tplc="040C0001" w:tentative="1">
      <w:start w:val="1"/>
      <w:numFmt w:val="bullet"/>
      <w:lvlText w:val=""/>
      <w:lvlJc w:val="left"/>
      <w:pPr>
        <w:ind w:left="3447" w:hanging="360"/>
      </w:pPr>
      <w:rPr>
        <w:rFonts w:ascii="Symbol" w:hAnsi="Symbol" w:hint="default"/>
      </w:rPr>
    </w:lvl>
    <w:lvl w:ilvl="4" w:tplc="040C0003" w:tentative="1">
      <w:start w:val="1"/>
      <w:numFmt w:val="bullet"/>
      <w:lvlText w:val="o"/>
      <w:lvlJc w:val="left"/>
      <w:pPr>
        <w:ind w:left="4167" w:hanging="360"/>
      </w:pPr>
      <w:rPr>
        <w:rFonts w:ascii="Courier New" w:hAnsi="Courier New" w:cs="Courier New" w:hint="default"/>
      </w:rPr>
    </w:lvl>
    <w:lvl w:ilvl="5" w:tplc="040C0005" w:tentative="1">
      <w:start w:val="1"/>
      <w:numFmt w:val="bullet"/>
      <w:lvlText w:val=""/>
      <w:lvlJc w:val="left"/>
      <w:pPr>
        <w:ind w:left="4887" w:hanging="360"/>
      </w:pPr>
      <w:rPr>
        <w:rFonts w:ascii="Wingdings" w:hAnsi="Wingdings" w:hint="default"/>
      </w:rPr>
    </w:lvl>
    <w:lvl w:ilvl="6" w:tplc="040C0001" w:tentative="1">
      <w:start w:val="1"/>
      <w:numFmt w:val="bullet"/>
      <w:lvlText w:val=""/>
      <w:lvlJc w:val="left"/>
      <w:pPr>
        <w:ind w:left="5607" w:hanging="360"/>
      </w:pPr>
      <w:rPr>
        <w:rFonts w:ascii="Symbol" w:hAnsi="Symbol" w:hint="default"/>
      </w:rPr>
    </w:lvl>
    <w:lvl w:ilvl="7" w:tplc="040C0003" w:tentative="1">
      <w:start w:val="1"/>
      <w:numFmt w:val="bullet"/>
      <w:lvlText w:val="o"/>
      <w:lvlJc w:val="left"/>
      <w:pPr>
        <w:ind w:left="6327" w:hanging="360"/>
      </w:pPr>
      <w:rPr>
        <w:rFonts w:ascii="Courier New" w:hAnsi="Courier New" w:cs="Courier New" w:hint="default"/>
      </w:rPr>
    </w:lvl>
    <w:lvl w:ilvl="8" w:tplc="040C0005" w:tentative="1">
      <w:start w:val="1"/>
      <w:numFmt w:val="bullet"/>
      <w:lvlText w:val=""/>
      <w:lvlJc w:val="left"/>
      <w:pPr>
        <w:ind w:left="7047" w:hanging="360"/>
      </w:pPr>
      <w:rPr>
        <w:rFonts w:ascii="Wingdings" w:hAnsi="Wingdings" w:hint="default"/>
      </w:rPr>
    </w:lvl>
  </w:abstractNum>
  <w:abstractNum w:abstractNumId="4" w15:restartNumberingAfterBreak="0">
    <w:nsid w:val="29223200"/>
    <w:multiLevelType w:val="hybridMultilevel"/>
    <w:tmpl w:val="AA74961E"/>
    <w:lvl w:ilvl="0" w:tplc="CAE06776">
      <w:start w:val="2"/>
      <w:numFmt w:val="bullet"/>
      <w:lvlText w:val="-"/>
      <w:lvlJc w:val="left"/>
      <w:pPr>
        <w:ind w:left="1302" w:hanging="735"/>
      </w:pPr>
      <w:rPr>
        <w:rFonts w:ascii="Calibri" w:eastAsia="MS Mincho" w:hAnsi="Calibri" w:cs="Calibri"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5" w15:restartNumberingAfterBreak="0">
    <w:nsid w:val="2BB206D8"/>
    <w:multiLevelType w:val="hybridMultilevel"/>
    <w:tmpl w:val="7ECE2114"/>
    <w:lvl w:ilvl="0" w:tplc="040C0001">
      <w:start w:val="1"/>
      <w:numFmt w:val="bullet"/>
      <w:lvlText w:val=""/>
      <w:lvlJc w:val="left"/>
      <w:pPr>
        <w:ind w:left="1344" w:hanging="360"/>
      </w:pPr>
      <w:rPr>
        <w:rFonts w:ascii="Symbol" w:hAnsi="Symbol" w:hint="default"/>
      </w:rPr>
    </w:lvl>
    <w:lvl w:ilvl="1" w:tplc="040C0003" w:tentative="1">
      <w:start w:val="1"/>
      <w:numFmt w:val="bullet"/>
      <w:lvlText w:val="o"/>
      <w:lvlJc w:val="left"/>
      <w:pPr>
        <w:ind w:left="2064" w:hanging="360"/>
      </w:pPr>
      <w:rPr>
        <w:rFonts w:ascii="Courier New" w:hAnsi="Courier New" w:cs="Courier New" w:hint="default"/>
      </w:rPr>
    </w:lvl>
    <w:lvl w:ilvl="2" w:tplc="040C0005" w:tentative="1">
      <w:start w:val="1"/>
      <w:numFmt w:val="bullet"/>
      <w:lvlText w:val=""/>
      <w:lvlJc w:val="left"/>
      <w:pPr>
        <w:ind w:left="2784" w:hanging="360"/>
      </w:pPr>
      <w:rPr>
        <w:rFonts w:ascii="Wingdings" w:hAnsi="Wingdings" w:hint="default"/>
      </w:rPr>
    </w:lvl>
    <w:lvl w:ilvl="3" w:tplc="040C0001" w:tentative="1">
      <w:start w:val="1"/>
      <w:numFmt w:val="bullet"/>
      <w:lvlText w:val=""/>
      <w:lvlJc w:val="left"/>
      <w:pPr>
        <w:ind w:left="3504" w:hanging="360"/>
      </w:pPr>
      <w:rPr>
        <w:rFonts w:ascii="Symbol" w:hAnsi="Symbol" w:hint="default"/>
      </w:rPr>
    </w:lvl>
    <w:lvl w:ilvl="4" w:tplc="040C0003" w:tentative="1">
      <w:start w:val="1"/>
      <w:numFmt w:val="bullet"/>
      <w:lvlText w:val="o"/>
      <w:lvlJc w:val="left"/>
      <w:pPr>
        <w:ind w:left="4224" w:hanging="360"/>
      </w:pPr>
      <w:rPr>
        <w:rFonts w:ascii="Courier New" w:hAnsi="Courier New" w:cs="Courier New" w:hint="default"/>
      </w:rPr>
    </w:lvl>
    <w:lvl w:ilvl="5" w:tplc="040C0005" w:tentative="1">
      <w:start w:val="1"/>
      <w:numFmt w:val="bullet"/>
      <w:lvlText w:val=""/>
      <w:lvlJc w:val="left"/>
      <w:pPr>
        <w:ind w:left="4944" w:hanging="360"/>
      </w:pPr>
      <w:rPr>
        <w:rFonts w:ascii="Wingdings" w:hAnsi="Wingdings" w:hint="default"/>
      </w:rPr>
    </w:lvl>
    <w:lvl w:ilvl="6" w:tplc="040C0001" w:tentative="1">
      <w:start w:val="1"/>
      <w:numFmt w:val="bullet"/>
      <w:lvlText w:val=""/>
      <w:lvlJc w:val="left"/>
      <w:pPr>
        <w:ind w:left="5664" w:hanging="360"/>
      </w:pPr>
      <w:rPr>
        <w:rFonts w:ascii="Symbol" w:hAnsi="Symbol" w:hint="default"/>
      </w:rPr>
    </w:lvl>
    <w:lvl w:ilvl="7" w:tplc="040C0003" w:tentative="1">
      <w:start w:val="1"/>
      <w:numFmt w:val="bullet"/>
      <w:lvlText w:val="o"/>
      <w:lvlJc w:val="left"/>
      <w:pPr>
        <w:ind w:left="6384" w:hanging="360"/>
      </w:pPr>
      <w:rPr>
        <w:rFonts w:ascii="Courier New" w:hAnsi="Courier New" w:cs="Courier New" w:hint="default"/>
      </w:rPr>
    </w:lvl>
    <w:lvl w:ilvl="8" w:tplc="040C0005" w:tentative="1">
      <w:start w:val="1"/>
      <w:numFmt w:val="bullet"/>
      <w:lvlText w:val=""/>
      <w:lvlJc w:val="left"/>
      <w:pPr>
        <w:ind w:left="7104" w:hanging="360"/>
      </w:pPr>
      <w:rPr>
        <w:rFonts w:ascii="Wingdings" w:hAnsi="Wingdings" w:hint="default"/>
      </w:rPr>
    </w:lvl>
  </w:abstractNum>
  <w:abstractNum w:abstractNumId="6" w15:restartNumberingAfterBreak="0">
    <w:nsid w:val="2BD4265E"/>
    <w:multiLevelType w:val="hybridMultilevel"/>
    <w:tmpl w:val="2400729C"/>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7" w15:restartNumberingAfterBreak="0">
    <w:nsid w:val="304A3B4E"/>
    <w:multiLevelType w:val="hybridMultilevel"/>
    <w:tmpl w:val="C35AD6F0"/>
    <w:lvl w:ilvl="0" w:tplc="33860C18">
      <w:start w:val="1"/>
      <w:numFmt w:val="bullet"/>
      <w:lvlText w:val="•"/>
      <w:lvlJc w:val="left"/>
      <w:pPr>
        <w:tabs>
          <w:tab w:val="num" w:pos="720"/>
        </w:tabs>
        <w:ind w:left="720" w:hanging="360"/>
      </w:pPr>
      <w:rPr>
        <w:rFonts w:ascii="Arial" w:hAnsi="Arial" w:hint="default"/>
      </w:rPr>
    </w:lvl>
    <w:lvl w:ilvl="1" w:tplc="5AA4B1FE" w:tentative="1">
      <w:start w:val="1"/>
      <w:numFmt w:val="bullet"/>
      <w:lvlText w:val="•"/>
      <w:lvlJc w:val="left"/>
      <w:pPr>
        <w:tabs>
          <w:tab w:val="num" w:pos="1440"/>
        </w:tabs>
        <w:ind w:left="1440" w:hanging="360"/>
      </w:pPr>
      <w:rPr>
        <w:rFonts w:ascii="Arial" w:hAnsi="Arial" w:hint="default"/>
      </w:rPr>
    </w:lvl>
    <w:lvl w:ilvl="2" w:tplc="EF54F9BE" w:tentative="1">
      <w:start w:val="1"/>
      <w:numFmt w:val="bullet"/>
      <w:lvlText w:val="•"/>
      <w:lvlJc w:val="left"/>
      <w:pPr>
        <w:tabs>
          <w:tab w:val="num" w:pos="2160"/>
        </w:tabs>
        <w:ind w:left="2160" w:hanging="360"/>
      </w:pPr>
      <w:rPr>
        <w:rFonts w:ascii="Arial" w:hAnsi="Arial" w:hint="default"/>
      </w:rPr>
    </w:lvl>
    <w:lvl w:ilvl="3" w:tplc="707E2C9E" w:tentative="1">
      <w:start w:val="1"/>
      <w:numFmt w:val="bullet"/>
      <w:lvlText w:val="•"/>
      <w:lvlJc w:val="left"/>
      <w:pPr>
        <w:tabs>
          <w:tab w:val="num" w:pos="2880"/>
        </w:tabs>
        <w:ind w:left="2880" w:hanging="360"/>
      </w:pPr>
      <w:rPr>
        <w:rFonts w:ascii="Arial" w:hAnsi="Arial" w:hint="default"/>
      </w:rPr>
    </w:lvl>
    <w:lvl w:ilvl="4" w:tplc="187A3FBE" w:tentative="1">
      <w:start w:val="1"/>
      <w:numFmt w:val="bullet"/>
      <w:lvlText w:val="•"/>
      <w:lvlJc w:val="left"/>
      <w:pPr>
        <w:tabs>
          <w:tab w:val="num" w:pos="3600"/>
        </w:tabs>
        <w:ind w:left="3600" w:hanging="360"/>
      </w:pPr>
      <w:rPr>
        <w:rFonts w:ascii="Arial" w:hAnsi="Arial" w:hint="default"/>
      </w:rPr>
    </w:lvl>
    <w:lvl w:ilvl="5" w:tplc="D2E40E28" w:tentative="1">
      <w:start w:val="1"/>
      <w:numFmt w:val="bullet"/>
      <w:lvlText w:val="•"/>
      <w:lvlJc w:val="left"/>
      <w:pPr>
        <w:tabs>
          <w:tab w:val="num" w:pos="4320"/>
        </w:tabs>
        <w:ind w:left="4320" w:hanging="360"/>
      </w:pPr>
      <w:rPr>
        <w:rFonts w:ascii="Arial" w:hAnsi="Arial" w:hint="default"/>
      </w:rPr>
    </w:lvl>
    <w:lvl w:ilvl="6" w:tplc="84821422" w:tentative="1">
      <w:start w:val="1"/>
      <w:numFmt w:val="bullet"/>
      <w:lvlText w:val="•"/>
      <w:lvlJc w:val="left"/>
      <w:pPr>
        <w:tabs>
          <w:tab w:val="num" w:pos="5040"/>
        </w:tabs>
        <w:ind w:left="5040" w:hanging="360"/>
      </w:pPr>
      <w:rPr>
        <w:rFonts w:ascii="Arial" w:hAnsi="Arial" w:hint="default"/>
      </w:rPr>
    </w:lvl>
    <w:lvl w:ilvl="7" w:tplc="BE52FF6E" w:tentative="1">
      <w:start w:val="1"/>
      <w:numFmt w:val="bullet"/>
      <w:lvlText w:val="•"/>
      <w:lvlJc w:val="left"/>
      <w:pPr>
        <w:tabs>
          <w:tab w:val="num" w:pos="5760"/>
        </w:tabs>
        <w:ind w:left="5760" w:hanging="360"/>
      </w:pPr>
      <w:rPr>
        <w:rFonts w:ascii="Arial" w:hAnsi="Arial" w:hint="default"/>
      </w:rPr>
    </w:lvl>
    <w:lvl w:ilvl="8" w:tplc="DE60C28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0A90E01"/>
    <w:multiLevelType w:val="hybridMultilevel"/>
    <w:tmpl w:val="154C7B0C"/>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C8522F"/>
    <w:multiLevelType w:val="multilevel"/>
    <w:tmpl w:val="5D749166"/>
    <w:lvl w:ilvl="0">
      <w:start w:val="1"/>
      <w:numFmt w:val="decimal"/>
      <w:lvlText w:val="0%1"/>
      <w:lvlJc w:val="left"/>
      <w:pPr>
        <w:tabs>
          <w:tab w:val="num" w:pos="432"/>
        </w:tabs>
        <w:ind w:left="432" w:hanging="432"/>
      </w:pPr>
      <w:rPr>
        <w:rFonts w:ascii="Arial Gras" w:hAnsi="Arial Gras" w:hint="default"/>
        <w:b/>
        <w:i w:val="0"/>
        <w:color w:val="333399"/>
        <w:sz w:val="44"/>
      </w:rPr>
    </w:lvl>
    <w:lvl w:ilvl="1">
      <w:start w:val="1"/>
      <w:numFmt w:val="decimal"/>
      <w:lvlText w:val="0%1.%2"/>
      <w:lvlJc w:val="left"/>
      <w:pPr>
        <w:tabs>
          <w:tab w:val="num" w:pos="576"/>
        </w:tabs>
        <w:ind w:left="576" w:hanging="576"/>
      </w:pPr>
      <w:rPr>
        <w:rFonts w:ascii="Arial Gras" w:hAnsi="Arial Gras" w:hint="default"/>
        <w:b/>
        <w:i w:val="0"/>
        <w:color w:val="333399"/>
        <w:sz w:val="36"/>
      </w:rPr>
    </w:lvl>
    <w:lvl w:ilvl="2">
      <w:start w:val="1"/>
      <w:numFmt w:val="decimal"/>
      <w:pStyle w:val="Heading3"/>
      <w:lvlText w:val="%1.%2.%3"/>
      <w:lvlJc w:val="left"/>
      <w:pPr>
        <w:tabs>
          <w:tab w:val="num" w:pos="720"/>
        </w:tabs>
        <w:ind w:left="720" w:hanging="720"/>
      </w:pPr>
      <w:rPr>
        <w:rFonts w:ascii="Arial Gras" w:hAnsi="Arial Gras" w:hint="default"/>
        <w:b/>
        <w:i w:val="0"/>
        <w:color w:val="333399"/>
        <w:sz w:val="24"/>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3F0D22F5"/>
    <w:multiLevelType w:val="hybridMultilevel"/>
    <w:tmpl w:val="71D0D702"/>
    <w:lvl w:ilvl="0" w:tplc="930CCC8A">
      <w:start w:val="2"/>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F5F6748"/>
    <w:multiLevelType w:val="hybridMultilevel"/>
    <w:tmpl w:val="884AF4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FA26B2C"/>
    <w:multiLevelType w:val="hybridMultilevel"/>
    <w:tmpl w:val="B100F582"/>
    <w:lvl w:ilvl="0" w:tplc="08090001">
      <w:start w:val="1"/>
      <w:numFmt w:val="bullet"/>
      <w:lvlText w:val=""/>
      <w:lvlJc w:val="left"/>
      <w:pPr>
        <w:ind w:left="1302" w:hanging="735"/>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3" w15:restartNumberingAfterBreak="0">
    <w:nsid w:val="57F1795F"/>
    <w:multiLevelType w:val="hybridMultilevel"/>
    <w:tmpl w:val="0C706D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8310FC7"/>
    <w:multiLevelType w:val="hybridMultilevel"/>
    <w:tmpl w:val="FF92193A"/>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5" w15:restartNumberingAfterBreak="0">
    <w:nsid w:val="5D5002E1"/>
    <w:multiLevelType w:val="hybridMultilevel"/>
    <w:tmpl w:val="EEFCEEB4"/>
    <w:lvl w:ilvl="0" w:tplc="ECEE0040">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E6E5C7B"/>
    <w:multiLevelType w:val="hybridMultilevel"/>
    <w:tmpl w:val="656A233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2007" w:hanging="360"/>
      </w:pPr>
      <w:rPr>
        <w:rFonts w:ascii="Courier New" w:hAnsi="Courier New" w:cs="Courier New" w:hint="default"/>
      </w:rPr>
    </w:lvl>
    <w:lvl w:ilvl="2" w:tplc="040C0005" w:tentative="1">
      <w:start w:val="1"/>
      <w:numFmt w:val="bullet"/>
      <w:lvlText w:val=""/>
      <w:lvlJc w:val="left"/>
      <w:pPr>
        <w:ind w:left="2727" w:hanging="360"/>
      </w:pPr>
      <w:rPr>
        <w:rFonts w:ascii="Wingdings" w:hAnsi="Wingdings" w:hint="default"/>
      </w:rPr>
    </w:lvl>
    <w:lvl w:ilvl="3" w:tplc="040C0001" w:tentative="1">
      <w:start w:val="1"/>
      <w:numFmt w:val="bullet"/>
      <w:lvlText w:val=""/>
      <w:lvlJc w:val="left"/>
      <w:pPr>
        <w:ind w:left="3447" w:hanging="360"/>
      </w:pPr>
      <w:rPr>
        <w:rFonts w:ascii="Symbol" w:hAnsi="Symbol" w:hint="default"/>
      </w:rPr>
    </w:lvl>
    <w:lvl w:ilvl="4" w:tplc="040C0003" w:tentative="1">
      <w:start w:val="1"/>
      <w:numFmt w:val="bullet"/>
      <w:lvlText w:val="o"/>
      <w:lvlJc w:val="left"/>
      <w:pPr>
        <w:ind w:left="4167" w:hanging="360"/>
      </w:pPr>
      <w:rPr>
        <w:rFonts w:ascii="Courier New" w:hAnsi="Courier New" w:cs="Courier New" w:hint="default"/>
      </w:rPr>
    </w:lvl>
    <w:lvl w:ilvl="5" w:tplc="040C0005" w:tentative="1">
      <w:start w:val="1"/>
      <w:numFmt w:val="bullet"/>
      <w:lvlText w:val=""/>
      <w:lvlJc w:val="left"/>
      <w:pPr>
        <w:ind w:left="4887" w:hanging="360"/>
      </w:pPr>
      <w:rPr>
        <w:rFonts w:ascii="Wingdings" w:hAnsi="Wingdings" w:hint="default"/>
      </w:rPr>
    </w:lvl>
    <w:lvl w:ilvl="6" w:tplc="040C0001" w:tentative="1">
      <w:start w:val="1"/>
      <w:numFmt w:val="bullet"/>
      <w:lvlText w:val=""/>
      <w:lvlJc w:val="left"/>
      <w:pPr>
        <w:ind w:left="5607" w:hanging="360"/>
      </w:pPr>
      <w:rPr>
        <w:rFonts w:ascii="Symbol" w:hAnsi="Symbol" w:hint="default"/>
      </w:rPr>
    </w:lvl>
    <w:lvl w:ilvl="7" w:tplc="040C0003" w:tentative="1">
      <w:start w:val="1"/>
      <w:numFmt w:val="bullet"/>
      <w:lvlText w:val="o"/>
      <w:lvlJc w:val="left"/>
      <w:pPr>
        <w:ind w:left="6327" w:hanging="360"/>
      </w:pPr>
      <w:rPr>
        <w:rFonts w:ascii="Courier New" w:hAnsi="Courier New" w:cs="Courier New" w:hint="default"/>
      </w:rPr>
    </w:lvl>
    <w:lvl w:ilvl="8" w:tplc="040C0005" w:tentative="1">
      <w:start w:val="1"/>
      <w:numFmt w:val="bullet"/>
      <w:lvlText w:val=""/>
      <w:lvlJc w:val="left"/>
      <w:pPr>
        <w:ind w:left="7047" w:hanging="360"/>
      </w:pPr>
      <w:rPr>
        <w:rFonts w:ascii="Wingdings" w:hAnsi="Wingdings" w:hint="default"/>
      </w:rPr>
    </w:lvl>
  </w:abstractNum>
  <w:abstractNum w:abstractNumId="17" w15:restartNumberingAfterBreak="0">
    <w:nsid w:val="6271544F"/>
    <w:multiLevelType w:val="hybridMultilevel"/>
    <w:tmpl w:val="1E88D07A"/>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8" w15:restartNumberingAfterBreak="0">
    <w:nsid w:val="66B50BDA"/>
    <w:multiLevelType w:val="hybridMultilevel"/>
    <w:tmpl w:val="BCFEF02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6D425EFE"/>
    <w:multiLevelType w:val="hybridMultilevel"/>
    <w:tmpl w:val="EA2A0778"/>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0" w15:restartNumberingAfterBreak="0">
    <w:nsid w:val="7B47343C"/>
    <w:multiLevelType w:val="hybridMultilevel"/>
    <w:tmpl w:val="395E1DAC"/>
    <w:lvl w:ilvl="0" w:tplc="040C0001">
      <w:start w:val="1"/>
      <w:numFmt w:val="bullet"/>
      <w:lvlText w:val=""/>
      <w:lvlJc w:val="left"/>
      <w:pPr>
        <w:ind w:left="1287" w:hanging="360"/>
      </w:pPr>
      <w:rPr>
        <w:rFonts w:ascii="Symbol" w:hAnsi="Symbol" w:hint="default"/>
      </w:rPr>
    </w:lvl>
    <w:lvl w:ilvl="1" w:tplc="040C0003" w:tentative="1">
      <w:start w:val="1"/>
      <w:numFmt w:val="bullet"/>
      <w:lvlText w:val="o"/>
      <w:lvlJc w:val="left"/>
      <w:pPr>
        <w:ind w:left="2007" w:hanging="360"/>
      </w:pPr>
      <w:rPr>
        <w:rFonts w:ascii="Courier New" w:hAnsi="Courier New" w:cs="Courier New" w:hint="default"/>
      </w:rPr>
    </w:lvl>
    <w:lvl w:ilvl="2" w:tplc="040C0005" w:tentative="1">
      <w:start w:val="1"/>
      <w:numFmt w:val="bullet"/>
      <w:lvlText w:val=""/>
      <w:lvlJc w:val="left"/>
      <w:pPr>
        <w:ind w:left="2727" w:hanging="360"/>
      </w:pPr>
      <w:rPr>
        <w:rFonts w:ascii="Wingdings" w:hAnsi="Wingdings" w:hint="default"/>
      </w:rPr>
    </w:lvl>
    <w:lvl w:ilvl="3" w:tplc="040C0001" w:tentative="1">
      <w:start w:val="1"/>
      <w:numFmt w:val="bullet"/>
      <w:lvlText w:val=""/>
      <w:lvlJc w:val="left"/>
      <w:pPr>
        <w:ind w:left="3447" w:hanging="360"/>
      </w:pPr>
      <w:rPr>
        <w:rFonts w:ascii="Symbol" w:hAnsi="Symbol" w:hint="default"/>
      </w:rPr>
    </w:lvl>
    <w:lvl w:ilvl="4" w:tplc="040C0003" w:tentative="1">
      <w:start w:val="1"/>
      <w:numFmt w:val="bullet"/>
      <w:lvlText w:val="o"/>
      <w:lvlJc w:val="left"/>
      <w:pPr>
        <w:ind w:left="4167" w:hanging="360"/>
      </w:pPr>
      <w:rPr>
        <w:rFonts w:ascii="Courier New" w:hAnsi="Courier New" w:cs="Courier New" w:hint="default"/>
      </w:rPr>
    </w:lvl>
    <w:lvl w:ilvl="5" w:tplc="040C0005" w:tentative="1">
      <w:start w:val="1"/>
      <w:numFmt w:val="bullet"/>
      <w:lvlText w:val=""/>
      <w:lvlJc w:val="left"/>
      <w:pPr>
        <w:ind w:left="4887" w:hanging="360"/>
      </w:pPr>
      <w:rPr>
        <w:rFonts w:ascii="Wingdings" w:hAnsi="Wingdings" w:hint="default"/>
      </w:rPr>
    </w:lvl>
    <w:lvl w:ilvl="6" w:tplc="040C0001" w:tentative="1">
      <w:start w:val="1"/>
      <w:numFmt w:val="bullet"/>
      <w:lvlText w:val=""/>
      <w:lvlJc w:val="left"/>
      <w:pPr>
        <w:ind w:left="5607" w:hanging="360"/>
      </w:pPr>
      <w:rPr>
        <w:rFonts w:ascii="Symbol" w:hAnsi="Symbol" w:hint="default"/>
      </w:rPr>
    </w:lvl>
    <w:lvl w:ilvl="7" w:tplc="040C0003" w:tentative="1">
      <w:start w:val="1"/>
      <w:numFmt w:val="bullet"/>
      <w:lvlText w:val="o"/>
      <w:lvlJc w:val="left"/>
      <w:pPr>
        <w:ind w:left="6327" w:hanging="360"/>
      </w:pPr>
      <w:rPr>
        <w:rFonts w:ascii="Courier New" w:hAnsi="Courier New" w:cs="Courier New" w:hint="default"/>
      </w:rPr>
    </w:lvl>
    <w:lvl w:ilvl="8" w:tplc="040C0005" w:tentative="1">
      <w:start w:val="1"/>
      <w:numFmt w:val="bullet"/>
      <w:lvlText w:val=""/>
      <w:lvlJc w:val="left"/>
      <w:pPr>
        <w:ind w:left="7047" w:hanging="360"/>
      </w:pPr>
      <w:rPr>
        <w:rFonts w:ascii="Wingdings" w:hAnsi="Wingdings" w:hint="default"/>
      </w:rPr>
    </w:lvl>
  </w:abstractNum>
  <w:abstractNum w:abstractNumId="21" w15:restartNumberingAfterBreak="0">
    <w:nsid w:val="7C4B0A20"/>
    <w:multiLevelType w:val="hybridMultilevel"/>
    <w:tmpl w:val="469C519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7F5A787B"/>
    <w:multiLevelType w:val="hybridMultilevel"/>
    <w:tmpl w:val="C114B4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9"/>
  </w:num>
  <w:num w:numId="2">
    <w:abstractNumId w:val="9"/>
  </w:num>
  <w:num w:numId="3">
    <w:abstractNumId w:val="9"/>
  </w:num>
  <w:num w:numId="4">
    <w:abstractNumId w:val="1"/>
  </w:num>
  <w:num w:numId="5">
    <w:abstractNumId w:val="13"/>
  </w:num>
  <w:num w:numId="6">
    <w:abstractNumId w:val="21"/>
  </w:num>
  <w:num w:numId="7">
    <w:abstractNumId w:val="16"/>
  </w:num>
  <w:num w:numId="8">
    <w:abstractNumId w:val="22"/>
  </w:num>
  <w:num w:numId="9">
    <w:abstractNumId w:val="2"/>
  </w:num>
  <w:num w:numId="10">
    <w:abstractNumId w:val="3"/>
  </w:num>
  <w:num w:numId="11">
    <w:abstractNumId w:val="5"/>
  </w:num>
  <w:num w:numId="12">
    <w:abstractNumId w:val="20"/>
  </w:num>
  <w:num w:numId="13">
    <w:abstractNumId w:val="6"/>
  </w:num>
  <w:num w:numId="14">
    <w:abstractNumId w:val="19"/>
  </w:num>
  <w:num w:numId="15">
    <w:abstractNumId w:val="10"/>
  </w:num>
  <w:num w:numId="16">
    <w:abstractNumId w:val="7"/>
  </w:num>
  <w:num w:numId="17">
    <w:abstractNumId w:val="11"/>
  </w:num>
  <w:num w:numId="18">
    <w:abstractNumId w:val="18"/>
  </w:num>
  <w:num w:numId="19">
    <w:abstractNumId w:val="14"/>
  </w:num>
  <w:num w:numId="20">
    <w:abstractNumId w:val="17"/>
  </w:num>
  <w:num w:numId="21">
    <w:abstractNumId w:val="4"/>
  </w:num>
  <w:num w:numId="22">
    <w:abstractNumId w:val="12"/>
  </w:num>
  <w:num w:numId="23">
    <w:abstractNumId w:val="8"/>
  </w:num>
  <w:num w:numId="24">
    <w:abstractNumId w:val="15"/>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281"/>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v9s5a5xsfx9xs3ez0sp5tf26xpdwar9dvw9z&quot;&gt;Pulmonary Hypertension&lt;record-ids&gt;&lt;item&gt;1&lt;/item&gt;&lt;item&gt;3&lt;/item&gt;&lt;item&gt;4&lt;/item&gt;&lt;item&gt;6&lt;/item&gt;&lt;item&gt;8&lt;/item&gt;&lt;item&gt;9&lt;/item&gt;&lt;item&gt;10&lt;/item&gt;&lt;item&gt;11&lt;/item&gt;&lt;item&gt;12&lt;/item&gt;&lt;item&gt;13&lt;/item&gt;&lt;item&gt;14&lt;/item&gt;&lt;item&gt;15&lt;/item&gt;&lt;item&gt;19&lt;/item&gt;&lt;item&gt;24&lt;/item&gt;&lt;item&gt;25&lt;/item&gt;&lt;item&gt;32&lt;/item&gt;&lt;item&gt;33&lt;/item&gt;&lt;item&gt;41&lt;/item&gt;&lt;item&gt;50&lt;/item&gt;&lt;item&gt;53&lt;/item&gt;&lt;item&gt;54&lt;/item&gt;&lt;item&gt;59&lt;/item&gt;&lt;item&gt;61&lt;/item&gt;&lt;item&gt;62&lt;/item&gt;&lt;item&gt;63&lt;/item&gt;&lt;item&gt;64&lt;/item&gt;&lt;item&gt;65&lt;/item&gt;&lt;item&gt;68&lt;/item&gt;&lt;item&gt;69&lt;/item&gt;&lt;item&gt;70&lt;/item&gt;&lt;/record-ids&gt;&lt;/item&gt;&lt;/Libraries&gt;"/>
  </w:docVars>
  <w:rsids>
    <w:rsidRoot w:val="00BA6A4D"/>
    <w:rsid w:val="00000476"/>
    <w:rsid w:val="00000AE2"/>
    <w:rsid w:val="00000E1B"/>
    <w:rsid w:val="0000169C"/>
    <w:rsid w:val="00001AB8"/>
    <w:rsid w:val="000020AB"/>
    <w:rsid w:val="00002DA2"/>
    <w:rsid w:val="000030BB"/>
    <w:rsid w:val="000038AC"/>
    <w:rsid w:val="000042AE"/>
    <w:rsid w:val="0000469E"/>
    <w:rsid w:val="0000568D"/>
    <w:rsid w:val="0000597E"/>
    <w:rsid w:val="000059C4"/>
    <w:rsid w:val="000077C0"/>
    <w:rsid w:val="00010B45"/>
    <w:rsid w:val="000143ED"/>
    <w:rsid w:val="00014C3E"/>
    <w:rsid w:val="00014DB2"/>
    <w:rsid w:val="000155CE"/>
    <w:rsid w:val="00015C2E"/>
    <w:rsid w:val="00015F85"/>
    <w:rsid w:val="000176C5"/>
    <w:rsid w:val="00017F76"/>
    <w:rsid w:val="000206D0"/>
    <w:rsid w:val="000212BA"/>
    <w:rsid w:val="0002165E"/>
    <w:rsid w:val="00021826"/>
    <w:rsid w:val="00021F50"/>
    <w:rsid w:val="00022702"/>
    <w:rsid w:val="0002314A"/>
    <w:rsid w:val="00023CC6"/>
    <w:rsid w:val="000241B1"/>
    <w:rsid w:val="0002420B"/>
    <w:rsid w:val="0002457A"/>
    <w:rsid w:val="00024826"/>
    <w:rsid w:val="000313DD"/>
    <w:rsid w:val="000315F8"/>
    <w:rsid w:val="0003188D"/>
    <w:rsid w:val="00031DCE"/>
    <w:rsid w:val="00032D4C"/>
    <w:rsid w:val="00033429"/>
    <w:rsid w:val="000336D1"/>
    <w:rsid w:val="000337E4"/>
    <w:rsid w:val="000352BA"/>
    <w:rsid w:val="00036B8C"/>
    <w:rsid w:val="00037965"/>
    <w:rsid w:val="000406A5"/>
    <w:rsid w:val="00040A9F"/>
    <w:rsid w:val="00040FED"/>
    <w:rsid w:val="00041679"/>
    <w:rsid w:val="00041932"/>
    <w:rsid w:val="00041A3E"/>
    <w:rsid w:val="000423A4"/>
    <w:rsid w:val="00042454"/>
    <w:rsid w:val="000425F6"/>
    <w:rsid w:val="00045A7C"/>
    <w:rsid w:val="00045ABA"/>
    <w:rsid w:val="00045E22"/>
    <w:rsid w:val="000468D7"/>
    <w:rsid w:val="00046BA2"/>
    <w:rsid w:val="00051357"/>
    <w:rsid w:val="00051797"/>
    <w:rsid w:val="00052A5D"/>
    <w:rsid w:val="0005385C"/>
    <w:rsid w:val="00054FA6"/>
    <w:rsid w:val="0005560B"/>
    <w:rsid w:val="00055C61"/>
    <w:rsid w:val="00056A4A"/>
    <w:rsid w:val="00056C77"/>
    <w:rsid w:val="000605B6"/>
    <w:rsid w:val="00060FA0"/>
    <w:rsid w:val="000615A9"/>
    <w:rsid w:val="00062904"/>
    <w:rsid w:val="000631F1"/>
    <w:rsid w:val="00064BDA"/>
    <w:rsid w:val="00064C4A"/>
    <w:rsid w:val="000664E8"/>
    <w:rsid w:val="000668B8"/>
    <w:rsid w:val="00066FB8"/>
    <w:rsid w:val="0007117C"/>
    <w:rsid w:val="00073509"/>
    <w:rsid w:val="0007357D"/>
    <w:rsid w:val="00073F57"/>
    <w:rsid w:val="000749C1"/>
    <w:rsid w:val="000758E3"/>
    <w:rsid w:val="000765B0"/>
    <w:rsid w:val="0007765A"/>
    <w:rsid w:val="00077E2B"/>
    <w:rsid w:val="000806E4"/>
    <w:rsid w:val="00080768"/>
    <w:rsid w:val="00080DF7"/>
    <w:rsid w:val="00082FA3"/>
    <w:rsid w:val="00083001"/>
    <w:rsid w:val="000839BA"/>
    <w:rsid w:val="00084192"/>
    <w:rsid w:val="00084717"/>
    <w:rsid w:val="000849F9"/>
    <w:rsid w:val="00084BB8"/>
    <w:rsid w:val="00084EEA"/>
    <w:rsid w:val="00085ADD"/>
    <w:rsid w:val="00086069"/>
    <w:rsid w:val="000865EA"/>
    <w:rsid w:val="00086648"/>
    <w:rsid w:val="000868D9"/>
    <w:rsid w:val="0008734E"/>
    <w:rsid w:val="0008767A"/>
    <w:rsid w:val="00087A02"/>
    <w:rsid w:val="0009121A"/>
    <w:rsid w:val="000914DB"/>
    <w:rsid w:val="00092163"/>
    <w:rsid w:val="0009267C"/>
    <w:rsid w:val="00093CAD"/>
    <w:rsid w:val="00093F0C"/>
    <w:rsid w:val="00094620"/>
    <w:rsid w:val="000946BA"/>
    <w:rsid w:val="00095072"/>
    <w:rsid w:val="00095D1E"/>
    <w:rsid w:val="00096702"/>
    <w:rsid w:val="000A04EB"/>
    <w:rsid w:val="000A11F6"/>
    <w:rsid w:val="000A1583"/>
    <w:rsid w:val="000A19E6"/>
    <w:rsid w:val="000A1A08"/>
    <w:rsid w:val="000A3A87"/>
    <w:rsid w:val="000A3C5B"/>
    <w:rsid w:val="000A4B0E"/>
    <w:rsid w:val="000A4C0A"/>
    <w:rsid w:val="000A4CF2"/>
    <w:rsid w:val="000A6895"/>
    <w:rsid w:val="000B0200"/>
    <w:rsid w:val="000B0D7C"/>
    <w:rsid w:val="000B1CB9"/>
    <w:rsid w:val="000B2E67"/>
    <w:rsid w:val="000B3F05"/>
    <w:rsid w:val="000B5DA1"/>
    <w:rsid w:val="000B79A0"/>
    <w:rsid w:val="000B7A44"/>
    <w:rsid w:val="000B7C0A"/>
    <w:rsid w:val="000C0083"/>
    <w:rsid w:val="000C00BA"/>
    <w:rsid w:val="000C0AC4"/>
    <w:rsid w:val="000C38EC"/>
    <w:rsid w:val="000C3A79"/>
    <w:rsid w:val="000C505D"/>
    <w:rsid w:val="000C5BD5"/>
    <w:rsid w:val="000C6BF0"/>
    <w:rsid w:val="000C7912"/>
    <w:rsid w:val="000D1450"/>
    <w:rsid w:val="000D24F9"/>
    <w:rsid w:val="000D2514"/>
    <w:rsid w:val="000D2781"/>
    <w:rsid w:val="000D2A3C"/>
    <w:rsid w:val="000D33C9"/>
    <w:rsid w:val="000D40AB"/>
    <w:rsid w:val="000D72BC"/>
    <w:rsid w:val="000E0F55"/>
    <w:rsid w:val="000E10BC"/>
    <w:rsid w:val="000E11A1"/>
    <w:rsid w:val="000E11E4"/>
    <w:rsid w:val="000E19AE"/>
    <w:rsid w:val="000E206E"/>
    <w:rsid w:val="000E281F"/>
    <w:rsid w:val="000E2CF4"/>
    <w:rsid w:val="000E5437"/>
    <w:rsid w:val="000E59D3"/>
    <w:rsid w:val="000E7184"/>
    <w:rsid w:val="000E7396"/>
    <w:rsid w:val="000F071A"/>
    <w:rsid w:val="000F0767"/>
    <w:rsid w:val="000F1E1B"/>
    <w:rsid w:val="000F22DB"/>
    <w:rsid w:val="000F2495"/>
    <w:rsid w:val="000F272B"/>
    <w:rsid w:val="000F293F"/>
    <w:rsid w:val="000F5696"/>
    <w:rsid w:val="000F56E6"/>
    <w:rsid w:val="000F5ADE"/>
    <w:rsid w:val="000F5BD5"/>
    <w:rsid w:val="000F61FE"/>
    <w:rsid w:val="000F6828"/>
    <w:rsid w:val="000F716D"/>
    <w:rsid w:val="000F7F98"/>
    <w:rsid w:val="001008FD"/>
    <w:rsid w:val="00101238"/>
    <w:rsid w:val="001015AC"/>
    <w:rsid w:val="00101A93"/>
    <w:rsid w:val="00103EA2"/>
    <w:rsid w:val="001041DA"/>
    <w:rsid w:val="001044B7"/>
    <w:rsid w:val="001055C7"/>
    <w:rsid w:val="00105B5C"/>
    <w:rsid w:val="00106FB4"/>
    <w:rsid w:val="0010747F"/>
    <w:rsid w:val="00107AEE"/>
    <w:rsid w:val="00107DBB"/>
    <w:rsid w:val="00107DD0"/>
    <w:rsid w:val="001103D8"/>
    <w:rsid w:val="00110729"/>
    <w:rsid w:val="00110B3D"/>
    <w:rsid w:val="0011163E"/>
    <w:rsid w:val="00111883"/>
    <w:rsid w:val="00111A14"/>
    <w:rsid w:val="00111E7F"/>
    <w:rsid w:val="0011451D"/>
    <w:rsid w:val="001162F3"/>
    <w:rsid w:val="0011630D"/>
    <w:rsid w:val="00117F04"/>
    <w:rsid w:val="001203EA"/>
    <w:rsid w:val="00120860"/>
    <w:rsid w:val="0012130F"/>
    <w:rsid w:val="00121375"/>
    <w:rsid w:val="0012147A"/>
    <w:rsid w:val="00121596"/>
    <w:rsid w:val="00121679"/>
    <w:rsid w:val="001230C6"/>
    <w:rsid w:val="00123FB0"/>
    <w:rsid w:val="0012476C"/>
    <w:rsid w:val="00125EDE"/>
    <w:rsid w:val="0013024B"/>
    <w:rsid w:val="00131BFC"/>
    <w:rsid w:val="00131EA5"/>
    <w:rsid w:val="00133549"/>
    <w:rsid w:val="0013455E"/>
    <w:rsid w:val="00134AC9"/>
    <w:rsid w:val="00135626"/>
    <w:rsid w:val="00135A76"/>
    <w:rsid w:val="00136515"/>
    <w:rsid w:val="0013657E"/>
    <w:rsid w:val="00136B00"/>
    <w:rsid w:val="001374F9"/>
    <w:rsid w:val="00137C1C"/>
    <w:rsid w:val="00140D68"/>
    <w:rsid w:val="00140FFF"/>
    <w:rsid w:val="0014181C"/>
    <w:rsid w:val="00141C21"/>
    <w:rsid w:val="0014280F"/>
    <w:rsid w:val="00143159"/>
    <w:rsid w:val="0014799E"/>
    <w:rsid w:val="0015000B"/>
    <w:rsid w:val="00150282"/>
    <w:rsid w:val="0015170F"/>
    <w:rsid w:val="001526D8"/>
    <w:rsid w:val="00152A12"/>
    <w:rsid w:val="00152DCE"/>
    <w:rsid w:val="001536FD"/>
    <w:rsid w:val="001546A5"/>
    <w:rsid w:val="001549FA"/>
    <w:rsid w:val="001561FA"/>
    <w:rsid w:val="001562BD"/>
    <w:rsid w:val="001569A3"/>
    <w:rsid w:val="001574A0"/>
    <w:rsid w:val="00157B27"/>
    <w:rsid w:val="00157D18"/>
    <w:rsid w:val="001608B2"/>
    <w:rsid w:val="00161DE5"/>
    <w:rsid w:val="0016392F"/>
    <w:rsid w:val="0016549B"/>
    <w:rsid w:val="0016568A"/>
    <w:rsid w:val="00171D2B"/>
    <w:rsid w:val="00174081"/>
    <w:rsid w:val="00177219"/>
    <w:rsid w:val="0018065D"/>
    <w:rsid w:val="001809A9"/>
    <w:rsid w:val="00180AE4"/>
    <w:rsid w:val="00180B0A"/>
    <w:rsid w:val="00180C83"/>
    <w:rsid w:val="00183679"/>
    <w:rsid w:val="00183B49"/>
    <w:rsid w:val="001840AE"/>
    <w:rsid w:val="00186203"/>
    <w:rsid w:val="001869AD"/>
    <w:rsid w:val="0018723B"/>
    <w:rsid w:val="001915AE"/>
    <w:rsid w:val="001915D4"/>
    <w:rsid w:val="001923A7"/>
    <w:rsid w:val="00192C24"/>
    <w:rsid w:val="00196ECA"/>
    <w:rsid w:val="00197057"/>
    <w:rsid w:val="001A02F0"/>
    <w:rsid w:val="001A059B"/>
    <w:rsid w:val="001A2585"/>
    <w:rsid w:val="001A281D"/>
    <w:rsid w:val="001A305D"/>
    <w:rsid w:val="001A3636"/>
    <w:rsid w:val="001A38BD"/>
    <w:rsid w:val="001A3A7F"/>
    <w:rsid w:val="001A47D8"/>
    <w:rsid w:val="001A4F2E"/>
    <w:rsid w:val="001A580E"/>
    <w:rsid w:val="001A5B72"/>
    <w:rsid w:val="001A6BFC"/>
    <w:rsid w:val="001A7482"/>
    <w:rsid w:val="001A7B80"/>
    <w:rsid w:val="001B06E8"/>
    <w:rsid w:val="001B079D"/>
    <w:rsid w:val="001B1614"/>
    <w:rsid w:val="001B1632"/>
    <w:rsid w:val="001B1F0C"/>
    <w:rsid w:val="001B1FE2"/>
    <w:rsid w:val="001B2DA1"/>
    <w:rsid w:val="001B34EA"/>
    <w:rsid w:val="001B3552"/>
    <w:rsid w:val="001B54D2"/>
    <w:rsid w:val="001B58DA"/>
    <w:rsid w:val="001B5F2F"/>
    <w:rsid w:val="001C05EC"/>
    <w:rsid w:val="001C0AEF"/>
    <w:rsid w:val="001C21DE"/>
    <w:rsid w:val="001C26C9"/>
    <w:rsid w:val="001C38F1"/>
    <w:rsid w:val="001C3CFC"/>
    <w:rsid w:val="001C4916"/>
    <w:rsid w:val="001C5010"/>
    <w:rsid w:val="001C548C"/>
    <w:rsid w:val="001C5A0D"/>
    <w:rsid w:val="001C5E7B"/>
    <w:rsid w:val="001C6086"/>
    <w:rsid w:val="001C71C0"/>
    <w:rsid w:val="001C79E2"/>
    <w:rsid w:val="001D00D0"/>
    <w:rsid w:val="001D0DB6"/>
    <w:rsid w:val="001D1002"/>
    <w:rsid w:val="001D1DD4"/>
    <w:rsid w:val="001D2E2D"/>
    <w:rsid w:val="001D5DCB"/>
    <w:rsid w:val="001D60A6"/>
    <w:rsid w:val="001D61E7"/>
    <w:rsid w:val="001D6270"/>
    <w:rsid w:val="001D7DF8"/>
    <w:rsid w:val="001E0EF5"/>
    <w:rsid w:val="001E2544"/>
    <w:rsid w:val="001E2B19"/>
    <w:rsid w:val="001E3A07"/>
    <w:rsid w:val="001E5B22"/>
    <w:rsid w:val="001F35A2"/>
    <w:rsid w:val="001F41ED"/>
    <w:rsid w:val="001F4558"/>
    <w:rsid w:val="001F68D2"/>
    <w:rsid w:val="001F6D0A"/>
    <w:rsid w:val="001F75F0"/>
    <w:rsid w:val="00200916"/>
    <w:rsid w:val="00202517"/>
    <w:rsid w:val="00202ADF"/>
    <w:rsid w:val="00202B26"/>
    <w:rsid w:val="00203059"/>
    <w:rsid w:val="00203068"/>
    <w:rsid w:val="002031B3"/>
    <w:rsid w:val="002043D7"/>
    <w:rsid w:val="00204AE7"/>
    <w:rsid w:val="00204FDC"/>
    <w:rsid w:val="00205367"/>
    <w:rsid w:val="0020621A"/>
    <w:rsid w:val="00206B9B"/>
    <w:rsid w:val="0020756B"/>
    <w:rsid w:val="00207A3C"/>
    <w:rsid w:val="00210A47"/>
    <w:rsid w:val="002119C4"/>
    <w:rsid w:val="00211F4C"/>
    <w:rsid w:val="00213719"/>
    <w:rsid w:val="002137CE"/>
    <w:rsid w:val="00216704"/>
    <w:rsid w:val="0022079B"/>
    <w:rsid w:val="00220986"/>
    <w:rsid w:val="00220D3F"/>
    <w:rsid w:val="002212F7"/>
    <w:rsid w:val="0022172A"/>
    <w:rsid w:val="00221AD7"/>
    <w:rsid w:val="00221FFD"/>
    <w:rsid w:val="0022210D"/>
    <w:rsid w:val="0022255D"/>
    <w:rsid w:val="00222FA7"/>
    <w:rsid w:val="00223056"/>
    <w:rsid w:val="002234A4"/>
    <w:rsid w:val="00224A7A"/>
    <w:rsid w:val="00226593"/>
    <w:rsid w:val="00226D32"/>
    <w:rsid w:val="00227700"/>
    <w:rsid w:val="00230DC2"/>
    <w:rsid w:val="002310D4"/>
    <w:rsid w:val="00231505"/>
    <w:rsid w:val="002316BE"/>
    <w:rsid w:val="0023280A"/>
    <w:rsid w:val="002342D8"/>
    <w:rsid w:val="00234491"/>
    <w:rsid w:val="002353E4"/>
    <w:rsid w:val="00236853"/>
    <w:rsid w:val="00236ED1"/>
    <w:rsid w:val="002370A6"/>
    <w:rsid w:val="00237499"/>
    <w:rsid w:val="00237684"/>
    <w:rsid w:val="002377F5"/>
    <w:rsid w:val="00237F35"/>
    <w:rsid w:val="00240574"/>
    <w:rsid w:val="00241C05"/>
    <w:rsid w:val="0024222C"/>
    <w:rsid w:val="00242F1B"/>
    <w:rsid w:val="00242FB8"/>
    <w:rsid w:val="00243325"/>
    <w:rsid w:val="00243484"/>
    <w:rsid w:val="00243B57"/>
    <w:rsid w:val="00244322"/>
    <w:rsid w:val="002451C8"/>
    <w:rsid w:val="00246B15"/>
    <w:rsid w:val="00247FCB"/>
    <w:rsid w:val="002507E3"/>
    <w:rsid w:val="00252807"/>
    <w:rsid w:val="00252810"/>
    <w:rsid w:val="00252BD9"/>
    <w:rsid w:val="002535DF"/>
    <w:rsid w:val="00254525"/>
    <w:rsid w:val="00255B00"/>
    <w:rsid w:val="00255DC5"/>
    <w:rsid w:val="002604E5"/>
    <w:rsid w:val="00260BE0"/>
    <w:rsid w:val="00260D62"/>
    <w:rsid w:val="00260FF3"/>
    <w:rsid w:val="002625B4"/>
    <w:rsid w:val="00262778"/>
    <w:rsid w:val="002637C4"/>
    <w:rsid w:val="00263998"/>
    <w:rsid w:val="00264BB5"/>
    <w:rsid w:val="00265271"/>
    <w:rsid w:val="00266386"/>
    <w:rsid w:val="00266488"/>
    <w:rsid w:val="00266EEA"/>
    <w:rsid w:val="00267038"/>
    <w:rsid w:val="002675EC"/>
    <w:rsid w:val="00270E07"/>
    <w:rsid w:val="00271469"/>
    <w:rsid w:val="0027256E"/>
    <w:rsid w:val="002730C3"/>
    <w:rsid w:val="0027342C"/>
    <w:rsid w:val="002737B5"/>
    <w:rsid w:val="0027424E"/>
    <w:rsid w:val="002743A5"/>
    <w:rsid w:val="0027513A"/>
    <w:rsid w:val="0027581E"/>
    <w:rsid w:val="0027582E"/>
    <w:rsid w:val="00275C55"/>
    <w:rsid w:val="0027707D"/>
    <w:rsid w:val="00281774"/>
    <w:rsid w:val="00283FE3"/>
    <w:rsid w:val="00284F40"/>
    <w:rsid w:val="00286845"/>
    <w:rsid w:val="00286B13"/>
    <w:rsid w:val="002873A6"/>
    <w:rsid w:val="00290A19"/>
    <w:rsid w:val="00290B47"/>
    <w:rsid w:val="00291173"/>
    <w:rsid w:val="0029182E"/>
    <w:rsid w:val="002923CC"/>
    <w:rsid w:val="002938B8"/>
    <w:rsid w:val="00294FEE"/>
    <w:rsid w:val="00295096"/>
    <w:rsid w:val="00297D3E"/>
    <w:rsid w:val="002A0CA6"/>
    <w:rsid w:val="002A1EEC"/>
    <w:rsid w:val="002A2469"/>
    <w:rsid w:val="002A2639"/>
    <w:rsid w:val="002A3DC5"/>
    <w:rsid w:val="002A40BF"/>
    <w:rsid w:val="002A4C43"/>
    <w:rsid w:val="002A4EB8"/>
    <w:rsid w:val="002A6C49"/>
    <w:rsid w:val="002A7241"/>
    <w:rsid w:val="002A7C60"/>
    <w:rsid w:val="002B0568"/>
    <w:rsid w:val="002B14D2"/>
    <w:rsid w:val="002B1ABF"/>
    <w:rsid w:val="002B33BE"/>
    <w:rsid w:val="002B414A"/>
    <w:rsid w:val="002B42DA"/>
    <w:rsid w:val="002B45C8"/>
    <w:rsid w:val="002B4EED"/>
    <w:rsid w:val="002B575D"/>
    <w:rsid w:val="002B5B22"/>
    <w:rsid w:val="002B6C5D"/>
    <w:rsid w:val="002B6EAA"/>
    <w:rsid w:val="002B7ABF"/>
    <w:rsid w:val="002B7D38"/>
    <w:rsid w:val="002C00BA"/>
    <w:rsid w:val="002C02C2"/>
    <w:rsid w:val="002C04E1"/>
    <w:rsid w:val="002C342B"/>
    <w:rsid w:val="002C3598"/>
    <w:rsid w:val="002C433A"/>
    <w:rsid w:val="002C53A7"/>
    <w:rsid w:val="002C5BDD"/>
    <w:rsid w:val="002C5EA5"/>
    <w:rsid w:val="002C6F7E"/>
    <w:rsid w:val="002C77D1"/>
    <w:rsid w:val="002C787D"/>
    <w:rsid w:val="002D0146"/>
    <w:rsid w:val="002D0CC4"/>
    <w:rsid w:val="002D249B"/>
    <w:rsid w:val="002D2D9E"/>
    <w:rsid w:val="002D3BFB"/>
    <w:rsid w:val="002D4184"/>
    <w:rsid w:val="002D6480"/>
    <w:rsid w:val="002D70C9"/>
    <w:rsid w:val="002D72F4"/>
    <w:rsid w:val="002D73DF"/>
    <w:rsid w:val="002D7420"/>
    <w:rsid w:val="002D77A5"/>
    <w:rsid w:val="002E04D0"/>
    <w:rsid w:val="002E05DF"/>
    <w:rsid w:val="002E0985"/>
    <w:rsid w:val="002E1465"/>
    <w:rsid w:val="002E1C76"/>
    <w:rsid w:val="002E3257"/>
    <w:rsid w:val="002E3926"/>
    <w:rsid w:val="002E46BB"/>
    <w:rsid w:val="002E5902"/>
    <w:rsid w:val="002E5CCD"/>
    <w:rsid w:val="002E7881"/>
    <w:rsid w:val="002F04BA"/>
    <w:rsid w:val="002F0F71"/>
    <w:rsid w:val="002F2105"/>
    <w:rsid w:val="002F22B8"/>
    <w:rsid w:val="002F25A3"/>
    <w:rsid w:val="002F2940"/>
    <w:rsid w:val="002F3806"/>
    <w:rsid w:val="002F3BAB"/>
    <w:rsid w:val="002F45D8"/>
    <w:rsid w:val="002F78A8"/>
    <w:rsid w:val="00301E92"/>
    <w:rsid w:val="00302268"/>
    <w:rsid w:val="00302D22"/>
    <w:rsid w:val="00304F1E"/>
    <w:rsid w:val="00304F42"/>
    <w:rsid w:val="0030536C"/>
    <w:rsid w:val="003054D4"/>
    <w:rsid w:val="00305C16"/>
    <w:rsid w:val="00306B8D"/>
    <w:rsid w:val="00307015"/>
    <w:rsid w:val="00307932"/>
    <w:rsid w:val="00311019"/>
    <w:rsid w:val="00312A8F"/>
    <w:rsid w:val="003139E1"/>
    <w:rsid w:val="00314CA0"/>
    <w:rsid w:val="003200F3"/>
    <w:rsid w:val="00320690"/>
    <w:rsid w:val="003218A1"/>
    <w:rsid w:val="003221B9"/>
    <w:rsid w:val="0032220C"/>
    <w:rsid w:val="00322408"/>
    <w:rsid w:val="00323B6A"/>
    <w:rsid w:val="00323BFE"/>
    <w:rsid w:val="00324B5A"/>
    <w:rsid w:val="00332E67"/>
    <w:rsid w:val="00333542"/>
    <w:rsid w:val="00334ABC"/>
    <w:rsid w:val="00334D8C"/>
    <w:rsid w:val="003354D8"/>
    <w:rsid w:val="003362C3"/>
    <w:rsid w:val="00340FFD"/>
    <w:rsid w:val="003420BC"/>
    <w:rsid w:val="0034330F"/>
    <w:rsid w:val="00343665"/>
    <w:rsid w:val="00344E20"/>
    <w:rsid w:val="00344F87"/>
    <w:rsid w:val="003459CA"/>
    <w:rsid w:val="003469CB"/>
    <w:rsid w:val="00346E4A"/>
    <w:rsid w:val="00350635"/>
    <w:rsid w:val="00351C3D"/>
    <w:rsid w:val="00353019"/>
    <w:rsid w:val="003550CD"/>
    <w:rsid w:val="00355488"/>
    <w:rsid w:val="003571E5"/>
    <w:rsid w:val="003601BD"/>
    <w:rsid w:val="0036176B"/>
    <w:rsid w:val="0036187E"/>
    <w:rsid w:val="003620E6"/>
    <w:rsid w:val="003630AE"/>
    <w:rsid w:val="0036544C"/>
    <w:rsid w:val="003659B8"/>
    <w:rsid w:val="00365B66"/>
    <w:rsid w:val="003704BD"/>
    <w:rsid w:val="00370E66"/>
    <w:rsid w:val="00371A42"/>
    <w:rsid w:val="00371A97"/>
    <w:rsid w:val="003727D3"/>
    <w:rsid w:val="00372C93"/>
    <w:rsid w:val="003733AC"/>
    <w:rsid w:val="00373A77"/>
    <w:rsid w:val="0037485B"/>
    <w:rsid w:val="003749FF"/>
    <w:rsid w:val="00375297"/>
    <w:rsid w:val="0037688C"/>
    <w:rsid w:val="00376F06"/>
    <w:rsid w:val="00376FFC"/>
    <w:rsid w:val="00377FF6"/>
    <w:rsid w:val="003804AD"/>
    <w:rsid w:val="003814D0"/>
    <w:rsid w:val="003822F5"/>
    <w:rsid w:val="00382414"/>
    <w:rsid w:val="00384126"/>
    <w:rsid w:val="00386FEF"/>
    <w:rsid w:val="0038786A"/>
    <w:rsid w:val="00387EAF"/>
    <w:rsid w:val="00391881"/>
    <w:rsid w:val="00392D3C"/>
    <w:rsid w:val="00392D88"/>
    <w:rsid w:val="003930CC"/>
    <w:rsid w:val="0039353D"/>
    <w:rsid w:val="0039405D"/>
    <w:rsid w:val="0039428F"/>
    <w:rsid w:val="00394ADE"/>
    <w:rsid w:val="00394E8E"/>
    <w:rsid w:val="00396126"/>
    <w:rsid w:val="00396A05"/>
    <w:rsid w:val="00397381"/>
    <w:rsid w:val="0039761C"/>
    <w:rsid w:val="003A0538"/>
    <w:rsid w:val="003A0D57"/>
    <w:rsid w:val="003A11D2"/>
    <w:rsid w:val="003A2086"/>
    <w:rsid w:val="003A3A43"/>
    <w:rsid w:val="003A4D04"/>
    <w:rsid w:val="003A5508"/>
    <w:rsid w:val="003A60CA"/>
    <w:rsid w:val="003B1CFC"/>
    <w:rsid w:val="003B2FAB"/>
    <w:rsid w:val="003B49B3"/>
    <w:rsid w:val="003B5892"/>
    <w:rsid w:val="003B5D08"/>
    <w:rsid w:val="003B666B"/>
    <w:rsid w:val="003B7AD0"/>
    <w:rsid w:val="003C0307"/>
    <w:rsid w:val="003C3CFF"/>
    <w:rsid w:val="003C5510"/>
    <w:rsid w:val="003C5DD9"/>
    <w:rsid w:val="003C6285"/>
    <w:rsid w:val="003C667A"/>
    <w:rsid w:val="003C695F"/>
    <w:rsid w:val="003C6D91"/>
    <w:rsid w:val="003C729B"/>
    <w:rsid w:val="003C7C9D"/>
    <w:rsid w:val="003D23AD"/>
    <w:rsid w:val="003D2A3A"/>
    <w:rsid w:val="003D2CCC"/>
    <w:rsid w:val="003D31BD"/>
    <w:rsid w:val="003D31F2"/>
    <w:rsid w:val="003D38EE"/>
    <w:rsid w:val="003D4413"/>
    <w:rsid w:val="003D4CCE"/>
    <w:rsid w:val="003D5DC6"/>
    <w:rsid w:val="003E294A"/>
    <w:rsid w:val="003E2A87"/>
    <w:rsid w:val="003E305E"/>
    <w:rsid w:val="003E4D88"/>
    <w:rsid w:val="003E4F07"/>
    <w:rsid w:val="003E5546"/>
    <w:rsid w:val="003E62C9"/>
    <w:rsid w:val="003E66FA"/>
    <w:rsid w:val="003E7003"/>
    <w:rsid w:val="003E71DF"/>
    <w:rsid w:val="003E7460"/>
    <w:rsid w:val="003E7A06"/>
    <w:rsid w:val="003F03FC"/>
    <w:rsid w:val="003F0FDC"/>
    <w:rsid w:val="003F1C67"/>
    <w:rsid w:val="003F2258"/>
    <w:rsid w:val="003F2435"/>
    <w:rsid w:val="003F2CF1"/>
    <w:rsid w:val="003F3F3D"/>
    <w:rsid w:val="003F7147"/>
    <w:rsid w:val="00402708"/>
    <w:rsid w:val="00403AB7"/>
    <w:rsid w:val="00405B75"/>
    <w:rsid w:val="004070BF"/>
    <w:rsid w:val="004079E1"/>
    <w:rsid w:val="0041028B"/>
    <w:rsid w:val="00410581"/>
    <w:rsid w:val="004136AF"/>
    <w:rsid w:val="00413FB2"/>
    <w:rsid w:val="004147B7"/>
    <w:rsid w:val="004156C7"/>
    <w:rsid w:val="00415BE6"/>
    <w:rsid w:val="00416939"/>
    <w:rsid w:val="00417165"/>
    <w:rsid w:val="004171C7"/>
    <w:rsid w:val="00417ED3"/>
    <w:rsid w:val="00420564"/>
    <w:rsid w:val="004206AD"/>
    <w:rsid w:val="00420AD6"/>
    <w:rsid w:val="00420E5F"/>
    <w:rsid w:val="00421778"/>
    <w:rsid w:val="004235EF"/>
    <w:rsid w:val="00424145"/>
    <w:rsid w:val="00424E02"/>
    <w:rsid w:val="004261F0"/>
    <w:rsid w:val="0042667D"/>
    <w:rsid w:val="0042683E"/>
    <w:rsid w:val="00426868"/>
    <w:rsid w:val="004268D9"/>
    <w:rsid w:val="004275E6"/>
    <w:rsid w:val="00430022"/>
    <w:rsid w:val="00432995"/>
    <w:rsid w:val="004331E6"/>
    <w:rsid w:val="00433666"/>
    <w:rsid w:val="00434433"/>
    <w:rsid w:val="00434F2F"/>
    <w:rsid w:val="004359C3"/>
    <w:rsid w:val="00436FE3"/>
    <w:rsid w:val="00441508"/>
    <w:rsid w:val="00441A0F"/>
    <w:rsid w:val="00442560"/>
    <w:rsid w:val="004428D0"/>
    <w:rsid w:val="00442E34"/>
    <w:rsid w:val="00442E50"/>
    <w:rsid w:val="00443DF7"/>
    <w:rsid w:val="00446708"/>
    <w:rsid w:val="004476A0"/>
    <w:rsid w:val="00450BC0"/>
    <w:rsid w:val="00452031"/>
    <w:rsid w:val="00452209"/>
    <w:rsid w:val="00452BE7"/>
    <w:rsid w:val="00453177"/>
    <w:rsid w:val="00453408"/>
    <w:rsid w:val="00453CCB"/>
    <w:rsid w:val="00454060"/>
    <w:rsid w:val="004543DC"/>
    <w:rsid w:val="00454C27"/>
    <w:rsid w:val="0045529E"/>
    <w:rsid w:val="00455A00"/>
    <w:rsid w:val="004569BD"/>
    <w:rsid w:val="004570F4"/>
    <w:rsid w:val="00460006"/>
    <w:rsid w:val="0046098F"/>
    <w:rsid w:val="00461C69"/>
    <w:rsid w:val="0046289C"/>
    <w:rsid w:val="0046329F"/>
    <w:rsid w:val="00463470"/>
    <w:rsid w:val="004639E9"/>
    <w:rsid w:val="00464466"/>
    <w:rsid w:val="00464DA4"/>
    <w:rsid w:val="0046560C"/>
    <w:rsid w:val="00466D56"/>
    <w:rsid w:val="00467235"/>
    <w:rsid w:val="0047188E"/>
    <w:rsid w:val="00472547"/>
    <w:rsid w:val="004738E7"/>
    <w:rsid w:val="00473DDF"/>
    <w:rsid w:val="00473E11"/>
    <w:rsid w:val="00474302"/>
    <w:rsid w:val="00474814"/>
    <w:rsid w:val="0047482A"/>
    <w:rsid w:val="00474836"/>
    <w:rsid w:val="004764CB"/>
    <w:rsid w:val="0047664A"/>
    <w:rsid w:val="00476C83"/>
    <w:rsid w:val="00477B07"/>
    <w:rsid w:val="00477D72"/>
    <w:rsid w:val="004804F1"/>
    <w:rsid w:val="0048071E"/>
    <w:rsid w:val="0048131B"/>
    <w:rsid w:val="00482600"/>
    <w:rsid w:val="00482CF9"/>
    <w:rsid w:val="00483617"/>
    <w:rsid w:val="00484418"/>
    <w:rsid w:val="004846A4"/>
    <w:rsid w:val="0048474D"/>
    <w:rsid w:val="00486961"/>
    <w:rsid w:val="00486B62"/>
    <w:rsid w:val="00487960"/>
    <w:rsid w:val="00487EC6"/>
    <w:rsid w:val="00490BE2"/>
    <w:rsid w:val="004913D2"/>
    <w:rsid w:val="00491F67"/>
    <w:rsid w:val="004934D4"/>
    <w:rsid w:val="00493C90"/>
    <w:rsid w:val="00493DA2"/>
    <w:rsid w:val="00494A68"/>
    <w:rsid w:val="00494D45"/>
    <w:rsid w:val="00496506"/>
    <w:rsid w:val="00496B22"/>
    <w:rsid w:val="004970A8"/>
    <w:rsid w:val="0049730E"/>
    <w:rsid w:val="004A1CB6"/>
    <w:rsid w:val="004A335B"/>
    <w:rsid w:val="004A4C8A"/>
    <w:rsid w:val="004A55BE"/>
    <w:rsid w:val="004A6E63"/>
    <w:rsid w:val="004A740A"/>
    <w:rsid w:val="004A7C10"/>
    <w:rsid w:val="004B0516"/>
    <w:rsid w:val="004B06DA"/>
    <w:rsid w:val="004B0750"/>
    <w:rsid w:val="004B1145"/>
    <w:rsid w:val="004B14F1"/>
    <w:rsid w:val="004B21E5"/>
    <w:rsid w:val="004B2EDD"/>
    <w:rsid w:val="004B33DB"/>
    <w:rsid w:val="004B4EA6"/>
    <w:rsid w:val="004B5A17"/>
    <w:rsid w:val="004B5E88"/>
    <w:rsid w:val="004B617D"/>
    <w:rsid w:val="004B7D36"/>
    <w:rsid w:val="004C1EFF"/>
    <w:rsid w:val="004C26EE"/>
    <w:rsid w:val="004C39A9"/>
    <w:rsid w:val="004C3DAE"/>
    <w:rsid w:val="004C4F81"/>
    <w:rsid w:val="004C56D3"/>
    <w:rsid w:val="004C5AE2"/>
    <w:rsid w:val="004C68EA"/>
    <w:rsid w:val="004C6CEC"/>
    <w:rsid w:val="004C7109"/>
    <w:rsid w:val="004C72F9"/>
    <w:rsid w:val="004C746C"/>
    <w:rsid w:val="004C7C96"/>
    <w:rsid w:val="004D0717"/>
    <w:rsid w:val="004D0AB4"/>
    <w:rsid w:val="004D1539"/>
    <w:rsid w:val="004D1B22"/>
    <w:rsid w:val="004D20E2"/>
    <w:rsid w:val="004D242A"/>
    <w:rsid w:val="004D2C46"/>
    <w:rsid w:val="004D2EDA"/>
    <w:rsid w:val="004D3B07"/>
    <w:rsid w:val="004D4C12"/>
    <w:rsid w:val="004D6EFD"/>
    <w:rsid w:val="004D730F"/>
    <w:rsid w:val="004D78E3"/>
    <w:rsid w:val="004E045B"/>
    <w:rsid w:val="004E0B01"/>
    <w:rsid w:val="004E0B45"/>
    <w:rsid w:val="004E1ECB"/>
    <w:rsid w:val="004E21E7"/>
    <w:rsid w:val="004E26C5"/>
    <w:rsid w:val="004E3026"/>
    <w:rsid w:val="004E41CF"/>
    <w:rsid w:val="004E5012"/>
    <w:rsid w:val="004E7474"/>
    <w:rsid w:val="004E758D"/>
    <w:rsid w:val="004E7FC6"/>
    <w:rsid w:val="004F09DA"/>
    <w:rsid w:val="004F36AC"/>
    <w:rsid w:val="004F4DE1"/>
    <w:rsid w:val="004F5331"/>
    <w:rsid w:val="004F782B"/>
    <w:rsid w:val="004F7CE5"/>
    <w:rsid w:val="005009E2"/>
    <w:rsid w:val="00500E79"/>
    <w:rsid w:val="00501593"/>
    <w:rsid w:val="0050176A"/>
    <w:rsid w:val="00502789"/>
    <w:rsid w:val="00502DA5"/>
    <w:rsid w:val="0050380A"/>
    <w:rsid w:val="00504105"/>
    <w:rsid w:val="005043DE"/>
    <w:rsid w:val="00504865"/>
    <w:rsid w:val="00505566"/>
    <w:rsid w:val="00505AFB"/>
    <w:rsid w:val="00506A08"/>
    <w:rsid w:val="00507E13"/>
    <w:rsid w:val="005106F2"/>
    <w:rsid w:val="00510ADF"/>
    <w:rsid w:val="0051161A"/>
    <w:rsid w:val="00511925"/>
    <w:rsid w:val="0051229C"/>
    <w:rsid w:val="005123C3"/>
    <w:rsid w:val="00512778"/>
    <w:rsid w:val="005133E1"/>
    <w:rsid w:val="00514C33"/>
    <w:rsid w:val="00514CF3"/>
    <w:rsid w:val="005150C6"/>
    <w:rsid w:val="00515650"/>
    <w:rsid w:val="0051566C"/>
    <w:rsid w:val="0051769D"/>
    <w:rsid w:val="005179E8"/>
    <w:rsid w:val="00520FDA"/>
    <w:rsid w:val="00521546"/>
    <w:rsid w:val="00522AB9"/>
    <w:rsid w:val="00523B69"/>
    <w:rsid w:val="00526F36"/>
    <w:rsid w:val="005305FF"/>
    <w:rsid w:val="00531915"/>
    <w:rsid w:val="005325FB"/>
    <w:rsid w:val="00532672"/>
    <w:rsid w:val="00532779"/>
    <w:rsid w:val="0053331C"/>
    <w:rsid w:val="0053449D"/>
    <w:rsid w:val="00534B32"/>
    <w:rsid w:val="005353E7"/>
    <w:rsid w:val="00536252"/>
    <w:rsid w:val="005368DE"/>
    <w:rsid w:val="00537CC7"/>
    <w:rsid w:val="005402BB"/>
    <w:rsid w:val="005403B1"/>
    <w:rsid w:val="00540BFF"/>
    <w:rsid w:val="00542AFB"/>
    <w:rsid w:val="005433B4"/>
    <w:rsid w:val="00543BDC"/>
    <w:rsid w:val="00545636"/>
    <w:rsid w:val="0054569C"/>
    <w:rsid w:val="005458F2"/>
    <w:rsid w:val="00546CC9"/>
    <w:rsid w:val="00546E7F"/>
    <w:rsid w:val="00550B42"/>
    <w:rsid w:val="00550C39"/>
    <w:rsid w:val="00550CB9"/>
    <w:rsid w:val="00551167"/>
    <w:rsid w:val="005527BC"/>
    <w:rsid w:val="00552DBE"/>
    <w:rsid w:val="00556E20"/>
    <w:rsid w:val="00557E6D"/>
    <w:rsid w:val="00560439"/>
    <w:rsid w:val="00560A3D"/>
    <w:rsid w:val="00560BAC"/>
    <w:rsid w:val="0056192A"/>
    <w:rsid w:val="00562327"/>
    <w:rsid w:val="00562622"/>
    <w:rsid w:val="00562F9C"/>
    <w:rsid w:val="0056352F"/>
    <w:rsid w:val="0056469E"/>
    <w:rsid w:val="0056493B"/>
    <w:rsid w:val="0056581E"/>
    <w:rsid w:val="005658F4"/>
    <w:rsid w:val="00565A25"/>
    <w:rsid w:val="00565BAC"/>
    <w:rsid w:val="00566387"/>
    <w:rsid w:val="00566797"/>
    <w:rsid w:val="00566813"/>
    <w:rsid w:val="00567FFB"/>
    <w:rsid w:val="00571474"/>
    <w:rsid w:val="005732F0"/>
    <w:rsid w:val="00574BD8"/>
    <w:rsid w:val="00574BED"/>
    <w:rsid w:val="00575039"/>
    <w:rsid w:val="00575145"/>
    <w:rsid w:val="005753BA"/>
    <w:rsid w:val="00575423"/>
    <w:rsid w:val="005776EB"/>
    <w:rsid w:val="00580154"/>
    <w:rsid w:val="00581189"/>
    <w:rsid w:val="00581BF4"/>
    <w:rsid w:val="00582074"/>
    <w:rsid w:val="00582348"/>
    <w:rsid w:val="00582844"/>
    <w:rsid w:val="00584213"/>
    <w:rsid w:val="005844EF"/>
    <w:rsid w:val="00584857"/>
    <w:rsid w:val="00585808"/>
    <w:rsid w:val="00585E7F"/>
    <w:rsid w:val="00586C2A"/>
    <w:rsid w:val="00586CDC"/>
    <w:rsid w:val="00587130"/>
    <w:rsid w:val="00590187"/>
    <w:rsid w:val="00590568"/>
    <w:rsid w:val="00591055"/>
    <w:rsid w:val="00591901"/>
    <w:rsid w:val="00591D3D"/>
    <w:rsid w:val="005922A8"/>
    <w:rsid w:val="00592F7B"/>
    <w:rsid w:val="005938C6"/>
    <w:rsid w:val="00595431"/>
    <w:rsid w:val="00596D22"/>
    <w:rsid w:val="005A0E1B"/>
    <w:rsid w:val="005A181E"/>
    <w:rsid w:val="005A1A5E"/>
    <w:rsid w:val="005A2191"/>
    <w:rsid w:val="005A2DCE"/>
    <w:rsid w:val="005A305B"/>
    <w:rsid w:val="005A3E6F"/>
    <w:rsid w:val="005A4635"/>
    <w:rsid w:val="005A476D"/>
    <w:rsid w:val="005A4DE8"/>
    <w:rsid w:val="005A50F6"/>
    <w:rsid w:val="005A578D"/>
    <w:rsid w:val="005A57B6"/>
    <w:rsid w:val="005A6170"/>
    <w:rsid w:val="005A75B8"/>
    <w:rsid w:val="005A767D"/>
    <w:rsid w:val="005A7CA4"/>
    <w:rsid w:val="005B0896"/>
    <w:rsid w:val="005B1B0E"/>
    <w:rsid w:val="005B1CB9"/>
    <w:rsid w:val="005B2C24"/>
    <w:rsid w:val="005B3126"/>
    <w:rsid w:val="005B4385"/>
    <w:rsid w:val="005B52B6"/>
    <w:rsid w:val="005B59A1"/>
    <w:rsid w:val="005B62C3"/>
    <w:rsid w:val="005B680C"/>
    <w:rsid w:val="005B7E90"/>
    <w:rsid w:val="005C0322"/>
    <w:rsid w:val="005C101E"/>
    <w:rsid w:val="005C11FB"/>
    <w:rsid w:val="005C2241"/>
    <w:rsid w:val="005C24FB"/>
    <w:rsid w:val="005C493C"/>
    <w:rsid w:val="005C4D7C"/>
    <w:rsid w:val="005C64B5"/>
    <w:rsid w:val="005C6658"/>
    <w:rsid w:val="005C67C5"/>
    <w:rsid w:val="005D0803"/>
    <w:rsid w:val="005D1B8F"/>
    <w:rsid w:val="005D280D"/>
    <w:rsid w:val="005D2A07"/>
    <w:rsid w:val="005D3184"/>
    <w:rsid w:val="005D4AF0"/>
    <w:rsid w:val="005D4BB7"/>
    <w:rsid w:val="005D5486"/>
    <w:rsid w:val="005D5604"/>
    <w:rsid w:val="005D5A73"/>
    <w:rsid w:val="005D65D0"/>
    <w:rsid w:val="005D754C"/>
    <w:rsid w:val="005E023F"/>
    <w:rsid w:val="005E075A"/>
    <w:rsid w:val="005E25D3"/>
    <w:rsid w:val="005E2F3D"/>
    <w:rsid w:val="005E335A"/>
    <w:rsid w:val="005E3E82"/>
    <w:rsid w:val="005E4ACC"/>
    <w:rsid w:val="005E4FC5"/>
    <w:rsid w:val="005E55AF"/>
    <w:rsid w:val="005E6845"/>
    <w:rsid w:val="005F0F1E"/>
    <w:rsid w:val="005F28DF"/>
    <w:rsid w:val="005F39A2"/>
    <w:rsid w:val="005F6FF9"/>
    <w:rsid w:val="0060032A"/>
    <w:rsid w:val="00600ED8"/>
    <w:rsid w:val="00601406"/>
    <w:rsid w:val="00601C35"/>
    <w:rsid w:val="00602DDB"/>
    <w:rsid w:val="00605224"/>
    <w:rsid w:val="006069FC"/>
    <w:rsid w:val="006079B2"/>
    <w:rsid w:val="00607F63"/>
    <w:rsid w:val="0061057E"/>
    <w:rsid w:val="006110B7"/>
    <w:rsid w:val="0061354A"/>
    <w:rsid w:val="00613D53"/>
    <w:rsid w:val="006140BA"/>
    <w:rsid w:val="006149FA"/>
    <w:rsid w:val="006167A1"/>
    <w:rsid w:val="00616E4D"/>
    <w:rsid w:val="00617839"/>
    <w:rsid w:val="006219CE"/>
    <w:rsid w:val="00621DB2"/>
    <w:rsid w:val="00621EFB"/>
    <w:rsid w:val="00622178"/>
    <w:rsid w:val="006259A6"/>
    <w:rsid w:val="006300EF"/>
    <w:rsid w:val="006302E6"/>
    <w:rsid w:val="006308C8"/>
    <w:rsid w:val="00632B24"/>
    <w:rsid w:val="0063572A"/>
    <w:rsid w:val="00635F8E"/>
    <w:rsid w:val="00636CAC"/>
    <w:rsid w:val="006373D9"/>
    <w:rsid w:val="00637F77"/>
    <w:rsid w:val="00640B0A"/>
    <w:rsid w:val="00641106"/>
    <w:rsid w:val="00641977"/>
    <w:rsid w:val="00643997"/>
    <w:rsid w:val="00643BC4"/>
    <w:rsid w:val="00644959"/>
    <w:rsid w:val="006455EA"/>
    <w:rsid w:val="0064568A"/>
    <w:rsid w:val="006459BB"/>
    <w:rsid w:val="0064648B"/>
    <w:rsid w:val="00647DC9"/>
    <w:rsid w:val="00652EA8"/>
    <w:rsid w:val="006538E1"/>
    <w:rsid w:val="00653D04"/>
    <w:rsid w:val="0065432A"/>
    <w:rsid w:val="00654622"/>
    <w:rsid w:val="00655808"/>
    <w:rsid w:val="00656955"/>
    <w:rsid w:val="00657B9D"/>
    <w:rsid w:val="00660507"/>
    <w:rsid w:val="006611FD"/>
    <w:rsid w:val="006616F3"/>
    <w:rsid w:val="00661E90"/>
    <w:rsid w:val="00663140"/>
    <w:rsid w:val="006660AD"/>
    <w:rsid w:val="00666AFC"/>
    <w:rsid w:val="00666E0A"/>
    <w:rsid w:val="00670494"/>
    <w:rsid w:val="00670588"/>
    <w:rsid w:val="006705F2"/>
    <w:rsid w:val="006714A8"/>
    <w:rsid w:val="00671CB3"/>
    <w:rsid w:val="00673B25"/>
    <w:rsid w:val="006756A6"/>
    <w:rsid w:val="00676D67"/>
    <w:rsid w:val="0067738E"/>
    <w:rsid w:val="00677C34"/>
    <w:rsid w:val="00677EB0"/>
    <w:rsid w:val="00681C69"/>
    <w:rsid w:val="006823F8"/>
    <w:rsid w:val="006833F5"/>
    <w:rsid w:val="0068402E"/>
    <w:rsid w:val="00684746"/>
    <w:rsid w:val="006878DB"/>
    <w:rsid w:val="00687AA9"/>
    <w:rsid w:val="00691775"/>
    <w:rsid w:val="00692619"/>
    <w:rsid w:val="00693B1F"/>
    <w:rsid w:val="00694CE4"/>
    <w:rsid w:val="006956E1"/>
    <w:rsid w:val="006967B5"/>
    <w:rsid w:val="00696D81"/>
    <w:rsid w:val="00697077"/>
    <w:rsid w:val="00697825"/>
    <w:rsid w:val="006A0CE9"/>
    <w:rsid w:val="006A28E6"/>
    <w:rsid w:val="006A2C8B"/>
    <w:rsid w:val="006A48F7"/>
    <w:rsid w:val="006A51AD"/>
    <w:rsid w:val="006A608A"/>
    <w:rsid w:val="006A6F3E"/>
    <w:rsid w:val="006B0500"/>
    <w:rsid w:val="006B0704"/>
    <w:rsid w:val="006B2298"/>
    <w:rsid w:val="006B2E49"/>
    <w:rsid w:val="006B311B"/>
    <w:rsid w:val="006B3655"/>
    <w:rsid w:val="006B3863"/>
    <w:rsid w:val="006B4ED5"/>
    <w:rsid w:val="006B5D61"/>
    <w:rsid w:val="006B7DE9"/>
    <w:rsid w:val="006C01BB"/>
    <w:rsid w:val="006C07B2"/>
    <w:rsid w:val="006C196F"/>
    <w:rsid w:val="006C230B"/>
    <w:rsid w:val="006C2624"/>
    <w:rsid w:val="006C2CA3"/>
    <w:rsid w:val="006C36F9"/>
    <w:rsid w:val="006C44F9"/>
    <w:rsid w:val="006C5B12"/>
    <w:rsid w:val="006C6F00"/>
    <w:rsid w:val="006C729F"/>
    <w:rsid w:val="006C7EE8"/>
    <w:rsid w:val="006D2070"/>
    <w:rsid w:val="006D2DEF"/>
    <w:rsid w:val="006D439A"/>
    <w:rsid w:val="006D559F"/>
    <w:rsid w:val="006D620B"/>
    <w:rsid w:val="006D69A0"/>
    <w:rsid w:val="006D7343"/>
    <w:rsid w:val="006D7464"/>
    <w:rsid w:val="006E0547"/>
    <w:rsid w:val="006E09BF"/>
    <w:rsid w:val="006E0A18"/>
    <w:rsid w:val="006E3F22"/>
    <w:rsid w:val="006E42A4"/>
    <w:rsid w:val="006E6525"/>
    <w:rsid w:val="006E786B"/>
    <w:rsid w:val="006E7D2B"/>
    <w:rsid w:val="006E7E9F"/>
    <w:rsid w:val="006F0002"/>
    <w:rsid w:val="006F0119"/>
    <w:rsid w:val="006F0F5B"/>
    <w:rsid w:val="006F161A"/>
    <w:rsid w:val="006F2400"/>
    <w:rsid w:val="006F27D3"/>
    <w:rsid w:val="006F3318"/>
    <w:rsid w:val="006F5812"/>
    <w:rsid w:val="006F6725"/>
    <w:rsid w:val="006F6D44"/>
    <w:rsid w:val="006F7BCE"/>
    <w:rsid w:val="006F7DBB"/>
    <w:rsid w:val="00700FE2"/>
    <w:rsid w:val="00701E7C"/>
    <w:rsid w:val="00702E57"/>
    <w:rsid w:val="0070370F"/>
    <w:rsid w:val="00703E11"/>
    <w:rsid w:val="00704721"/>
    <w:rsid w:val="00704AA0"/>
    <w:rsid w:val="00704AD8"/>
    <w:rsid w:val="00704ECE"/>
    <w:rsid w:val="007058EF"/>
    <w:rsid w:val="00705A13"/>
    <w:rsid w:val="007065CE"/>
    <w:rsid w:val="00706722"/>
    <w:rsid w:val="0070679D"/>
    <w:rsid w:val="00706931"/>
    <w:rsid w:val="00710586"/>
    <w:rsid w:val="007108B3"/>
    <w:rsid w:val="007153D5"/>
    <w:rsid w:val="00716572"/>
    <w:rsid w:val="007202CC"/>
    <w:rsid w:val="007203FA"/>
    <w:rsid w:val="007205ED"/>
    <w:rsid w:val="00720965"/>
    <w:rsid w:val="007212A5"/>
    <w:rsid w:val="00721301"/>
    <w:rsid w:val="007227AC"/>
    <w:rsid w:val="0072326D"/>
    <w:rsid w:val="00723373"/>
    <w:rsid w:val="0072347F"/>
    <w:rsid w:val="00725E07"/>
    <w:rsid w:val="00726068"/>
    <w:rsid w:val="00726246"/>
    <w:rsid w:val="0072799A"/>
    <w:rsid w:val="007315E6"/>
    <w:rsid w:val="00731AA4"/>
    <w:rsid w:val="00731DC6"/>
    <w:rsid w:val="00732401"/>
    <w:rsid w:val="0073250D"/>
    <w:rsid w:val="00732ED7"/>
    <w:rsid w:val="00733751"/>
    <w:rsid w:val="00734B38"/>
    <w:rsid w:val="00735B08"/>
    <w:rsid w:val="00735F19"/>
    <w:rsid w:val="00736418"/>
    <w:rsid w:val="007367EB"/>
    <w:rsid w:val="00736AD5"/>
    <w:rsid w:val="00737097"/>
    <w:rsid w:val="00737A8E"/>
    <w:rsid w:val="0074070B"/>
    <w:rsid w:val="007430B3"/>
    <w:rsid w:val="00743520"/>
    <w:rsid w:val="00744F8F"/>
    <w:rsid w:val="00745DBB"/>
    <w:rsid w:val="00745E6C"/>
    <w:rsid w:val="00746951"/>
    <w:rsid w:val="007473AD"/>
    <w:rsid w:val="0074752B"/>
    <w:rsid w:val="00747FA9"/>
    <w:rsid w:val="00750065"/>
    <w:rsid w:val="00750A74"/>
    <w:rsid w:val="007513A0"/>
    <w:rsid w:val="007518D4"/>
    <w:rsid w:val="00751A9D"/>
    <w:rsid w:val="00752ECE"/>
    <w:rsid w:val="0075524D"/>
    <w:rsid w:val="00755687"/>
    <w:rsid w:val="007574C7"/>
    <w:rsid w:val="00757500"/>
    <w:rsid w:val="00760B3A"/>
    <w:rsid w:val="00760DC8"/>
    <w:rsid w:val="00761536"/>
    <w:rsid w:val="00761734"/>
    <w:rsid w:val="00761D7E"/>
    <w:rsid w:val="00762D2E"/>
    <w:rsid w:val="00762DD6"/>
    <w:rsid w:val="007632FE"/>
    <w:rsid w:val="00764AFB"/>
    <w:rsid w:val="00766121"/>
    <w:rsid w:val="00766E6C"/>
    <w:rsid w:val="007674F4"/>
    <w:rsid w:val="00767855"/>
    <w:rsid w:val="0076796B"/>
    <w:rsid w:val="00767B06"/>
    <w:rsid w:val="00767E72"/>
    <w:rsid w:val="0077180E"/>
    <w:rsid w:val="007733F5"/>
    <w:rsid w:val="00773FE4"/>
    <w:rsid w:val="00774FBA"/>
    <w:rsid w:val="00775BC8"/>
    <w:rsid w:val="007768A8"/>
    <w:rsid w:val="00777B0C"/>
    <w:rsid w:val="00780CE2"/>
    <w:rsid w:val="00781D8A"/>
    <w:rsid w:val="00782B0B"/>
    <w:rsid w:val="00783046"/>
    <w:rsid w:val="00783982"/>
    <w:rsid w:val="00783AB4"/>
    <w:rsid w:val="00784CD6"/>
    <w:rsid w:val="007856D4"/>
    <w:rsid w:val="007906D8"/>
    <w:rsid w:val="00790FE5"/>
    <w:rsid w:val="00791D9E"/>
    <w:rsid w:val="00793391"/>
    <w:rsid w:val="0079382F"/>
    <w:rsid w:val="00794276"/>
    <w:rsid w:val="00795387"/>
    <w:rsid w:val="00795B8F"/>
    <w:rsid w:val="0079663F"/>
    <w:rsid w:val="0079676A"/>
    <w:rsid w:val="00797172"/>
    <w:rsid w:val="00797A37"/>
    <w:rsid w:val="00797A7D"/>
    <w:rsid w:val="007A09FF"/>
    <w:rsid w:val="007A0ED8"/>
    <w:rsid w:val="007A292E"/>
    <w:rsid w:val="007A3382"/>
    <w:rsid w:val="007A3BCC"/>
    <w:rsid w:val="007A5A5C"/>
    <w:rsid w:val="007A5B5D"/>
    <w:rsid w:val="007A64C8"/>
    <w:rsid w:val="007B1B9B"/>
    <w:rsid w:val="007B37DA"/>
    <w:rsid w:val="007B3D10"/>
    <w:rsid w:val="007B59A9"/>
    <w:rsid w:val="007B5B99"/>
    <w:rsid w:val="007B5C2F"/>
    <w:rsid w:val="007B6298"/>
    <w:rsid w:val="007B65F5"/>
    <w:rsid w:val="007B7582"/>
    <w:rsid w:val="007C05AF"/>
    <w:rsid w:val="007C0E3C"/>
    <w:rsid w:val="007C0F0B"/>
    <w:rsid w:val="007C1E88"/>
    <w:rsid w:val="007C1F9F"/>
    <w:rsid w:val="007C23B8"/>
    <w:rsid w:val="007C2BF0"/>
    <w:rsid w:val="007C30CF"/>
    <w:rsid w:val="007C3371"/>
    <w:rsid w:val="007C36FC"/>
    <w:rsid w:val="007C3A43"/>
    <w:rsid w:val="007D0756"/>
    <w:rsid w:val="007D15DD"/>
    <w:rsid w:val="007D2808"/>
    <w:rsid w:val="007D38D4"/>
    <w:rsid w:val="007D5097"/>
    <w:rsid w:val="007D524B"/>
    <w:rsid w:val="007D6EB7"/>
    <w:rsid w:val="007E19F3"/>
    <w:rsid w:val="007E22D4"/>
    <w:rsid w:val="007E51B7"/>
    <w:rsid w:val="007E59CF"/>
    <w:rsid w:val="007E6171"/>
    <w:rsid w:val="007E6C05"/>
    <w:rsid w:val="007F051D"/>
    <w:rsid w:val="007F1063"/>
    <w:rsid w:val="007F1754"/>
    <w:rsid w:val="007F1A4F"/>
    <w:rsid w:val="007F2B5D"/>
    <w:rsid w:val="007F3117"/>
    <w:rsid w:val="007F3A09"/>
    <w:rsid w:val="007F45A5"/>
    <w:rsid w:val="007F66AE"/>
    <w:rsid w:val="007F7A04"/>
    <w:rsid w:val="00801653"/>
    <w:rsid w:val="00803108"/>
    <w:rsid w:val="00803FDD"/>
    <w:rsid w:val="0080416D"/>
    <w:rsid w:val="00805E89"/>
    <w:rsid w:val="00806699"/>
    <w:rsid w:val="008067ED"/>
    <w:rsid w:val="00807E04"/>
    <w:rsid w:val="00811830"/>
    <w:rsid w:val="00811910"/>
    <w:rsid w:val="008119C2"/>
    <w:rsid w:val="008120E8"/>
    <w:rsid w:val="008159F2"/>
    <w:rsid w:val="00815B40"/>
    <w:rsid w:val="00816173"/>
    <w:rsid w:val="008173F6"/>
    <w:rsid w:val="00820CEF"/>
    <w:rsid w:val="008222BA"/>
    <w:rsid w:val="008237A3"/>
    <w:rsid w:val="00824531"/>
    <w:rsid w:val="00825A1F"/>
    <w:rsid w:val="00825CBD"/>
    <w:rsid w:val="0082628D"/>
    <w:rsid w:val="0082689C"/>
    <w:rsid w:val="00826A13"/>
    <w:rsid w:val="00830F06"/>
    <w:rsid w:val="0083165D"/>
    <w:rsid w:val="00831BEB"/>
    <w:rsid w:val="00833C91"/>
    <w:rsid w:val="00834702"/>
    <w:rsid w:val="00835D90"/>
    <w:rsid w:val="00836439"/>
    <w:rsid w:val="00840186"/>
    <w:rsid w:val="00841C09"/>
    <w:rsid w:val="00842753"/>
    <w:rsid w:val="00843331"/>
    <w:rsid w:val="008437DB"/>
    <w:rsid w:val="00843800"/>
    <w:rsid w:val="0084451B"/>
    <w:rsid w:val="00844540"/>
    <w:rsid w:val="008454B1"/>
    <w:rsid w:val="00845A77"/>
    <w:rsid w:val="00846918"/>
    <w:rsid w:val="00846F30"/>
    <w:rsid w:val="00846FF0"/>
    <w:rsid w:val="00847291"/>
    <w:rsid w:val="0084774C"/>
    <w:rsid w:val="00850DCC"/>
    <w:rsid w:val="008510DC"/>
    <w:rsid w:val="00852265"/>
    <w:rsid w:val="00852BB7"/>
    <w:rsid w:val="00853BB9"/>
    <w:rsid w:val="00853D53"/>
    <w:rsid w:val="0085423B"/>
    <w:rsid w:val="00854747"/>
    <w:rsid w:val="00854CFF"/>
    <w:rsid w:val="008557F7"/>
    <w:rsid w:val="00855D82"/>
    <w:rsid w:val="0085609E"/>
    <w:rsid w:val="008567C7"/>
    <w:rsid w:val="0085684C"/>
    <w:rsid w:val="00856A9A"/>
    <w:rsid w:val="00856E47"/>
    <w:rsid w:val="008624C7"/>
    <w:rsid w:val="008649AE"/>
    <w:rsid w:val="00864A00"/>
    <w:rsid w:val="00864FCD"/>
    <w:rsid w:val="008655AF"/>
    <w:rsid w:val="0086607D"/>
    <w:rsid w:val="008663EF"/>
    <w:rsid w:val="008667FF"/>
    <w:rsid w:val="00866D0F"/>
    <w:rsid w:val="00867B5D"/>
    <w:rsid w:val="008705CA"/>
    <w:rsid w:val="00870E35"/>
    <w:rsid w:val="00873DB3"/>
    <w:rsid w:val="00874B51"/>
    <w:rsid w:val="00874C22"/>
    <w:rsid w:val="00875788"/>
    <w:rsid w:val="00875F50"/>
    <w:rsid w:val="00876B88"/>
    <w:rsid w:val="008772D4"/>
    <w:rsid w:val="008808C3"/>
    <w:rsid w:val="00883CC7"/>
    <w:rsid w:val="00886E19"/>
    <w:rsid w:val="00886F33"/>
    <w:rsid w:val="00890E39"/>
    <w:rsid w:val="00892268"/>
    <w:rsid w:val="00892691"/>
    <w:rsid w:val="00893020"/>
    <w:rsid w:val="008933AE"/>
    <w:rsid w:val="00894B0D"/>
    <w:rsid w:val="008A0435"/>
    <w:rsid w:val="008A109C"/>
    <w:rsid w:val="008A1C61"/>
    <w:rsid w:val="008A1ED4"/>
    <w:rsid w:val="008A3EF8"/>
    <w:rsid w:val="008A45E0"/>
    <w:rsid w:val="008A4CA6"/>
    <w:rsid w:val="008A59C2"/>
    <w:rsid w:val="008A5F4E"/>
    <w:rsid w:val="008A60F3"/>
    <w:rsid w:val="008A69C3"/>
    <w:rsid w:val="008B05D1"/>
    <w:rsid w:val="008B1710"/>
    <w:rsid w:val="008B2ECD"/>
    <w:rsid w:val="008B3513"/>
    <w:rsid w:val="008B3838"/>
    <w:rsid w:val="008B57F6"/>
    <w:rsid w:val="008B655E"/>
    <w:rsid w:val="008B6B33"/>
    <w:rsid w:val="008B721E"/>
    <w:rsid w:val="008B7A55"/>
    <w:rsid w:val="008B7F9A"/>
    <w:rsid w:val="008C043C"/>
    <w:rsid w:val="008C06A3"/>
    <w:rsid w:val="008C09BA"/>
    <w:rsid w:val="008C1857"/>
    <w:rsid w:val="008C1E1F"/>
    <w:rsid w:val="008C269A"/>
    <w:rsid w:val="008C26ED"/>
    <w:rsid w:val="008C3773"/>
    <w:rsid w:val="008C4ACD"/>
    <w:rsid w:val="008C4B60"/>
    <w:rsid w:val="008C5E4D"/>
    <w:rsid w:val="008C7C9A"/>
    <w:rsid w:val="008C7DB7"/>
    <w:rsid w:val="008D0B42"/>
    <w:rsid w:val="008D3B18"/>
    <w:rsid w:val="008D5335"/>
    <w:rsid w:val="008D712A"/>
    <w:rsid w:val="008E23BE"/>
    <w:rsid w:val="008E23CD"/>
    <w:rsid w:val="008E3310"/>
    <w:rsid w:val="008E345E"/>
    <w:rsid w:val="008E37AD"/>
    <w:rsid w:val="008E3B46"/>
    <w:rsid w:val="008E41DA"/>
    <w:rsid w:val="008E491F"/>
    <w:rsid w:val="008E4A62"/>
    <w:rsid w:val="008E6963"/>
    <w:rsid w:val="008E6B3F"/>
    <w:rsid w:val="008E74FB"/>
    <w:rsid w:val="008E7D7D"/>
    <w:rsid w:val="008F0186"/>
    <w:rsid w:val="008F1F7F"/>
    <w:rsid w:val="008F22C8"/>
    <w:rsid w:val="008F3911"/>
    <w:rsid w:val="008F584E"/>
    <w:rsid w:val="008F657E"/>
    <w:rsid w:val="008F7D9E"/>
    <w:rsid w:val="0090259E"/>
    <w:rsid w:val="0090263D"/>
    <w:rsid w:val="0090276F"/>
    <w:rsid w:val="00902C34"/>
    <w:rsid w:val="00903918"/>
    <w:rsid w:val="009040D0"/>
    <w:rsid w:val="00911E5F"/>
    <w:rsid w:val="0091206E"/>
    <w:rsid w:val="009125CC"/>
    <w:rsid w:val="009129D4"/>
    <w:rsid w:val="0091329B"/>
    <w:rsid w:val="00913913"/>
    <w:rsid w:val="0091598B"/>
    <w:rsid w:val="00917752"/>
    <w:rsid w:val="009218B2"/>
    <w:rsid w:val="00922D87"/>
    <w:rsid w:val="009237A0"/>
    <w:rsid w:val="00926645"/>
    <w:rsid w:val="00927086"/>
    <w:rsid w:val="0092791B"/>
    <w:rsid w:val="00930846"/>
    <w:rsid w:val="00930DCB"/>
    <w:rsid w:val="00931B2E"/>
    <w:rsid w:val="009355D2"/>
    <w:rsid w:val="00936DF0"/>
    <w:rsid w:val="009370F0"/>
    <w:rsid w:val="00937EF5"/>
    <w:rsid w:val="0094073D"/>
    <w:rsid w:val="00940889"/>
    <w:rsid w:val="00940E23"/>
    <w:rsid w:val="0094146F"/>
    <w:rsid w:val="00942C9C"/>
    <w:rsid w:val="00943607"/>
    <w:rsid w:val="00945663"/>
    <w:rsid w:val="00945B79"/>
    <w:rsid w:val="00945C70"/>
    <w:rsid w:val="00945CFF"/>
    <w:rsid w:val="0094656D"/>
    <w:rsid w:val="00946642"/>
    <w:rsid w:val="00950A2E"/>
    <w:rsid w:val="00950E0C"/>
    <w:rsid w:val="00951BF9"/>
    <w:rsid w:val="009522D6"/>
    <w:rsid w:val="00952442"/>
    <w:rsid w:val="0095390F"/>
    <w:rsid w:val="00954574"/>
    <w:rsid w:val="00957148"/>
    <w:rsid w:val="009573A7"/>
    <w:rsid w:val="00957C30"/>
    <w:rsid w:val="00957E99"/>
    <w:rsid w:val="009601D5"/>
    <w:rsid w:val="009608BF"/>
    <w:rsid w:val="00960FE2"/>
    <w:rsid w:val="00961728"/>
    <w:rsid w:val="0096309B"/>
    <w:rsid w:val="0096397C"/>
    <w:rsid w:val="009649A4"/>
    <w:rsid w:val="0096598E"/>
    <w:rsid w:val="009666A8"/>
    <w:rsid w:val="00967D7E"/>
    <w:rsid w:val="00967D8E"/>
    <w:rsid w:val="0097019B"/>
    <w:rsid w:val="00970647"/>
    <w:rsid w:val="009706F0"/>
    <w:rsid w:val="009709D5"/>
    <w:rsid w:val="00971638"/>
    <w:rsid w:val="00971D2F"/>
    <w:rsid w:val="00972137"/>
    <w:rsid w:val="009722A9"/>
    <w:rsid w:val="00972986"/>
    <w:rsid w:val="00972E5A"/>
    <w:rsid w:val="00973BB7"/>
    <w:rsid w:val="009751A0"/>
    <w:rsid w:val="00975288"/>
    <w:rsid w:val="00975C80"/>
    <w:rsid w:val="00975E53"/>
    <w:rsid w:val="00976920"/>
    <w:rsid w:val="00976BB3"/>
    <w:rsid w:val="009813C7"/>
    <w:rsid w:val="009814BD"/>
    <w:rsid w:val="00981E4D"/>
    <w:rsid w:val="009820A5"/>
    <w:rsid w:val="00982596"/>
    <w:rsid w:val="00984751"/>
    <w:rsid w:val="00985833"/>
    <w:rsid w:val="009859E8"/>
    <w:rsid w:val="00985CF3"/>
    <w:rsid w:val="00986DC4"/>
    <w:rsid w:val="00986F68"/>
    <w:rsid w:val="00996AA7"/>
    <w:rsid w:val="00996C97"/>
    <w:rsid w:val="00996E08"/>
    <w:rsid w:val="00997094"/>
    <w:rsid w:val="0099749B"/>
    <w:rsid w:val="00997775"/>
    <w:rsid w:val="009A1B42"/>
    <w:rsid w:val="009A4A71"/>
    <w:rsid w:val="009A4B5E"/>
    <w:rsid w:val="009A69C6"/>
    <w:rsid w:val="009A7538"/>
    <w:rsid w:val="009A75F4"/>
    <w:rsid w:val="009B0000"/>
    <w:rsid w:val="009B0AEE"/>
    <w:rsid w:val="009B0B39"/>
    <w:rsid w:val="009B21EB"/>
    <w:rsid w:val="009B2292"/>
    <w:rsid w:val="009B2C28"/>
    <w:rsid w:val="009B3508"/>
    <w:rsid w:val="009B3CA3"/>
    <w:rsid w:val="009B41A6"/>
    <w:rsid w:val="009B4F56"/>
    <w:rsid w:val="009B5BA0"/>
    <w:rsid w:val="009B6234"/>
    <w:rsid w:val="009B68EB"/>
    <w:rsid w:val="009B6A4C"/>
    <w:rsid w:val="009B6BC3"/>
    <w:rsid w:val="009B7F95"/>
    <w:rsid w:val="009C0D2E"/>
    <w:rsid w:val="009C1817"/>
    <w:rsid w:val="009C4362"/>
    <w:rsid w:val="009C4365"/>
    <w:rsid w:val="009C5795"/>
    <w:rsid w:val="009C5BA9"/>
    <w:rsid w:val="009C637D"/>
    <w:rsid w:val="009C7257"/>
    <w:rsid w:val="009C7497"/>
    <w:rsid w:val="009C7CEF"/>
    <w:rsid w:val="009D04C9"/>
    <w:rsid w:val="009D1732"/>
    <w:rsid w:val="009D2C93"/>
    <w:rsid w:val="009D35C4"/>
    <w:rsid w:val="009D3BA8"/>
    <w:rsid w:val="009D4DCE"/>
    <w:rsid w:val="009D5DE8"/>
    <w:rsid w:val="009D5F29"/>
    <w:rsid w:val="009D6945"/>
    <w:rsid w:val="009D6D4F"/>
    <w:rsid w:val="009D7B0B"/>
    <w:rsid w:val="009D7D15"/>
    <w:rsid w:val="009E0447"/>
    <w:rsid w:val="009E1CAF"/>
    <w:rsid w:val="009E5090"/>
    <w:rsid w:val="009E50CE"/>
    <w:rsid w:val="009E5DB1"/>
    <w:rsid w:val="009E60FB"/>
    <w:rsid w:val="009E61E0"/>
    <w:rsid w:val="009E68D4"/>
    <w:rsid w:val="009F0590"/>
    <w:rsid w:val="009F07E0"/>
    <w:rsid w:val="009F10A5"/>
    <w:rsid w:val="009F12CB"/>
    <w:rsid w:val="009F1881"/>
    <w:rsid w:val="009F1C22"/>
    <w:rsid w:val="009F2CE6"/>
    <w:rsid w:val="009F3E3B"/>
    <w:rsid w:val="009F4D2D"/>
    <w:rsid w:val="009F5355"/>
    <w:rsid w:val="009F6383"/>
    <w:rsid w:val="009F64CF"/>
    <w:rsid w:val="009F6D54"/>
    <w:rsid w:val="009F6EBE"/>
    <w:rsid w:val="00A01784"/>
    <w:rsid w:val="00A03E4B"/>
    <w:rsid w:val="00A04A2B"/>
    <w:rsid w:val="00A0709F"/>
    <w:rsid w:val="00A07F0E"/>
    <w:rsid w:val="00A10769"/>
    <w:rsid w:val="00A1111C"/>
    <w:rsid w:val="00A131E2"/>
    <w:rsid w:val="00A13723"/>
    <w:rsid w:val="00A13BC9"/>
    <w:rsid w:val="00A14778"/>
    <w:rsid w:val="00A14A3D"/>
    <w:rsid w:val="00A15B5E"/>
    <w:rsid w:val="00A16436"/>
    <w:rsid w:val="00A170F9"/>
    <w:rsid w:val="00A17649"/>
    <w:rsid w:val="00A20984"/>
    <w:rsid w:val="00A2118C"/>
    <w:rsid w:val="00A22FB1"/>
    <w:rsid w:val="00A23779"/>
    <w:rsid w:val="00A2377B"/>
    <w:rsid w:val="00A23D29"/>
    <w:rsid w:val="00A24740"/>
    <w:rsid w:val="00A24DCF"/>
    <w:rsid w:val="00A27D81"/>
    <w:rsid w:val="00A27D8B"/>
    <w:rsid w:val="00A3019D"/>
    <w:rsid w:val="00A30281"/>
    <w:rsid w:val="00A30ED6"/>
    <w:rsid w:val="00A33238"/>
    <w:rsid w:val="00A336B3"/>
    <w:rsid w:val="00A3398F"/>
    <w:rsid w:val="00A35D3E"/>
    <w:rsid w:val="00A3635C"/>
    <w:rsid w:val="00A379BB"/>
    <w:rsid w:val="00A40D15"/>
    <w:rsid w:val="00A4274D"/>
    <w:rsid w:val="00A437C0"/>
    <w:rsid w:val="00A45F6E"/>
    <w:rsid w:val="00A460DE"/>
    <w:rsid w:val="00A461DB"/>
    <w:rsid w:val="00A46389"/>
    <w:rsid w:val="00A464F8"/>
    <w:rsid w:val="00A4669E"/>
    <w:rsid w:val="00A466A2"/>
    <w:rsid w:val="00A47183"/>
    <w:rsid w:val="00A475E4"/>
    <w:rsid w:val="00A5015B"/>
    <w:rsid w:val="00A50979"/>
    <w:rsid w:val="00A52187"/>
    <w:rsid w:val="00A537BD"/>
    <w:rsid w:val="00A54784"/>
    <w:rsid w:val="00A54C55"/>
    <w:rsid w:val="00A56B2A"/>
    <w:rsid w:val="00A57605"/>
    <w:rsid w:val="00A57CAB"/>
    <w:rsid w:val="00A60256"/>
    <w:rsid w:val="00A6175B"/>
    <w:rsid w:val="00A6177B"/>
    <w:rsid w:val="00A61CAA"/>
    <w:rsid w:val="00A63169"/>
    <w:rsid w:val="00A63494"/>
    <w:rsid w:val="00A63C2D"/>
    <w:rsid w:val="00A6540B"/>
    <w:rsid w:val="00A66FD2"/>
    <w:rsid w:val="00A67DA5"/>
    <w:rsid w:val="00A7189F"/>
    <w:rsid w:val="00A733F5"/>
    <w:rsid w:val="00A7379D"/>
    <w:rsid w:val="00A7494E"/>
    <w:rsid w:val="00A75726"/>
    <w:rsid w:val="00A75B54"/>
    <w:rsid w:val="00A80F32"/>
    <w:rsid w:val="00A80F59"/>
    <w:rsid w:val="00A81552"/>
    <w:rsid w:val="00A8285D"/>
    <w:rsid w:val="00A82EA5"/>
    <w:rsid w:val="00A835C4"/>
    <w:rsid w:val="00A84125"/>
    <w:rsid w:val="00A84818"/>
    <w:rsid w:val="00A84C7D"/>
    <w:rsid w:val="00A85E27"/>
    <w:rsid w:val="00A866B5"/>
    <w:rsid w:val="00A87920"/>
    <w:rsid w:val="00A87D83"/>
    <w:rsid w:val="00A90C34"/>
    <w:rsid w:val="00A91074"/>
    <w:rsid w:val="00A91B64"/>
    <w:rsid w:val="00A9262A"/>
    <w:rsid w:val="00A929D5"/>
    <w:rsid w:val="00A92E63"/>
    <w:rsid w:val="00A945C5"/>
    <w:rsid w:val="00A9559A"/>
    <w:rsid w:val="00A95DC6"/>
    <w:rsid w:val="00A96775"/>
    <w:rsid w:val="00A96777"/>
    <w:rsid w:val="00A96A1E"/>
    <w:rsid w:val="00A97B13"/>
    <w:rsid w:val="00AA019D"/>
    <w:rsid w:val="00AA0E64"/>
    <w:rsid w:val="00AA1C2F"/>
    <w:rsid w:val="00AA1E45"/>
    <w:rsid w:val="00AA2267"/>
    <w:rsid w:val="00AA2A93"/>
    <w:rsid w:val="00AA4719"/>
    <w:rsid w:val="00AA484E"/>
    <w:rsid w:val="00AA4AC6"/>
    <w:rsid w:val="00AA4FFE"/>
    <w:rsid w:val="00AA523A"/>
    <w:rsid w:val="00AA60D2"/>
    <w:rsid w:val="00AA72D8"/>
    <w:rsid w:val="00AB0844"/>
    <w:rsid w:val="00AB0A8E"/>
    <w:rsid w:val="00AB21FF"/>
    <w:rsid w:val="00AB2B3D"/>
    <w:rsid w:val="00AB5279"/>
    <w:rsid w:val="00AB55BE"/>
    <w:rsid w:val="00AB5CB8"/>
    <w:rsid w:val="00AB6010"/>
    <w:rsid w:val="00AB6C12"/>
    <w:rsid w:val="00AB73E6"/>
    <w:rsid w:val="00AB7B83"/>
    <w:rsid w:val="00AC01CB"/>
    <w:rsid w:val="00AC0389"/>
    <w:rsid w:val="00AC0484"/>
    <w:rsid w:val="00AC1E46"/>
    <w:rsid w:val="00AC25AB"/>
    <w:rsid w:val="00AC5C4B"/>
    <w:rsid w:val="00AC674A"/>
    <w:rsid w:val="00AC7122"/>
    <w:rsid w:val="00AD081E"/>
    <w:rsid w:val="00AD08CF"/>
    <w:rsid w:val="00AD0E06"/>
    <w:rsid w:val="00AD2276"/>
    <w:rsid w:val="00AD28C7"/>
    <w:rsid w:val="00AD44C4"/>
    <w:rsid w:val="00AD4EB1"/>
    <w:rsid w:val="00AD50A1"/>
    <w:rsid w:val="00AD6DC3"/>
    <w:rsid w:val="00AD76ED"/>
    <w:rsid w:val="00AD798C"/>
    <w:rsid w:val="00AE04A0"/>
    <w:rsid w:val="00AE11AA"/>
    <w:rsid w:val="00AE3224"/>
    <w:rsid w:val="00AE451D"/>
    <w:rsid w:val="00AE45B4"/>
    <w:rsid w:val="00AE5AA8"/>
    <w:rsid w:val="00AE5E34"/>
    <w:rsid w:val="00AE631C"/>
    <w:rsid w:val="00AE6489"/>
    <w:rsid w:val="00AE6A30"/>
    <w:rsid w:val="00AF12B3"/>
    <w:rsid w:val="00AF18B3"/>
    <w:rsid w:val="00AF2F93"/>
    <w:rsid w:val="00AF3429"/>
    <w:rsid w:val="00AF3717"/>
    <w:rsid w:val="00AF405A"/>
    <w:rsid w:val="00AF43AC"/>
    <w:rsid w:val="00AF497E"/>
    <w:rsid w:val="00AF4E92"/>
    <w:rsid w:val="00AF5736"/>
    <w:rsid w:val="00AF5B66"/>
    <w:rsid w:val="00AF6124"/>
    <w:rsid w:val="00AF7100"/>
    <w:rsid w:val="00AF794F"/>
    <w:rsid w:val="00AF7C20"/>
    <w:rsid w:val="00AF7CA5"/>
    <w:rsid w:val="00B01A70"/>
    <w:rsid w:val="00B025C4"/>
    <w:rsid w:val="00B02E15"/>
    <w:rsid w:val="00B04113"/>
    <w:rsid w:val="00B05EB9"/>
    <w:rsid w:val="00B07FB6"/>
    <w:rsid w:val="00B10983"/>
    <w:rsid w:val="00B10BC0"/>
    <w:rsid w:val="00B10DDD"/>
    <w:rsid w:val="00B1162C"/>
    <w:rsid w:val="00B119A3"/>
    <w:rsid w:val="00B11FA9"/>
    <w:rsid w:val="00B11FD9"/>
    <w:rsid w:val="00B12971"/>
    <w:rsid w:val="00B1509F"/>
    <w:rsid w:val="00B211C7"/>
    <w:rsid w:val="00B21D93"/>
    <w:rsid w:val="00B23F92"/>
    <w:rsid w:val="00B25333"/>
    <w:rsid w:val="00B253E8"/>
    <w:rsid w:val="00B25F02"/>
    <w:rsid w:val="00B26E15"/>
    <w:rsid w:val="00B2778A"/>
    <w:rsid w:val="00B27ACC"/>
    <w:rsid w:val="00B3097C"/>
    <w:rsid w:val="00B30F95"/>
    <w:rsid w:val="00B31499"/>
    <w:rsid w:val="00B3192E"/>
    <w:rsid w:val="00B32306"/>
    <w:rsid w:val="00B3321E"/>
    <w:rsid w:val="00B3384F"/>
    <w:rsid w:val="00B34502"/>
    <w:rsid w:val="00B34A54"/>
    <w:rsid w:val="00B35403"/>
    <w:rsid w:val="00B3599F"/>
    <w:rsid w:val="00B365BA"/>
    <w:rsid w:val="00B36B26"/>
    <w:rsid w:val="00B37CD5"/>
    <w:rsid w:val="00B41BB0"/>
    <w:rsid w:val="00B42993"/>
    <w:rsid w:val="00B44431"/>
    <w:rsid w:val="00B44ED1"/>
    <w:rsid w:val="00B45F17"/>
    <w:rsid w:val="00B50553"/>
    <w:rsid w:val="00B51BF7"/>
    <w:rsid w:val="00B52377"/>
    <w:rsid w:val="00B5306C"/>
    <w:rsid w:val="00B53964"/>
    <w:rsid w:val="00B53D95"/>
    <w:rsid w:val="00B5419C"/>
    <w:rsid w:val="00B55F76"/>
    <w:rsid w:val="00B5672D"/>
    <w:rsid w:val="00B56A72"/>
    <w:rsid w:val="00B57873"/>
    <w:rsid w:val="00B57BEF"/>
    <w:rsid w:val="00B61C96"/>
    <w:rsid w:val="00B64194"/>
    <w:rsid w:val="00B64949"/>
    <w:rsid w:val="00B650A3"/>
    <w:rsid w:val="00B6549D"/>
    <w:rsid w:val="00B666A4"/>
    <w:rsid w:val="00B679CA"/>
    <w:rsid w:val="00B704B0"/>
    <w:rsid w:val="00B71C32"/>
    <w:rsid w:val="00B72F8A"/>
    <w:rsid w:val="00B73694"/>
    <w:rsid w:val="00B74154"/>
    <w:rsid w:val="00B745A9"/>
    <w:rsid w:val="00B74C2C"/>
    <w:rsid w:val="00B76831"/>
    <w:rsid w:val="00B77566"/>
    <w:rsid w:val="00B81412"/>
    <w:rsid w:val="00B81874"/>
    <w:rsid w:val="00B8341C"/>
    <w:rsid w:val="00B83E68"/>
    <w:rsid w:val="00B84EC8"/>
    <w:rsid w:val="00B85279"/>
    <w:rsid w:val="00B859E8"/>
    <w:rsid w:val="00B85C34"/>
    <w:rsid w:val="00B90219"/>
    <w:rsid w:val="00B90AF1"/>
    <w:rsid w:val="00B91610"/>
    <w:rsid w:val="00B93057"/>
    <w:rsid w:val="00B939F1"/>
    <w:rsid w:val="00B93AF4"/>
    <w:rsid w:val="00B9533F"/>
    <w:rsid w:val="00B95691"/>
    <w:rsid w:val="00B958AD"/>
    <w:rsid w:val="00B960BA"/>
    <w:rsid w:val="00B962D3"/>
    <w:rsid w:val="00B97669"/>
    <w:rsid w:val="00BA3380"/>
    <w:rsid w:val="00BA39A7"/>
    <w:rsid w:val="00BA3E66"/>
    <w:rsid w:val="00BA3FD2"/>
    <w:rsid w:val="00BA4AAC"/>
    <w:rsid w:val="00BA6A4D"/>
    <w:rsid w:val="00BB00ED"/>
    <w:rsid w:val="00BB4252"/>
    <w:rsid w:val="00BB4786"/>
    <w:rsid w:val="00BB4986"/>
    <w:rsid w:val="00BB4ABA"/>
    <w:rsid w:val="00BB50D9"/>
    <w:rsid w:val="00BB574A"/>
    <w:rsid w:val="00BB60A3"/>
    <w:rsid w:val="00BB6532"/>
    <w:rsid w:val="00BB687E"/>
    <w:rsid w:val="00BB7CC6"/>
    <w:rsid w:val="00BC0314"/>
    <w:rsid w:val="00BC0B98"/>
    <w:rsid w:val="00BC23F7"/>
    <w:rsid w:val="00BC2BF5"/>
    <w:rsid w:val="00BC360F"/>
    <w:rsid w:val="00BC3C6F"/>
    <w:rsid w:val="00BC44C1"/>
    <w:rsid w:val="00BC4775"/>
    <w:rsid w:val="00BC66E8"/>
    <w:rsid w:val="00BC7DF8"/>
    <w:rsid w:val="00BD081D"/>
    <w:rsid w:val="00BD0BEA"/>
    <w:rsid w:val="00BD15B0"/>
    <w:rsid w:val="00BD1D3B"/>
    <w:rsid w:val="00BD2277"/>
    <w:rsid w:val="00BD2668"/>
    <w:rsid w:val="00BD2E47"/>
    <w:rsid w:val="00BD2EE3"/>
    <w:rsid w:val="00BD34C1"/>
    <w:rsid w:val="00BD3F52"/>
    <w:rsid w:val="00BD4863"/>
    <w:rsid w:val="00BD5C23"/>
    <w:rsid w:val="00BD5E94"/>
    <w:rsid w:val="00BD61B3"/>
    <w:rsid w:val="00BD6387"/>
    <w:rsid w:val="00BD65E1"/>
    <w:rsid w:val="00BD798B"/>
    <w:rsid w:val="00BE00E9"/>
    <w:rsid w:val="00BE0B11"/>
    <w:rsid w:val="00BE2363"/>
    <w:rsid w:val="00BE2C40"/>
    <w:rsid w:val="00BE3570"/>
    <w:rsid w:val="00BE5408"/>
    <w:rsid w:val="00BE6510"/>
    <w:rsid w:val="00BE79E2"/>
    <w:rsid w:val="00BF0493"/>
    <w:rsid w:val="00BF0C8D"/>
    <w:rsid w:val="00BF149D"/>
    <w:rsid w:val="00BF1C0B"/>
    <w:rsid w:val="00BF1FDB"/>
    <w:rsid w:val="00BF286F"/>
    <w:rsid w:val="00BF3D02"/>
    <w:rsid w:val="00BF4382"/>
    <w:rsid w:val="00BF55A2"/>
    <w:rsid w:val="00BF55D5"/>
    <w:rsid w:val="00BF5B8D"/>
    <w:rsid w:val="00BF7538"/>
    <w:rsid w:val="00C00AAA"/>
    <w:rsid w:val="00C01171"/>
    <w:rsid w:val="00C01AA7"/>
    <w:rsid w:val="00C02954"/>
    <w:rsid w:val="00C04354"/>
    <w:rsid w:val="00C05CF9"/>
    <w:rsid w:val="00C06679"/>
    <w:rsid w:val="00C0668A"/>
    <w:rsid w:val="00C06CBC"/>
    <w:rsid w:val="00C07051"/>
    <w:rsid w:val="00C102B2"/>
    <w:rsid w:val="00C11A35"/>
    <w:rsid w:val="00C129E1"/>
    <w:rsid w:val="00C14515"/>
    <w:rsid w:val="00C14BBF"/>
    <w:rsid w:val="00C16675"/>
    <w:rsid w:val="00C16E1C"/>
    <w:rsid w:val="00C17B22"/>
    <w:rsid w:val="00C21C81"/>
    <w:rsid w:val="00C21DBC"/>
    <w:rsid w:val="00C21E17"/>
    <w:rsid w:val="00C222F9"/>
    <w:rsid w:val="00C22699"/>
    <w:rsid w:val="00C22D59"/>
    <w:rsid w:val="00C22E67"/>
    <w:rsid w:val="00C25F41"/>
    <w:rsid w:val="00C2666D"/>
    <w:rsid w:val="00C26951"/>
    <w:rsid w:val="00C26B99"/>
    <w:rsid w:val="00C26EA7"/>
    <w:rsid w:val="00C32826"/>
    <w:rsid w:val="00C33B64"/>
    <w:rsid w:val="00C34D52"/>
    <w:rsid w:val="00C35D93"/>
    <w:rsid w:val="00C35F55"/>
    <w:rsid w:val="00C367EA"/>
    <w:rsid w:val="00C37180"/>
    <w:rsid w:val="00C37F14"/>
    <w:rsid w:val="00C414FB"/>
    <w:rsid w:val="00C41876"/>
    <w:rsid w:val="00C41B4E"/>
    <w:rsid w:val="00C42233"/>
    <w:rsid w:val="00C43557"/>
    <w:rsid w:val="00C43869"/>
    <w:rsid w:val="00C46FE0"/>
    <w:rsid w:val="00C5101C"/>
    <w:rsid w:val="00C51FBF"/>
    <w:rsid w:val="00C52D88"/>
    <w:rsid w:val="00C530FD"/>
    <w:rsid w:val="00C53785"/>
    <w:rsid w:val="00C53FB0"/>
    <w:rsid w:val="00C54869"/>
    <w:rsid w:val="00C55C6F"/>
    <w:rsid w:val="00C60548"/>
    <w:rsid w:val="00C60965"/>
    <w:rsid w:val="00C60ACF"/>
    <w:rsid w:val="00C60BFE"/>
    <w:rsid w:val="00C614D3"/>
    <w:rsid w:val="00C618F7"/>
    <w:rsid w:val="00C62B2B"/>
    <w:rsid w:val="00C62F1C"/>
    <w:rsid w:val="00C6406F"/>
    <w:rsid w:val="00C64351"/>
    <w:rsid w:val="00C647EF"/>
    <w:rsid w:val="00C64992"/>
    <w:rsid w:val="00C659B1"/>
    <w:rsid w:val="00C65ECD"/>
    <w:rsid w:val="00C66DCF"/>
    <w:rsid w:val="00C70A89"/>
    <w:rsid w:val="00C70D1E"/>
    <w:rsid w:val="00C71324"/>
    <w:rsid w:val="00C73204"/>
    <w:rsid w:val="00C738BD"/>
    <w:rsid w:val="00C7542D"/>
    <w:rsid w:val="00C77068"/>
    <w:rsid w:val="00C77CC1"/>
    <w:rsid w:val="00C81186"/>
    <w:rsid w:val="00C81CD6"/>
    <w:rsid w:val="00C82C9F"/>
    <w:rsid w:val="00C82F02"/>
    <w:rsid w:val="00C82FAA"/>
    <w:rsid w:val="00C83242"/>
    <w:rsid w:val="00C83929"/>
    <w:rsid w:val="00C84583"/>
    <w:rsid w:val="00C845BE"/>
    <w:rsid w:val="00C872C9"/>
    <w:rsid w:val="00C87A04"/>
    <w:rsid w:val="00C9075C"/>
    <w:rsid w:val="00C90CBB"/>
    <w:rsid w:val="00C918B7"/>
    <w:rsid w:val="00C920AB"/>
    <w:rsid w:val="00C93C82"/>
    <w:rsid w:val="00C95589"/>
    <w:rsid w:val="00C9646D"/>
    <w:rsid w:val="00C96999"/>
    <w:rsid w:val="00C96ECB"/>
    <w:rsid w:val="00C97021"/>
    <w:rsid w:val="00CA061E"/>
    <w:rsid w:val="00CA0F8C"/>
    <w:rsid w:val="00CA18B4"/>
    <w:rsid w:val="00CA2690"/>
    <w:rsid w:val="00CA373B"/>
    <w:rsid w:val="00CA3B42"/>
    <w:rsid w:val="00CA3EBD"/>
    <w:rsid w:val="00CA40AB"/>
    <w:rsid w:val="00CA42D4"/>
    <w:rsid w:val="00CA51A2"/>
    <w:rsid w:val="00CA5C6B"/>
    <w:rsid w:val="00CA5FDD"/>
    <w:rsid w:val="00CA660D"/>
    <w:rsid w:val="00CB0173"/>
    <w:rsid w:val="00CB0D14"/>
    <w:rsid w:val="00CB159B"/>
    <w:rsid w:val="00CB1912"/>
    <w:rsid w:val="00CB1FB4"/>
    <w:rsid w:val="00CB2916"/>
    <w:rsid w:val="00CB2D53"/>
    <w:rsid w:val="00CB428B"/>
    <w:rsid w:val="00CB4610"/>
    <w:rsid w:val="00CB4F44"/>
    <w:rsid w:val="00CB5C94"/>
    <w:rsid w:val="00CB6251"/>
    <w:rsid w:val="00CB7BA3"/>
    <w:rsid w:val="00CB7D28"/>
    <w:rsid w:val="00CB7E2E"/>
    <w:rsid w:val="00CC0ED2"/>
    <w:rsid w:val="00CC1056"/>
    <w:rsid w:val="00CC1207"/>
    <w:rsid w:val="00CC2546"/>
    <w:rsid w:val="00CC4173"/>
    <w:rsid w:val="00CC4236"/>
    <w:rsid w:val="00CC4CF7"/>
    <w:rsid w:val="00CC4DB5"/>
    <w:rsid w:val="00CC56DB"/>
    <w:rsid w:val="00CC6115"/>
    <w:rsid w:val="00CD2032"/>
    <w:rsid w:val="00CD2651"/>
    <w:rsid w:val="00CD368B"/>
    <w:rsid w:val="00CD3C1D"/>
    <w:rsid w:val="00CD441C"/>
    <w:rsid w:val="00CD4719"/>
    <w:rsid w:val="00CD565C"/>
    <w:rsid w:val="00CD6224"/>
    <w:rsid w:val="00CD64DE"/>
    <w:rsid w:val="00CD74ED"/>
    <w:rsid w:val="00CD7B53"/>
    <w:rsid w:val="00CD7EDE"/>
    <w:rsid w:val="00CE06AE"/>
    <w:rsid w:val="00CE06B5"/>
    <w:rsid w:val="00CE26C6"/>
    <w:rsid w:val="00CE40AB"/>
    <w:rsid w:val="00CE4118"/>
    <w:rsid w:val="00CE4150"/>
    <w:rsid w:val="00CE4A94"/>
    <w:rsid w:val="00CE646C"/>
    <w:rsid w:val="00CE64E2"/>
    <w:rsid w:val="00CE79BA"/>
    <w:rsid w:val="00CF44BD"/>
    <w:rsid w:val="00D0135E"/>
    <w:rsid w:val="00D02CFD"/>
    <w:rsid w:val="00D05960"/>
    <w:rsid w:val="00D059AE"/>
    <w:rsid w:val="00D05E84"/>
    <w:rsid w:val="00D06359"/>
    <w:rsid w:val="00D06D18"/>
    <w:rsid w:val="00D12585"/>
    <w:rsid w:val="00D13A69"/>
    <w:rsid w:val="00D15597"/>
    <w:rsid w:val="00D15814"/>
    <w:rsid w:val="00D15A80"/>
    <w:rsid w:val="00D15B6D"/>
    <w:rsid w:val="00D16579"/>
    <w:rsid w:val="00D1679C"/>
    <w:rsid w:val="00D16865"/>
    <w:rsid w:val="00D17483"/>
    <w:rsid w:val="00D179C5"/>
    <w:rsid w:val="00D20486"/>
    <w:rsid w:val="00D20CFD"/>
    <w:rsid w:val="00D2129C"/>
    <w:rsid w:val="00D21543"/>
    <w:rsid w:val="00D21697"/>
    <w:rsid w:val="00D2194A"/>
    <w:rsid w:val="00D221F0"/>
    <w:rsid w:val="00D22756"/>
    <w:rsid w:val="00D22CA3"/>
    <w:rsid w:val="00D22FEF"/>
    <w:rsid w:val="00D23184"/>
    <w:rsid w:val="00D245AD"/>
    <w:rsid w:val="00D2624D"/>
    <w:rsid w:val="00D268A6"/>
    <w:rsid w:val="00D27151"/>
    <w:rsid w:val="00D358CF"/>
    <w:rsid w:val="00D3596B"/>
    <w:rsid w:val="00D35ABB"/>
    <w:rsid w:val="00D35DA9"/>
    <w:rsid w:val="00D3673C"/>
    <w:rsid w:val="00D377D2"/>
    <w:rsid w:val="00D37961"/>
    <w:rsid w:val="00D40107"/>
    <w:rsid w:val="00D40D32"/>
    <w:rsid w:val="00D41428"/>
    <w:rsid w:val="00D42088"/>
    <w:rsid w:val="00D42946"/>
    <w:rsid w:val="00D43862"/>
    <w:rsid w:val="00D43B71"/>
    <w:rsid w:val="00D45BBD"/>
    <w:rsid w:val="00D46AAF"/>
    <w:rsid w:val="00D46CBA"/>
    <w:rsid w:val="00D4736E"/>
    <w:rsid w:val="00D516B2"/>
    <w:rsid w:val="00D52D9C"/>
    <w:rsid w:val="00D54222"/>
    <w:rsid w:val="00D543C4"/>
    <w:rsid w:val="00D547FD"/>
    <w:rsid w:val="00D56668"/>
    <w:rsid w:val="00D56921"/>
    <w:rsid w:val="00D57679"/>
    <w:rsid w:val="00D60454"/>
    <w:rsid w:val="00D60AB2"/>
    <w:rsid w:val="00D60B08"/>
    <w:rsid w:val="00D60D99"/>
    <w:rsid w:val="00D619EC"/>
    <w:rsid w:val="00D635F4"/>
    <w:rsid w:val="00D646D2"/>
    <w:rsid w:val="00D65F79"/>
    <w:rsid w:val="00D663AD"/>
    <w:rsid w:val="00D66E6C"/>
    <w:rsid w:val="00D674E4"/>
    <w:rsid w:val="00D702AE"/>
    <w:rsid w:val="00D71B95"/>
    <w:rsid w:val="00D7506C"/>
    <w:rsid w:val="00D751CE"/>
    <w:rsid w:val="00D75CA6"/>
    <w:rsid w:val="00D80634"/>
    <w:rsid w:val="00D808F7"/>
    <w:rsid w:val="00D81E06"/>
    <w:rsid w:val="00D837B8"/>
    <w:rsid w:val="00D860A9"/>
    <w:rsid w:val="00D864F1"/>
    <w:rsid w:val="00D87577"/>
    <w:rsid w:val="00D879C7"/>
    <w:rsid w:val="00D87C6A"/>
    <w:rsid w:val="00D9281E"/>
    <w:rsid w:val="00D9296F"/>
    <w:rsid w:val="00D94834"/>
    <w:rsid w:val="00D95514"/>
    <w:rsid w:val="00D955F1"/>
    <w:rsid w:val="00D96344"/>
    <w:rsid w:val="00D96BC6"/>
    <w:rsid w:val="00D976D0"/>
    <w:rsid w:val="00DA122A"/>
    <w:rsid w:val="00DA135B"/>
    <w:rsid w:val="00DA2DE7"/>
    <w:rsid w:val="00DA3CC5"/>
    <w:rsid w:val="00DA62EA"/>
    <w:rsid w:val="00DA676F"/>
    <w:rsid w:val="00DA78C2"/>
    <w:rsid w:val="00DB03D9"/>
    <w:rsid w:val="00DB0481"/>
    <w:rsid w:val="00DB04F3"/>
    <w:rsid w:val="00DB1812"/>
    <w:rsid w:val="00DB1E01"/>
    <w:rsid w:val="00DB2630"/>
    <w:rsid w:val="00DB364D"/>
    <w:rsid w:val="00DB38CA"/>
    <w:rsid w:val="00DB39E1"/>
    <w:rsid w:val="00DB41FE"/>
    <w:rsid w:val="00DB5395"/>
    <w:rsid w:val="00DB56AB"/>
    <w:rsid w:val="00DB72CA"/>
    <w:rsid w:val="00DB78B4"/>
    <w:rsid w:val="00DB78F2"/>
    <w:rsid w:val="00DC040C"/>
    <w:rsid w:val="00DC0715"/>
    <w:rsid w:val="00DC0C9A"/>
    <w:rsid w:val="00DC2394"/>
    <w:rsid w:val="00DC3767"/>
    <w:rsid w:val="00DC38A2"/>
    <w:rsid w:val="00DC3BCF"/>
    <w:rsid w:val="00DC3E6F"/>
    <w:rsid w:val="00DC42D1"/>
    <w:rsid w:val="00DC4D7B"/>
    <w:rsid w:val="00DC5127"/>
    <w:rsid w:val="00DC59C7"/>
    <w:rsid w:val="00DC6FFA"/>
    <w:rsid w:val="00DC77F4"/>
    <w:rsid w:val="00DC785F"/>
    <w:rsid w:val="00DD05B3"/>
    <w:rsid w:val="00DD2326"/>
    <w:rsid w:val="00DD2690"/>
    <w:rsid w:val="00DD2DF4"/>
    <w:rsid w:val="00DD5305"/>
    <w:rsid w:val="00DD5811"/>
    <w:rsid w:val="00DD6AC6"/>
    <w:rsid w:val="00DD7860"/>
    <w:rsid w:val="00DD7B8B"/>
    <w:rsid w:val="00DE032C"/>
    <w:rsid w:val="00DE0EA1"/>
    <w:rsid w:val="00DE1E86"/>
    <w:rsid w:val="00DE2015"/>
    <w:rsid w:val="00DE3BD1"/>
    <w:rsid w:val="00DE556A"/>
    <w:rsid w:val="00DE7233"/>
    <w:rsid w:val="00DE7B13"/>
    <w:rsid w:val="00DF0A6D"/>
    <w:rsid w:val="00DF1143"/>
    <w:rsid w:val="00DF140D"/>
    <w:rsid w:val="00DF1558"/>
    <w:rsid w:val="00DF1BC5"/>
    <w:rsid w:val="00DF3680"/>
    <w:rsid w:val="00DF4BEF"/>
    <w:rsid w:val="00DF54DA"/>
    <w:rsid w:val="00DF6270"/>
    <w:rsid w:val="00DF76DC"/>
    <w:rsid w:val="00DF7713"/>
    <w:rsid w:val="00E00237"/>
    <w:rsid w:val="00E0031B"/>
    <w:rsid w:val="00E01054"/>
    <w:rsid w:val="00E012A5"/>
    <w:rsid w:val="00E019A0"/>
    <w:rsid w:val="00E01A0A"/>
    <w:rsid w:val="00E03F43"/>
    <w:rsid w:val="00E0461A"/>
    <w:rsid w:val="00E04F03"/>
    <w:rsid w:val="00E06288"/>
    <w:rsid w:val="00E06DB2"/>
    <w:rsid w:val="00E079C4"/>
    <w:rsid w:val="00E101B9"/>
    <w:rsid w:val="00E10AD5"/>
    <w:rsid w:val="00E1155C"/>
    <w:rsid w:val="00E12903"/>
    <w:rsid w:val="00E1443C"/>
    <w:rsid w:val="00E15477"/>
    <w:rsid w:val="00E15A36"/>
    <w:rsid w:val="00E162BF"/>
    <w:rsid w:val="00E16F53"/>
    <w:rsid w:val="00E17036"/>
    <w:rsid w:val="00E1763E"/>
    <w:rsid w:val="00E17B59"/>
    <w:rsid w:val="00E2037A"/>
    <w:rsid w:val="00E20F76"/>
    <w:rsid w:val="00E215D0"/>
    <w:rsid w:val="00E22223"/>
    <w:rsid w:val="00E22376"/>
    <w:rsid w:val="00E227CB"/>
    <w:rsid w:val="00E22BA0"/>
    <w:rsid w:val="00E24247"/>
    <w:rsid w:val="00E24E0F"/>
    <w:rsid w:val="00E250EB"/>
    <w:rsid w:val="00E262EF"/>
    <w:rsid w:val="00E2760D"/>
    <w:rsid w:val="00E30809"/>
    <w:rsid w:val="00E30920"/>
    <w:rsid w:val="00E31444"/>
    <w:rsid w:val="00E315DF"/>
    <w:rsid w:val="00E31881"/>
    <w:rsid w:val="00E3196A"/>
    <w:rsid w:val="00E31BCF"/>
    <w:rsid w:val="00E31E81"/>
    <w:rsid w:val="00E35B52"/>
    <w:rsid w:val="00E35CCC"/>
    <w:rsid w:val="00E36847"/>
    <w:rsid w:val="00E36CC1"/>
    <w:rsid w:val="00E36DE3"/>
    <w:rsid w:val="00E36F58"/>
    <w:rsid w:val="00E37084"/>
    <w:rsid w:val="00E40710"/>
    <w:rsid w:val="00E41EFB"/>
    <w:rsid w:val="00E4204E"/>
    <w:rsid w:val="00E42680"/>
    <w:rsid w:val="00E43E5E"/>
    <w:rsid w:val="00E440D3"/>
    <w:rsid w:val="00E47F0D"/>
    <w:rsid w:val="00E50408"/>
    <w:rsid w:val="00E508DE"/>
    <w:rsid w:val="00E50A73"/>
    <w:rsid w:val="00E5121D"/>
    <w:rsid w:val="00E51433"/>
    <w:rsid w:val="00E51E7F"/>
    <w:rsid w:val="00E520FD"/>
    <w:rsid w:val="00E52A18"/>
    <w:rsid w:val="00E531FB"/>
    <w:rsid w:val="00E541D3"/>
    <w:rsid w:val="00E5464A"/>
    <w:rsid w:val="00E5497B"/>
    <w:rsid w:val="00E550FD"/>
    <w:rsid w:val="00E5685E"/>
    <w:rsid w:val="00E568A1"/>
    <w:rsid w:val="00E575B5"/>
    <w:rsid w:val="00E57C68"/>
    <w:rsid w:val="00E602A8"/>
    <w:rsid w:val="00E60F3E"/>
    <w:rsid w:val="00E632C3"/>
    <w:rsid w:val="00E64173"/>
    <w:rsid w:val="00E64F0A"/>
    <w:rsid w:val="00E65897"/>
    <w:rsid w:val="00E668D4"/>
    <w:rsid w:val="00E67B44"/>
    <w:rsid w:val="00E70E6A"/>
    <w:rsid w:val="00E71342"/>
    <w:rsid w:val="00E723C1"/>
    <w:rsid w:val="00E726B4"/>
    <w:rsid w:val="00E7287E"/>
    <w:rsid w:val="00E7383D"/>
    <w:rsid w:val="00E73B91"/>
    <w:rsid w:val="00E74FD3"/>
    <w:rsid w:val="00E750A6"/>
    <w:rsid w:val="00E75F7C"/>
    <w:rsid w:val="00E75FE4"/>
    <w:rsid w:val="00E76105"/>
    <w:rsid w:val="00E77261"/>
    <w:rsid w:val="00E7785B"/>
    <w:rsid w:val="00E82796"/>
    <w:rsid w:val="00E82B9C"/>
    <w:rsid w:val="00E8388F"/>
    <w:rsid w:val="00E83927"/>
    <w:rsid w:val="00E83FA5"/>
    <w:rsid w:val="00E842F9"/>
    <w:rsid w:val="00E84D70"/>
    <w:rsid w:val="00E84E02"/>
    <w:rsid w:val="00E858C2"/>
    <w:rsid w:val="00E85AE9"/>
    <w:rsid w:val="00E864C7"/>
    <w:rsid w:val="00E90292"/>
    <w:rsid w:val="00E910A7"/>
    <w:rsid w:val="00E910AC"/>
    <w:rsid w:val="00E924E9"/>
    <w:rsid w:val="00E92C97"/>
    <w:rsid w:val="00E946E6"/>
    <w:rsid w:val="00E9596E"/>
    <w:rsid w:val="00E95F8B"/>
    <w:rsid w:val="00E966B3"/>
    <w:rsid w:val="00E96EF0"/>
    <w:rsid w:val="00EA094B"/>
    <w:rsid w:val="00EA28BC"/>
    <w:rsid w:val="00EA2A1F"/>
    <w:rsid w:val="00EA3125"/>
    <w:rsid w:val="00EA382D"/>
    <w:rsid w:val="00EA3956"/>
    <w:rsid w:val="00EA4162"/>
    <w:rsid w:val="00EA48B0"/>
    <w:rsid w:val="00EA5AD1"/>
    <w:rsid w:val="00EA5E20"/>
    <w:rsid w:val="00EA646A"/>
    <w:rsid w:val="00EA6871"/>
    <w:rsid w:val="00EA789E"/>
    <w:rsid w:val="00EA7F6F"/>
    <w:rsid w:val="00EB088D"/>
    <w:rsid w:val="00EB148E"/>
    <w:rsid w:val="00EB1B05"/>
    <w:rsid w:val="00EB297F"/>
    <w:rsid w:val="00EB3E8F"/>
    <w:rsid w:val="00EB44C0"/>
    <w:rsid w:val="00EB44CC"/>
    <w:rsid w:val="00EB4D25"/>
    <w:rsid w:val="00EB5B74"/>
    <w:rsid w:val="00EB5D9E"/>
    <w:rsid w:val="00EB7082"/>
    <w:rsid w:val="00EB7DA9"/>
    <w:rsid w:val="00EC041C"/>
    <w:rsid w:val="00EC0C28"/>
    <w:rsid w:val="00EC1F8D"/>
    <w:rsid w:val="00EC3182"/>
    <w:rsid w:val="00EC3651"/>
    <w:rsid w:val="00EC4CDE"/>
    <w:rsid w:val="00EC68E7"/>
    <w:rsid w:val="00EC7CDC"/>
    <w:rsid w:val="00ED053E"/>
    <w:rsid w:val="00ED1A1F"/>
    <w:rsid w:val="00ED1EFF"/>
    <w:rsid w:val="00ED2B50"/>
    <w:rsid w:val="00ED31B4"/>
    <w:rsid w:val="00ED4CE2"/>
    <w:rsid w:val="00ED715F"/>
    <w:rsid w:val="00EE0C51"/>
    <w:rsid w:val="00EE10CE"/>
    <w:rsid w:val="00EE1727"/>
    <w:rsid w:val="00EE1797"/>
    <w:rsid w:val="00EE2F0F"/>
    <w:rsid w:val="00EE38FB"/>
    <w:rsid w:val="00EE42B5"/>
    <w:rsid w:val="00EE4352"/>
    <w:rsid w:val="00EE4434"/>
    <w:rsid w:val="00EE4664"/>
    <w:rsid w:val="00EE46E8"/>
    <w:rsid w:val="00EF03DB"/>
    <w:rsid w:val="00EF140B"/>
    <w:rsid w:val="00EF1A6B"/>
    <w:rsid w:val="00EF1E51"/>
    <w:rsid w:val="00EF2CBF"/>
    <w:rsid w:val="00EF3ABA"/>
    <w:rsid w:val="00EF3B88"/>
    <w:rsid w:val="00EF41F7"/>
    <w:rsid w:val="00EF602C"/>
    <w:rsid w:val="00EF6852"/>
    <w:rsid w:val="00EF75CC"/>
    <w:rsid w:val="00F00562"/>
    <w:rsid w:val="00F01C7E"/>
    <w:rsid w:val="00F021B3"/>
    <w:rsid w:val="00F03FA9"/>
    <w:rsid w:val="00F04033"/>
    <w:rsid w:val="00F0621C"/>
    <w:rsid w:val="00F06E0A"/>
    <w:rsid w:val="00F07127"/>
    <w:rsid w:val="00F075E5"/>
    <w:rsid w:val="00F10225"/>
    <w:rsid w:val="00F10F44"/>
    <w:rsid w:val="00F11125"/>
    <w:rsid w:val="00F11235"/>
    <w:rsid w:val="00F11642"/>
    <w:rsid w:val="00F11E6B"/>
    <w:rsid w:val="00F12CDA"/>
    <w:rsid w:val="00F12E40"/>
    <w:rsid w:val="00F1303C"/>
    <w:rsid w:val="00F13B9D"/>
    <w:rsid w:val="00F1410E"/>
    <w:rsid w:val="00F16464"/>
    <w:rsid w:val="00F166D6"/>
    <w:rsid w:val="00F176C3"/>
    <w:rsid w:val="00F20C38"/>
    <w:rsid w:val="00F23415"/>
    <w:rsid w:val="00F2449D"/>
    <w:rsid w:val="00F3020F"/>
    <w:rsid w:val="00F30D13"/>
    <w:rsid w:val="00F31CE0"/>
    <w:rsid w:val="00F33728"/>
    <w:rsid w:val="00F35516"/>
    <w:rsid w:val="00F35615"/>
    <w:rsid w:val="00F35AD6"/>
    <w:rsid w:val="00F35E01"/>
    <w:rsid w:val="00F37FAA"/>
    <w:rsid w:val="00F4087F"/>
    <w:rsid w:val="00F408C5"/>
    <w:rsid w:val="00F4125A"/>
    <w:rsid w:val="00F458A2"/>
    <w:rsid w:val="00F46ACB"/>
    <w:rsid w:val="00F46CEF"/>
    <w:rsid w:val="00F47106"/>
    <w:rsid w:val="00F47FE4"/>
    <w:rsid w:val="00F506F7"/>
    <w:rsid w:val="00F50770"/>
    <w:rsid w:val="00F509E0"/>
    <w:rsid w:val="00F51124"/>
    <w:rsid w:val="00F5123E"/>
    <w:rsid w:val="00F52FDA"/>
    <w:rsid w:val="00F533CC"/>
    <w:rsid w:val="00F534CF"/>
    <w:rsid w:val="00F537EA"/>
    <w:rsid w:val="00F53B9C"/>
    <w:rsid w:val="00F53C38"/>
    <w:rsid w:val="00F53FCA"/>
    <w:rsid w:val="00F550CD"/>
    <w:rsid w:val="00F55105"/>
    <w:rsid w:val="00F554ED"/>
    <w:rsid w:val="00F562AA"/>
    <w:rsid w:val="00F56377"/>
    <w:rsid w:val="00F60778"/>
    <w:rsid w:val="00F625DD"/>
    <w:rsid w:val="00F65C63"/>
    <w:rsid w:val="00F663B4"/>
    <w:rsid w:val="00F66975"/>
    <w:rsid w:val="00F66A37"/>
    <w:rsid w:val="00F70A67"/>
    <w:rsid w:val="00F71103"/>
    <w:rsid w:val="00F711A0"/>
    <w:rsid w:val="00F71AFC"/>
    <w:rsid w:val="00F71CA1"/>
    <w:rsid w:val="00F71EB9"/>
    <w:rsid w:val="00F7238B"/>
    <w:rsid w:val="00F74150"/>
    <w:rsid w:val="00F7534F"/>
    <w:rsid w:val="00F758C1"/>
    <w:rsid w:val="00F76894"/>
    <w:rsid w:val="00F76F79"/>
    <w:rsid w:val="00F773AC"/>
    <w:rsid w:val="00F77505"/>
    <w:rsid w:val="00F7779A"/>
    <w:rsid w:val="00F810BF"/>
    <w:rsid w:val="00F82D0B"/>
    <w:rsid w:val="00F82D8D"/>
    <w:rsid w:val="00F84C9C"/>
    <w:rsid w:val="00F84CA3"/>
    <w:rsid w:val="00F86489"/>
    <w:rsid w:val="00F90026"/>
    <w:rsid w:val="00F90628"/>
    <w:rsid w:val="00F90AD9"/>
    <w:rsid w:val="00F90DA6"/>
    <w:rsid w:val="00F91712"/>
    <w:rsid w:val="00F922E2"/>
    <w:rsid w:val="00F92F78"/>
    <w:rsid w:val="00F9340E"/>
    <w:rsid w:val="00F940EC"/>
    <w:rsid w:val="00F943C8"/>
    <w:rsid w:val="00F944A4"/>
    <w:rsid w:val="00F95E62"/>
    <w:rsid w:val="00F964C2"/>
    <w:rsid w:val="00F9691B"/>
    <w:rsid w:val="00F97865"/>
    <w:rsid w:val="00FA008F"/>
    <w:rsid w:val="00FA085C"/>
    <w:rsid w:val="00FA2230"/>
    <w:rsid w:val="00FA2C8A"/>
    <w:rsid w:val="00FA3107"/>
    <w:rsid w:val="00FA3C7B"/>
    <w:rsid w:val="00FA663C"/>
    <w:rsid w:val="00FA7093"/>
    <w:rsid w:val="00FA72F3"/>
    <w:rsid w:val="00FA77A8"/>
    <w:rsid w:val="00FB0B54"/>
    <w:rsid w:val="00FB0BCC"/>
    <w:rsid w:val="00FB0CEC"/>
    <w:rsid w:val="00FB1AFA"/>
    <w:rsid w:val="00FB2D23"/>
    <w:rsid w:val="00FB3452"/>
    <w:rsid w:val="00FB697B"/>
    <w:rsid w:val="00FC07E4"/>
    <w:rsid w:val="00FC0A00"/>
    <w:rsid w:val="00FC168F"/>
    <w:rsid w:val="00FC2B71"/>
    <w:rsid w:val="00FC2CD0"/>
    <w:rsid w:val="00FC51A7"/>
    <w:rsid w:val="00FC6830"/>
    <w:rsid w:val="00FC6ABA"/>
    <w:rsid w:val="00FC6E10"/>
    <w:rsid w:val="00FC70A6"/>
    <w:rsid w:val="00FC70DC"/>
    <w:rsid w:val="00FC7158"/>
    <w:rsid w:val="00FC737F"/>
    <w:rsid w:val="00FC7D84"/>
    <w:rsid w:val="00FD01E0"/>
    <w:rsid w:val="00FD0AD1"/>
    <w:rsid w:val="00FD1417"/>
    <w:rsid w:val="00FD2358"/>
    <w:rsid w:val="00FD2E20"/>
    <w:rsid w:val="00FD38C2"/>
    <w:rsid w:val="00FD4B80"/>
    <w:rsid w:val="00FD5242"/>
    <w:rsid w:val="00FD69DC"/>
    <w:rsid w:val="00FD70CB"/>
    <w:rsid w:val="00FD7384"/>
    <w:rsid w:val="00FE0448"/>
    <w:rsid w:val="00FE0947"/>
    <w:rsid w:val="00FE0A36"/>
    <w:rsid w:val="00FE225A"/>
    <w:rsid w:val="00FE2530"/>
    <w:rsid w:val="00FF01E4"/>
    <w:rsid w:val="00FF0E10"/>
    <w:rsid w:val="00FF1D51"/>
    <w:rsid w:val="00FF3552"/>
    <w:rsid w:val="00FF3A69"/>
    <w:rsid w:val="00FF4E4E"/>
    <w:rsid w:val="00FF5170"/>
    <w:rsid w:val="00FF53E1"/>
    <w:rsid w:val="00FF5E3F"/>
    <w:rsid w:val="00FF70D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8C5E251"/>
  <w15:docId w15:val="{5EEAAA94-A0B2-4B52-B49C-A68FEBB9B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1103"/>
    <w:rPr>
      <w:rFonts w:asciiTheme="minorHAnsi" w:hAnsiTheme="minorHAnsi"/>
      <w:b/>
      <w:bCs/>
      <w:sz w:val="28"/>
      <w:szCs w:val="22"/>
    </w:rPr>
  </w:style>
  <w:style w:type="paragraph" w:styleId="Heading1">
    <w:name w:val="heading 1"/>
    <w:basedOn w:val="Normal"/>
    <w:next w:val="Normal"/>
    <w:link w:val="Heading1Char"/>
    <w:autoRedefine/>
    <w:qFormat/>
    <w:rsid w:val="005B62C3"/>
    <w:pPr>
      <w:pageBreakBefore/>
      <w:spacing w:before="120" w:line="480" w:lineRule="auto"/>
      <w:jc w:val="both"/>
      <w:outlineLvl w:val="0"/>
    </w:pPr>
    <w:rPr>
      <w:sz w:val="36"/>
      <w:szCs w:val="24"/>
      <w:lang w:val="en-GB"/>
    </w:rPr>
  </w:style>
  <w:style w:type="paragraph" w:styleId="Heading2">
    <w:name w:val="heading 2"/>
    <w:basedOn w:val="Normal"/>
    <w:next w:val="Normal"/>
    <w:link w:val="Heading2Char"/>
    <w:qFormat/>
    <w:rsid w:val="00196ECA"/>
    <w:pPr>
      <w:keepNext/>
      <w:spacing w:before="240" w:line="300" w:lineRule="exact"/>
      <w:outlineLvl w:val="1"/>
    </w:pPr>
    <w:rPr>
      <w:i/>
      <w:sz w:val="24"/>
      <w:lang w:val="en-GB"/>
    </w:rPr>
  </w:style>
  <w:style w:type="paragraph" w:styleId="Heading3">
    <w:name w:val="heading 3"/>
    <w:basedOn w:val="Normal"/>
    <w:next w:val="Normal"/>
    <w:link w:val="Heading3Char"/>
    <w:autoRedefine/>
    <w:qFormat/>
    <w:rsid w:val="00A54784"/>
    <w:pPr>
      <w:keepNext/>
      <w:numPr>
        <w:ilvl w:val="2"/>
        <w:numId w:val="3"/>
      </w:numPr>
      <w:spacing w:after="240"/>
      <w:outlineLvl w:val="2"/>
    </w:pPr>
    <w:rPr>
      <w:rFonts w:ascii="Arial Gras" w:hAnsi="Arial Gras"/>
      <w:b w:val="0"/>
      <w:color w:val="808080"/>
      <w:sz w:val="24"/>
    </w:rPr>
  </w:style>
  <w:style w:type="paragraph" w:styleId="Heading5">
    <w:name w:val="heading 5"/>
    <w:basedOn w:val="Normal"/>
    <w:next w:val="Normal"/>
    <w:link w:val="Heading5Char"/>
    <w:semiHidden/>
    <w:unhideWhenUsed/>
    <w:qFormat/>
    <w:rsid w:val="00C43557"/>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qFormat/>
    <w:rsid w:val="00A54784"/>
    <w:pPr>
      <w:spacing w:before="240" w:after="60"/>
      <w:outlineLvl w:val="5"/>
    </w:pPr>
    <w:rPr>
      <w:rFonts w:ascii="Times New Roman" w:hAnsi="Times New Roman"/>
      <w:b w:val="0"/>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epargaraphe">
    <w:name w:val="Texte pargaraphe"/>
    <w:basedOn w:val="Normal"/>
    <w:qFormat/>
    <w:rsid w:val="00A54784"/>
    <w:pPr>
      <w:tabs>
        <w:tab w:val="left" w:pos="300"/>
      </w:tabs>
      <w:spacing w:before="120" w:line="360" w:lineRule="exact"/>
    </w:pPr>
  </w:style>
  <w:style w:type="character" w:customStyle="1" w:styleId="Heading1Char">
    <w:name w:val="Heading 1 Char"/>
    <w:basedOn w:val="DefaultParagraphFont"/>
    <w:link w:val="Heading1"/>
    <w:rsid w:val="005B62C3"/>
    <w:rPr>
      <w:rFonts w:asciiTheme="minorHAnsi" w:hAnsiTheme="minorHAnsi"/>
      <w:b/>
      <w:bCs/>
      <w:sz w:val="36"/>
      <w:szCs w:val="24"/>
      <w:lang w:val="en-GB"/>
    </w:rPr>
  </w:style>
  <w:style w:type="character" w:customStyle="1" w:styleId="Heading2Char">
    <w:name w:val="Heading 2 Char"/>
    <w:basedOn w:val="DefaultParagraphFont"/>
    <w:link w:val="Heading2"/>
    <w:rsid w:val="00196ECA"/>
    <w:rPr>
      <w:rFonts w:asciiTheme="minorHAnsi" w:hAnsiTheme="minorHAnsi"/>
      <w:b/>
      <w:bCs/>
      <w:i/>
      <w:sz w:val="24"/>
      <w:szCs w:val="22"/>
      <w:lang w:val="en-GB"/>
    </w:rPr>
  </w:style>
  <w:style w:type="character" w:customStyle="1" w:styleId="Heading3Char">
    <w:name w:val="Heading 3 Char"/>
    <w:basedOn w:val="DefaultParagraphFont"/>
    <w:link w:val="Heading3"/>
    <w:rsid w:val="00A54784"/>
    <w:rPr>
      <w:rFonts w:ascii="Arial Gras" w:hAnsi="Arial Gras"/>
      <w:b/>
      <w:bCs/>
      <w:color w:val="808080"/>
      <w:sz w:val="24"/>
      <w:szCs w:val="22"/>
    </w:rPr>
  </w:style>
  <w:style w:type="character" w:customStyle="1" w:styleId="Heading6Char">
    <w:name w:val="Heading 6 Char"/>
    <w:basedOn w:val="DefaultParagraphFont"/>
    <w:link w:val="Heading6"/>
    <w:rsid w:val="00A54784"/>
    <w:rPr>
      <w:b/>
      <w:sz w:val="22"/>
      <w:szCs w:val="22"/>
    </w:rPr>
  </w:style>
  <w:style w:type="paragraph" w:styleId="Title">
    <w:name w:val="Title"/>
    <w:basedOn w:val="Normal"/>
    <w:link w:val="TitleChar"/>
    <w:qFormat/>
    <w:rsid w:val="00A54784"/>
    <w:pPr>
      <w:jc w:val="center"/>
    </w:pPr>
    <w:rPr>
      <w:rFonts w:cs="Arial"/>
      <w:b w:val="0"/>
      <w:bCs w:val="0"/>
      <w:szCs w:val="24"/>
    </w:rPr>
  </w:style>
  <w:style w:type="character" w:customStyle="1" w:styleId="TitleChar">
    <w:name w:val="Title Char"/>
    <w:basedOn w:val="DefaultParagraphFont"/>
    <w:link w:val="Title"/>
    <w:rsid w:val="00A54784"/>
    <w:rPr>
      <w:rFonts w:ascii="Arial" w:hAnsi="Arial" w:cs="Arial"/>
      <w:b/>
      <w:sz w:val="22"/>
      <w:szCs w:val="24"/>
    </w:rPr>
  </w:style>
  <w:style w:type="paragraph" w:customStyle="1" w:styleId="Default">
    <w:name w:val="Default"/>
    <w:rsid w:val="00266EEA"/>
    <w:pPr>
      <w:autoSpaceDE w:val="0"/>
      <w:autoSpaceDN w:val="0"/>
      <w:adjustRightInd w:val="0"/>
    </w:pPr>
    <w:rPr>
      <w:color w:val="000000"/>
      <w:sz w:val="24"/>
      <w:szCs w:val="24"/>
    </w:rPr>
  </w:style>
  <w:style w:type="paragraph" w:styleId="ListParagraph">
    <w:name w:val="List Paragraph"/>
    <w:basedOn w:val="Normal"/>
    <w:uiPriority w:val="34"/>
    <w:qFormat/>
    <w:rsid w:val="00701E7C"/>
    <w:pPr>
      <w:ind w:left="720"/>
      <w:contextualSpacing/>
    </w:pPr>
  </w:style>
  <w:style w:type="paragraph" w:customStyle="1" w:styleId="Corpsdetexte1">
    <w:name w:val="Corps de texte1"/>
    <w:basedOn w:val="Normal"/>
    <w:link w:val="BodytextCar"/>
    <w:rsid w:val="00BD5C23"/>
    <w:pPr>
      <w:spacing w:before="120" w:line="360" w:lineRule="atLeast"/>
      <w:ind w:firstLine="567"/>
      <w:jc w:val="both"/>
    </w:pPr>
    <w:rPr>
      <w:b w:val="0"/>
      <w:sz w:val="24"/>
    </w:rPr>
  </w:style>
  <w:style w:type="paragraph" w:styleId="BalloonText">
    <w:name w:val="Balloon Text"/>
    <w:basedOn w:val="Normal"/>
    <w:link w:val="BalloonTextChar"/>
    <w:uiPriority w:val="99"/>
    <w:semiHidden/>
    <w:unhideWhenUsed/>
    <w:rsid w:val="00334ABC"/>
    <w:rPr>
      <w:rFonts w:ascii="Tahoma" w:hAnsi="Tahoma" w:cs="Tahoma"/>
      <w:sz w:val="16"/>
      <w:szCs w:val="16"/>
    </w:rPr>
  </w:style>
  <w:style w:type="character" w:customStyle="1" w:styleId="BodytextCar">
    <w:name w:val="Body text Car"/>
    <w:basedOn w:val="DefaultParagraphFont"/>
    <w:link w:val="Corpsdetexte1"/>
    <w:rsid w:val="00BD5C23"/>
    <w:rPr>
      <w:rFonts w:asciiTheme="minorHAnsi" w:hAnsiTheme="minorHAnsi"/>
      <w:bCs/>
      <w:sz w:val="24"/>
      <w:szCs w:val="22"/>
    </w:rPr>
  </w:style>
  <w:style w:type="character" w:customStyle="1" w:styleId="BalloonTextChar">
    <w:name w:val="Balloon Text Char"/>
    <w:basedOn w:val="DefaultParagraphFont"/>
    <w:link w:val="BalloonText"/>
    <w:uiPriority w:val="99"/>
    <w:semiHidden/>
    <w:rsid w:val="00334ABC"/>
    <w:rPr>
      <w:rFonts w:ascii="Tahoma" w:hAnsi="Tahoma" w:cs="Tahoma"/>
      <w:b/>
      <w:bCs/>
      <w:sz w:val="16"/>
      <w:szCs w:val="16"/>
    </w:rPr>
  </w:style>
  <w:style w:type="table" w:styleId="TableGrid">
    <w:name w:val="Table Grid"/>
    <w:basedOn w:val="TableNormal"/>
    <w:uiPriority w:val="59"/>
    <w:rsid w:val="00FF51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332E67"/>
    <w:rPr>
      <w:rFonts w:ascii="Tahoma" w:hAnsi="Tahoma" w:cs="Tahoma"/>
      <w:sz w:val="16"/>
      <w:szCs w:val="16"/>
    </w:rPr>
  </w:style>
  <w:style w:type="character" w:customStyle="1" w:styleId="DocumentMapChar">
    <w:name w:val="Document Map Char"/>
    <w:basedOn w:val="DefaultParagraphFont"/>
    <w:link w:val="DocumentMap"/>
    <w:uiPriority w:val="99"/>
    <w:semiHidden/>
    <w:rsid w:val="00332E67"/>
    <w:rPr>
      <w:rFonts w:ascii="Tahoma" w:hAnsi="Tahoma" w:cs="Tahoma"/>
      <w:b/>
      <w:bCs/>
      <w:sz w:val="16"/>
      <w:szCs w:val="16"/>
    </w:rPr>
  </w:style>
  <w:style w:type="paragraph" w:customStyle="1" w:styleId="TableEntry">
    <w:name w:val="Table Entry"/>
    <w:basedOn w:val="Corpsdetexte1"/>
    <w:link w:val="TableEntryCar"/>
    <w:qFormat/>
    <w:rsid w:val="00EB44C0"/>
    <w:pPr>
      <w:spacing w:after="120" w:line="240" w:lineRule="auto"/>
      <w:ind w:firstLine="0"/>
      <w:jc w:val="left"/>
    </w:pPr>
    <w:rPr>
      <w:rFonts w:cstheme="minorHAnsi"/>
      <w:sz w:val="20"/>
      <w:lang w:val="en-GB"/>
    </w:rPr>
  </w:style>
  <w:style w:type="paragraph" w:styleId="Caption">
    <w:name w:val="caption"/>
    <w:basedOn w:val="Normal"/>
    <w:next w:val="Normal"/>
    <w:unhideWhenUsed/>
    <w:qFormat/>
    <w:rsid w:val="00021F50"/>
    <w:pPr>
      <w:keepNext/>
      <w:widowControl w:val="0"/>
      <w:spacing w:before="240" w:after="120"/>
      <w:jc w:val="both"/>
    </w:pPr>
    <w:rPr>
      <w:bCs w:val="0"/>
      <w:sz w:val="20"/>
      <w:szCs w:val="18"/>
      <w:lang w:val="en-US"/>
    </w:rPr>
  </w:style>
  <w:style w:type="character" w:customStyle="1" w:styleId="TableEntryCar">
    <w:name w:val="Table Entry Car"/>
    <w:basedOn w:val="BodytextCar"/>
    <w:link w:val="TableEntry"/>
    <w:rsid w:val="00EB44C0"/>
    <w:rPr>
      <w:rFonts w:asciiTheme="minorHAnsi" w:hAnsiTheme="minorHAnsi" w:cstheme="minorHAnsi"/>
      <w:bCs/>
      <w:sz w:val="24"/>
      <w:szCs w:val="22"/>
      <w:lang w:val="en-GB"/>
    </w:rPr>
  </w:style>
  <w:style w:type="paragraph" w:customStyle="1" w:styleId="Corpsdetexte2">
    <w:name w:val="Corps de texte2"/>
    <w:basedOn w:val="Normal"/>
    <w:link w:val="BodyTextCar1"/>
    <w:qFormat/>
    <w:rsid w:val="004261F0"/>
    <w:pPr>
      <w:spacing w:before="120" w:line="360" w:lineRule="exact"/>
      <w:ind w:firstLine="567"/>
      <w:jc w:val="both"/>
    </w:pPr>
    <w:rPr>
      <w:rFonts w:ascii="Calibri" w:eastAsia="MS Mincho" w:hAnsi="Calibri"/>
      <w:b w:val="0"/>
      <w:sz w:val="24"/>
      <w:szCs w:val="24"/>
      <w:lang w:val="en-GB" w:eastAsia="ja-JP"/>
    </w:rPr>
  </w:style>
  <w:style w:type="character" w:customStyle="1" w:styleId="BodyTextCar1">
    <w:name w:val="Body Text Car1"/>
    <w:link w:val="Corpsdetexte2"/>
    <w:rsid w:val="004261F0"/>
    <w:rPr>
      <w:rFonts w:ascii="Calibri" w:eastAsia="MS Mincho" w:hAnsi="Calibri"/>
      <w:bCs/>
      <w:sz w:val="24"/>
      <w:szCs w:val="24"/>
      <w:lang w:val="en-GB" w:eastAsia="ja-JP"/>
    </w:rPr>
  </w:style>
  <w:style w:type="character" w:styleId="CommentReference">
    <w:name w:val="annotation reference"/>
    <w:basedOn w:val="DefaultParagraphFont"/>
    <w:uiPriority w:val="99"/>
    <w:semiHidden/>
    <w:unhideWhenUsed/>
    <w:rsid w:val="00FD2E20"/>
    <w:rPr>
      <w:sz w:val="16"/>
      <w:szCs w:val="16"/>
    </w:rPr>
  </w:style>
  <w:style w:type="paragraph" w:styleId="CommentText">
    <w:name w:val="annotation text"/>
    <w:basedOn w:val="Normal"/>
    <w:link w:val="CommentTextChar"/>
    <w:uiPriority w:val="99"/>
    <w:unhideWhenUsed/>
    <w:rsid w:val="00FD2E20"/>
    <w:rPr>
      <w:sz w:val="20"/>
      <w:szCs w:val="20"/>
    </w:rPr>
  </w:style>
  <w:style w:type="character" w:customStyle="1" w:styleId="CommentTextChar">
    <w:name w:val="Comment Text Char"/>
    <w:basedOn w:val="DefaultParagraphFont"/>
    <w:link w:val="CommentText"/>
    <w:uiPriority w:val="99"/>
    <w:rsid w:val="00FD2E20"/>
    <w:rPr>
      <w:rFonts w:asciiTheme="minorHAnsi" w:hAnsiTheme="minorHAnsi"/>
      <w:b/>
      <w:bCs/>
    </w:rPr>
  </w:style>
  <w:style w:type="paragraph" w:styleId="CommentSubject">
    <w:name w:val="annotation subject"/>
    <w:basedOn w:val="CommentText"/>
    <w:next w:val="CommentText"/>
    <w:link w:val="CommentSubjectChar"/>
    <w:uiPriority w:val="99"/>
    <w:semiHidden/>
    <w:unhideWhenUsed/>
    <w:rsid w:val="00FD2E20"/>
  </w:style>
  <w:style w:type="character" w:customStyle="1" w:styleId="CommentSubjectChar">
    <w:name w:val="Comment Subject Char"/>
    <w:basedOn w:val="CommentTextChar"/>
    <w:link w:val="CommentSubject"/>
    <w:uiPriority w:val="99"/>
    <w:semiHidden/>
    <w:rsid w:val="00FD2E20"/>
    <w:rPr>
      <w:rFonts w:asciiTheme="minorHAnsi" w:hAnsiTheme="minorHAnsi"/>
      <w:b/>
      <w:bCs/>
    </w:rPr>
  </w:style>
  <w:style w:type="character" w:customStyle="1" w:styleId="st">
    <w:name w:val="st"/>
    <w:basedOn w:val="DefaultParagraphFont"/>
    <w:rsid w:val="00580154"/>
  </w:style>
  <w:style w:type="character" w:styleId="Hyperlink">
    <w:name w:val="Hyperlink"/>
    <w:basedOn w:val="DefaultParagraphFont"/>
    <w:uiPriority w:val="99"/>
    <w:unhideWhenUsed/>
    <w:rsid w:val="00F166D6"/>
    <w:rPr>
      <w:color w:val="0000FF" w:themeColor="hyperlink"/>
      <w:u w:val="single"/>
    </w:rPr>
  </w:style>
  <w:style w:type="character" w:styleId="LineNumber">
    <w:name w:val="line number"/>
    <w:basedOn w:val="DefaultParagraphFont"/>
    <w:uiPriority w:val="99"/>
    <w:semiHidden/>
    <w:unhideWhenUsed/>
    <w:rsid w:val="00260FF3"/>
  </w:style>
  <w:style w:type="paragraph" w:styleId="Revision">
    <w:name w:val="Revision"/>
    <w:hidden/>
    <w:uiPriority w:val="99"/>
    <w:semiHidden/>
    <w:rsid w:val="00E262EF"/>
    <w:rPr>
      <w:rFonts w:asciiTheme="minorHAnsi" w:hAnsiTheme="minorHAnsi"/>
      <w:b/>
      <w:bCs/>
      <w:sz w:val="28"/>
      <w:szCs w:val="22"/>
    </w:rPr>
  </w:style>
  <w:style w:type="paragraph" w:styleId="Header">
    <w:name w:val="header"/>
    <w:basedOn w:val="Normal"/>
    <w:link w:val="HeaderChar"/>
    <w:uiPriority w:val="99"/>
    <w:unhideWhenUsed/>
    <w:rsid w:val="00E37084"/>
    <w:pPr>
      <w:tabs>
        <w:tab w:val="center" w:pos="4536"/>
        <w:tab w:val="right" w:pos="9072"/>
      </w:tabs>
    </w:pPr>
  </w:style>
  <w:style w:type="character" w:customStyle="1" w:styleId="HeaderChar">
    <w:name w:val="Header Char"/>
    <w:basedOn w:val="DefaultParagraphFont"/>
    <w:link w:val="Header"/>
    <w:uiPriority w:val="99"/>
    <w:rsid w:val="00E37084"/>
    <w:rPr>
      <w:rFonts w:asciiTheme="minorHAnsi" w:hAnsiTheme="minorHAnsi"/>
      <w:b/>
      <w:bCs/>
      <w:sz w:val="28"/>
      <w:szCs w:val="22"/>
    </w:rPr>
  </w:style>
  <w:style w:type="paragraph" w:styleId="Footer">
    <w:name w:val="footer"/>
    <w:basedOn w:val="Normal"/>
    <w:link w:val="FooterChar"/>
    <w:uiPriority w:val="99"/>
    <w:unhideWhenUsed/>
    <w:rsid w:val="00E37084"/>
    <w:pPr>
      <w:tabs>
        <w:tab w:val="center" w:pos="4536"/>
        <w:tab w:val="right" w:pos="9072"/>
      </w:tabs>
    </w:pPr>
  </w:style>
  <w:style w:type="character" w:customStyle="1" w:styleId="FooterChar">
    <w:name w:val="Footer Char"/>
    <w:basedOn w:val="DefaultParagraphFont"/>
    <w:link w:val="Footer"/>
    <w:uiPriority w:val="99"/>
    <w:rsid w:val="00E37084"/>
    <w:rPr>
      <w:rFonts w:asciiTheme="minorHAnsi" w:hAnsiTheme="minorHAnsi"/>
      <w:b/>
      <w:bCs/>
      <w:sz w:val="28"/>
      <w:szCs w:val="22"/>
    </w:rPr>
  </w:style>
  <w:style w:type="paragraph" w:styleId="NormalWeb">
    <w:name w:val="Normal (Web)"/>
    <w:basedOn w:val="Normal"/>
    <w:uiPriority w:val="99"/>
    <w:semiHidden/>
    <w:unhideWhenUsed/>
    <w:rsid w:val="00E37084"/>
    <w:pPr>
      <w:spacing w:before="100" w:beforeAutospacing="1" w:after="100" w:afterAutospacing="1"/>
    </w:pPr>
    <w:rPr>
      <w:rFonts w:ascii="Times New Roman" w:hAnsi="Times New Roman"/>
      <w:b w:val="0"/>
      <w:bCs w:val="0"/>
      <w:sz w:val="24"/>
      <w:szCs w:val="24"/>
      <w:lang w:eastAsia="fr-FR"/>
    </w:rPr>
  </w:style>
  <w:style w:type="character" w:styleId="Emphasis">
    <w:name w:val="Emphasis"/>
    <w:basedOn w:val="DefaultParagraphFont"/>
    <w:uiPriority w:val="20"/>
    <w:qFormat/>
    <w:rsid w:val="005D5A73"/>
    <w:rPr>
      <w:i/>
      <w:iCs/>
    </w:rPr>
  </w:style>
  <w:style w:type="paragraph" w:customStyle="1" w:styleId="NormalText">
    <w:name w:val="Normal Text"/>
    <w:basedOn w:val="Normal"/>
    <w:rsid w:val="00E01054"/>
    <w:pPr>
      <w:spacing w:before="120" w:line="360" w:lineRule="atLeast"/>
      <w:ind w:firstLine="567"/>
      <w:jc w:val="both"/>
    </w:pPr>
    <w:rPr>
      <w:rFonts w:ascii="Arial" w:hAnsi="Arial"/>
      <w:b w:val="0"/>
      <w:bCs w:val="0"/>
      <w:color w:val="000000"/>
      <w:sz w:val="24"/>
      <w:szCs w:val="24"/>
      <w:lang w:val="en-GB"/>
    </w:rPr>
  </w:style>
  <w:style w:type="paragraph" w:customStyle="1" w:styleId="EndNoteBibliographyTitle">
    <w:name w:val="EndNote Bibliography Title"/>
    <w:basedOn w:val="Normal"/>
    <w:link w:val="EndNoteBibliographyTitleCar"/>
    <w:rsid w:val="00FA7093"/>
    <w:pPr>
      <w:jc w:val="center"/>
    </w:pPr>
    <w:rPr>
      <w:rFonts w:ascii="Calibri" w:hAnsi="Calibri" w:cs="Calibri"/>
      <w:noProof/>
      <w:sz w:val="24"/>
      <w:lang w:val="en-US"/>
    </w:rPr>
  </w:style>
  <w:style w:type="character" w:customStyle="1" w:styleId="EndNoteBibliographyTitleCar">
    <w:name w:val="EndNote Bibliography Title Car"/>
    <w:basedOn w:val="BodyTextCar1"/>
    <w:link w:val="EndNoteBibliographyTitle"/>
    <w:rsid w:val="00FA7093"/>
    <w:rPr>
      <w:rFonts w:ascii="Calibri" w:eastAsia="MS Mincho" w:hAnsi="Calibri" w:cs="Calibri"/>
      <w:b/>
      <w:bCs/>
      <w:noProof/>
      <w:sz w:val="24"/>
      <w:szCs w:val="22"/>
      <w:lang w:val="en-US" w:eastAsia="ja-JP"/>
    </w:rPr>
  </w:style>
  <w:style w:type="paragraph" w:customStyle="1" w:styleId="EndNoteBibliography">
    <w:name w:val="EndNote Bibliography"/>
    <w:basedOn w:val="Normal"/>
    <w:link w:val="EndNoteBibliographyCar"/>
    <w:rsid w:val="00FA7093"/>
    <w:pPr>
      <w:jc w:val="both"/>
    </w:pPr>
    <w:rPr>
      <w:rFonts w:ascii="Calibri" w:hAnsi="Calibri" w:cs="Calibri"/>
      <w:noProof/>
      <w:sz w:val="24"/>
      <w:lang w:val="en-US"/>
    </w:rPr>
  </w:style>
  <w:style w:type="character" w:customStyle="1" w:styleId="EndNoteBibliographyCar">
    <w:name w:val="EndNote Bibliography Car"/>
    <w:basedOn w:val="BodyTextCar1"/>
    <w:link w:val="EndNoteBibliography"/>
    <w:rsid w:val="00FA7093"/>
    <w:rPr>
      <w:rFonts w:ascii="Calibri" w:eastAsia="MS Mincho" w:hAnsi="Calibri" w:cs="Calibri"/>
      <w:b/>
      <w:bCs/>
      <w:noProof/>
      <w:sz w:val="24"/>
      <w:szCs w:val="22"/>
      <w:lang w:val="en-US" w:eastAsia="ja-JP"/>
    </w:rPr>
  </w:style>
  <w:style w:type="paragraph" w:customStyle="1" w:styleId="References">
    <w:name w:val="References"/>
    <w:basedOn w:val="Corpsdetexte2"/>
    <w:qFormat/>
    <w:rsid w:val="00E15A36"/>
    <w:pPr>
      <w:spacing w:line="240" w:lineRule="auto"/>
      <w:ind w:left="567" w:hanging="567"/>
    </w:pPr>
    <w:rPr>
      <w:sz w:val="20"/>
    </w:rPr>
  </w:style>
  <w:style w:type="character" w:customStyle="1" w:styleId="highlight">
    <w:name w:val="highlight"/>
    <w:basedOn w:val="DefaultParagraphFont"/>
    <w:rsid w:val="002F25A3"/>
  </w:style>
  <w:style w:type="character" w:customStyle="1" w:styleId="Mentionnonrsolue1">
    <w:name w:val="Mention non résolue1"/>
    <w:basedOn w:val="DefaultParagraphFont"/>
    <w:uiPriority w:val="99"/>
    <w:semiHidden/>
    <w:unhideWhenUsed/>
    <w:rsid w:val="00F11235"/>
    <w:rPr>
      <w:color w:val="808080"/>
      <w:shd w:val="clear" w:color="auto" w:fill="E6E6E6"/>
    </w:rPr>
  </w:style>
  <w:style w:type="character" w:customStyle="1" w:styleId="label">
    <w:name w:val="label"/>
    <w:basedOn w:val="DefaultParagraphFont"/>
    <w:rsid w:val="004C5AE2"/>
  </w:style>
  <w:style w:type="character" w:customStyle="1" w:styleId="Heading5Char">
    <w:name w:val="Heading 5 Char"/>
    <w:basedOn w:val="DefaultParagraphFont"/>
    <w:link w:val="Heading5"/>
    <w:semiHidden/>
    <w:rsid w:val="00C43557"/>
    <w:rPr>
      <w:rFonts w:asciiTheme="majorHAnsi" w:eastAsiaTheme="majorEastAsia" w:hAnsiTheme="majorHAnsi" w:cstheme="majorBidi"/>
      <w:b/>
      <w:bCs/>
      <w:color w:val="365F91" w:themeColor="accent1" w:themeShade="BF"/>
      <w:sz w:val="28"/>
      <w:szCs w:val="22"/>
    </w:rPr>
  </w:style>
  <w:style w:type="paragraph" w:customStyle="1" w:styleId="Tablelegend">
    <w:name w:val="Table legend"/>
    <w:basedOn w:val="Corpsdetexte2"/>
    <w:link w:val="TablelegendCar"/>
    <w:qFormat/>
    <w:rsid w:val="00F66975"/>
    <w:pPr>
      <w:pBdr>
        <w:bottom w:val="single" w:sz="4" w:space="1" w:color="auto"/>
      </w:pBdr>
      <w:spacing w:after="240" w:line="240" w:lineRule="auto"/>
      <w:ind w:firstLine="0"/>
    </w:pPr>
    <w:rPr>
      <w:sz w:val="20"/>
    </w:rPr>
  </w:style>
  <w:style w:type="paragraph" w:customStyle="1" w:styleId="Tablecontent">
    <w:name w:val="Table content"/>
    <w:basedOn w:val="Normal"/>
    <w:qFormat/>
    <w:rsid w:val="00021F50"/>
    <w:pPr>
      <w:keepNext/>
      <w:widowControl w:val="0"/>
      <w:spacing w:before="60" w:after="60"/>
    </w:pPr>
    <w:rPr>
      <w:rFonts w:cstheme="minorHAnsi"/>
      <w:b w:val="0"/>
      <w:sz w:val="20"/>
      <w:szCs w:val="20"/>
      <w:lang w:val="en-GB"/>
    </w:rPr>
  </w:style>
  <w:style w:type="character" w:customStyle="1" w:styleId="TablelegendCar">
    <w:name w:val="Table legend Car"/>
    <w:basedOn w:val="BodyTextCar1"/>
    <w:link w:val="Tablelegend"/>
    <w:rsid w:val="00F66975"/>
    <w:rPr>
      <w:rFonts w:ascii="Calibri" w:eastAsia="MS Mincho" w:hAnsi="Calibri"/>
      <w:bCs/>
      <w:sz w:val="24"/>
      <w:szCs w:val="24"/>
      <w:lang w:val="en-GB" w:eastAsia="ja-JP"/>
    </w:rPr>
  </w:style>
  <w:style w:type="paragraph" w:customStyle="1" w:styleId="Comments">
    <w:name w:val="Comments"/>
    <w:basedOn w:val="CommentText"/>
    <w:link w:val="CommentsCar"/>
    <w:qFormat/>
    <w:rsid w:val="00C21C81"/>
    <w:rPr>
      <w:rFonts w:ascii="Tahoma" w:hAnsi="Tahoma" w:cs="Tahoma"/>
      <w:b w:val="0"/>
      <w:color w:val="0000FF"/>
      <w:lang w:val="en-GB"/>
    </w:rPr>
  </w:style>
  <w:style w:type="character" w:customStyle="1" w:styleId="CommentsCar">
    <w:name w:val="Comments Car"/>
    <w:basedOn w:val="CommentTextChar"/>
    <w:link w:val="Comments"/>
    <w:rsid w:val="00C21C81"/>
    <w:rPr>
      <w:rFonts w:ascii="Tahoma" w:hAnsi="Tahoma" w:cs="Tahoma"/>
      <w:b w:val="0"/>
      <w:bCs/>
      <w:color w:val="0000FF"/>
      <w:lang w:val="en-GB"/>
    </w:rPr>
  </w:style>
  <w:style w:type="character" w:styleId="FollowedHyperlink">
    <w:name w:val="FollowedHyperlink"/>
    <w:basedOn w:val="DefaultParagraphFont"/>
    <w:uiPriority w:val="99"/>
    <w:semiHidden/>
    <w:unhideWhenUsed/>
    <w:rsid w:val="001D0DB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848786">
      <w:bodyDiv w:val="1"/>
      <w:marLeft w:val="0"/>
      <w:marRight w:val="0"/>
      <w:marTop w:val="0"/>
      <w:marBottom w:val="0"/>
      <w:divBdr>
        <w:top w:val="none" w:sz="0" w:space="0" w:color="auto"/>
        <w:left w:val="none" w:sz="0" w:space="0" w:color="auto"/>
        <w:bottom w:val="none" w:sz="0" w:space="0" w:color="auto"/>
        <w:right w:val="none" w:sz="0" w:space="0" w:color="auto"/>
      </w:divBdr>
    </w:div>
    <w:div w:id="487937230">
      <w:bodyDiv w:val="1"/>
      <w:marLeft w:val="0"/>
      <w:marRight w:val="0"/>
      <w:marTop w:val="0"/>
      <w:marBottom w:val="0"/>
      <w:divBdr>
        <w:top w:val="none" w:sz="0" w:space="0" w:color="auto"/>
        <w:left w:val="none" w:sz="0" w:space="0" w:color="auto"/>
        <w:bottom w:val="none" w:sz="0" w:space="0" w:color="auto"/>
        <w:right w:val="none" w:sz="0" w:space="0" w:color="auto"/>
      </w:divBdr>
    </w:div>
    <w:div w:id="536964767">
      <w:bodyDiv w:val="1"/>
      <w:marLeft w:val="0"/>
      <w:marRight w:val="0"/>
      <w:marTop w:val="0"/>
      <w:marBottom w:val="0"/>
      <w:divBdr>
        <w:top w:val="none" w:sz="0" w:space="0" w:color="auto"/>
        <w:left w:val="none" w:sz="0" w:space="0" w:color="auto"/>
        <w:bottom w:val="none" w:sz="0" w:space="0" w:color="auto"/>
        <w:right w:val="none" w:sz="0" w:space="0" w:color="auto"/>
      </w:divBdr>
    </w:div>
    <w:div w:id="647246271">
      <w:bodyDiv w:val="1"/>
      <w:marLeft w:val="0"/>
      <w:marRight w:val="0"/>
      <w:marTop w:val="0"/>
      <w:marBottom w:val="0"/>
      <w:divBdr>
        <w:top w:val="none" w:sz="0" w:space="0" w:color="auto"/>
        <w:left w:val="none" w:sz="0" w:space="0" w:color="auto"/>
        <w:bottom w:val="none" w:sz="0" w:space="0" w:color="auto"/>
        <w:right w:val="none" w:sz="0" w:space="0" w:color="auto"/>
      </w:divBdr>
    </w:div>
    <w:div w:id="894241424">
      <w:bodyDiv w:val="1"/>
      <w:marLeft w:val="0"/>
      <w:marRight w:val="0"/>
      <w:marTop w:val="0"/>
      <w:marBottom w:val="0"/>
      <w:divBdr>
        <w:top w:val="none" w:sz="0" w:space="0" w:color="auto"/>
        <w:left w:val="none" w:sz="0" w:space="0" w:color="auto"/>
        <w:bottom w:val="none" w:sz="0" w:space="0" w:color="auto"/>
        <w:right w:val="none" w:sz="0" w:space="0" w:color="auto"/>
      </w:divBdr>
    </w:div>
    <w:div w:id="1019283011">
      <w:bodyDiv w:val="1"/>
      <w:marLeft w:val="0"/>
      <w:marRight w:val="0"/>
      <w:marTop w:val="0"/>
      <w:marBottom w:val="0"/>
      <w:divBdr>
        <w:top w:val="none" w:sz="0" w:space="0" w:color="auto"/>
        <w:left w:val="none" w:sz="0" w:space="0" w:color="auto"/>
        <w:bottom w:val="none" w:sz="0" w:space="0" w:color="auto"/>
        <w:right w:val="none" w:sz="0" w:space="0" w:color="auto"/>
      </w:divBdr>
    </w:div>
    <w:div w:id="1024788592">
      <w:bodyDiv w:val="1"/>
      <w:marLeft w:val="0"/>
      <w:marRight w:val="0"/>
      <w:marTop w:val="0"/>
      <w:marBottom w:val="0"/>
      <w:divBdr>
        <w:top w:val="none" w:sz="0" w:space="0" w:color="auto"/>
        <w:left w:val="none" w:sz="0" w:space="0" w:color="auto"/>
        <w:bottom w:val="none" w:sz="0" w:space="0" w:color="auto"/>
        <w:right w:val="none" w:sz="0" w:space="0" w:color="auto"/>
      </w:divBdr>
    </w:div>
    <w:div w:id="1036857042">
      <w:bodyDiv w:val="1"/>
      <w:marLeft w:val="0"/>
      <w:marRight w:val="0"/>
      <w:marTop w:val="0"/>
      <w:marBottom w:val="0"/>
      <w:divBdr>
        <w:top w:val="none" w:sz="0" w:space="0" w:color="auto"/>
        <w:left w:val="none" w:sz="0" w:space="0" w:color="auto"/>
        <w:bottom w:val="none" w:sz="0" w:space="0" w:color="auto"/>
        <w:right w:val="none" w:sz="0" w:space="0" w:color="auto"/>
      </w:divBdr>
      <w:divsChild>
        <w:div w:id="1805004194">
          <w:marLeft w:val="446"/>
          <w:marRight w:val="0"/>
          <w:marTop w:val="0"/>
          <w:marBottom w:val="0"/>
          <w:divBdr>
            <w:top w:val="none" w:sz="0" w:space="0" w:color="auto"/>
            <w:left w:val="none" w:sz="0" w:space="0" w:color="auto"/>
            <w:bottom w:val="none" w:sz="0" w:space="0" w:color="auto"/>
            <w:right w:val="none" w:sz="0" w:space="0" w:color="auto"/>
          </w:divBdr>
        </w:div>
      </w:divsChild>
    </w:div>
    <w:div w:id="1075011972">
      <w:bodyDiv w:val="1"/>
      <w:marLeft w:val="0"/>
      <w:marRight w:val="0"/>
      <w:marTop w:val="0"/>
      <w:marBottom w:val="0"/>
      <w:divBdr>
        <w:top w:val="none" w:sz="0" w:space="0" w:color="auto"/>
        <w:left w:val="none" w:sz="0" w:space="0" w:color="auto"/>
        <w:bottom w:val="none" w:sz="0" w:space="0" w:color="auto"/>
        <w:right w:val="none" w:sz="0" w:space="0" w:color="auto"/>
      </w:divBdr>
    </w:div>
    <w:div w:id="1116214329">
      <w:bodyDiv w:val="1"/>
      <w:marLeft w:val="0"/>
      <w:marRight w:val="0"/>
      <w:marTop w:val="0"/>
      <w:marBottom w:val="0"/>
      <w:divBdr>
        <w:top w:val="none" w:sz="0" w:space="0" w:color="auto"/>
        <w:left w:val="none" w:sz="0" w:space="0" w:color="auto"/>
        <w:bottom w:val="none" w:sz="0" w:space="0" w:color="auto"/>
        <w:right w:val="none" w:sz="0" w:space="0" w:color="auto"/>
      </w:divBdr>
      <w:divsChild>
        <w:div w:id="996768198">
          <w:marLeft w:val="3427"/>
          <w:marRight w:val="0"/>
          <w:marTop w:val="58"/>
          <w:marBottom w:val="0"/>
          <w:divBdr>
            <w:top w:val="none" w:sz="0" w:space="0" w:color="auto"/>
            <w:left w:val="none" w:sz="0" w:space="0" w:color="auto"/>
            <w:bottom w:val="none" w:sz="0" w:space="0" w:color="auto"/>
            <w:right w:val="none" w:sz="0" w:space="0" w:color="auto"/>
          </w:divBdr>
        </w:div>
      </w:divsChild>
    </w:div>
    <w:div w:id="1125343571">
      <w:bodyDiv w:val="1"/>
      <w:marLeft w:val="0"/>
      <w:marRight w:val="0"/>
      <w:marTop w:val="0"/>
      <w:marBottom w:val="0"/>
      <w:divBdr>
        <w:top w:val="none" w:sz="0" w:space="0" w:color="auto"/>
        <w:left w:val="none" w:sz="0" w:space="0" w:color="auto"/>
        <w:bottom w:val="none" w:sz="0" w:space="0" w:color="auto"/>
        <w:right w:val="none" w:sz="0" w:space="0" w:color="auto"/>
      </w:divBdr>
    </w:div>
    <w:div w:id="1127164948">
      <w:bodyDiv w:val="1"/>
      <w:marLeft w:val="0"/>
      <w:marRight w:val="0"/>
      <w:marTop w:val="0"/>
      <w:marBottom w:val="0"/>
      <w:divBdr>
        <w:top w:val="none" w:sz="0" w:space="0" w:color="auto"/>
        <w:left w:val="none" w:sz="0" w:space="0" w:color="auto"/>
        <w:bottom w:val="none" w:sz="0" w:space="0" w:color="auto"/>
        <w:right w:val="none" w:sz="0" w:space="0" w:color="auto"/>
      </w:divBdr>
      <w:divsChild>
        <w:div w:id="1359118155">
          <w:marLeft w:val="0"/>
          <w:marRight w:val="0"/>
          <w:marTop w:val="0"/>
          <w:marBottom w:val="0"/>
          <w:divBdr>
            <w:top w:val="none" w:sz="0" w:space="0" w:color="auto"/>
            <w:left w:val="none" w:sz="0" w:space="0" w:color="auto"/>
            <w:bottom w:val="none" w:sz="0" w:space="0" w:color="auto"/>
            <w:right w:val="none" w:sz="0" w:space="0" w:color="auto"/>
          </w:divBdr>
          <w:divsChild>
            <w:div w:id="1997606094">
              <w:marLeft w:val="0"/>
              <w:marRight w:val="0"/>
              <w:marTop w:val="0"/>
              <w:marBottom w:val="0"/>
              <w:divBdr>
                <w:top w:val="none" w:sz="0" w:space="0" w:color="auto"/>
                <w:left w:val="none" w:sz="0" w:space="0" w:color="auto"/>
                <w:bottom w:val="none" w:sz="0" w:space="0" w:color="auto"/>
                <w:right w:val="none" w:sz="0" w:space="0" w:color="auto"/>
              </w:divBdr>
            </w:div>
          </w:divsChild>
        </w:div>
        <w:div w:id="1448158047">
          <w:marLeft w:val="0"/>
          <w:marRight w:val="0"/>
          <w:marTop w:val="0"/>
          <w:marBottom w:val="0"/>
          <w:divBdr>
            <w:top w:val="none" w:sz="0" w:space="0" w:color="auto"/>
            <w:left w:val="none" w:sz="0" w:space="0" w:color="auto"/>
            <w:bottom w:val="none" w:sz="0" w:space="0" w:color="auto"/>
            <w:right w:val="none" w:sz="0" w:space="0" w:color="auto"/>
          </w:divBdr>
          <w:divsChild>
            <w:div w:id="61492608">
              <w:marLeft w:val="0"/>
              <w:marRight w:val="0"/>
              <w:marTop w:val="0"/>
              <w:marBottom w:val="0"/>
              <w:divBdr>
                <w:top w:val="none" w:sz="0" w:space="0" w:color="auto"/>
                <w:left w:val="none" w:sz="0" w:space="0" w:color="auto"/>
                <w:bottom w:val="none" w:sz="0" w:space="0" w:color="auto"/>
                <w:right w:val="none" w:sz="0" w:space="0" w:color="auto"/>
              </w:divBdr>
            </w:div>
          </w:divsChild>
        </w:div>
        <w:div w:id="894240801">
          <w:marLeft w:val="0"/>
          <w:marRight w:val="0"/>
          <w:marTop w:val="0"/>
          <w:marBottom w:val="0"/>
          <w:divBdr>
            <w:top w:val="none" w:sz="0" w:space="0" w:color="auto"/>
            <w:left w:val="none" w:sz="0" w:space="0" w:color="auto"/>
            <w:bottom w:val="none" w:sz="0" w:space="0" w:color="auto"/>
            <w:right w:val="none" w:sz="0" w:space="0" w:color="auto"/>
          </w:divBdr>
          <w:divsChild>
            <w:div w:id="213201428">
              <w:marLeft w:val="0"/>
              <w:marRight w:val="0"/>
              <w:marTop w:val="0"/>
              <w:marBottom w:val="0"/>
              <w:divBdr>
                <w:top w:val="none" w:sz="0" w:space="0" w:color="auto"/>
                <w:left w:val="none" w:sz="0" w:space="0" w:color="auto"/>
                <w:bottom w:val="none" w:sz="0" w:space="0" w:color="auto"/>
                <w:right w:val="none" w:sz="0" w:space="0" w:color="auto"/>
              </w:divBdr>
            </w:div>
          </w:divsChild>
        </w:div>
        <w:div w:id="611547217">
          <w:marLeft w:val="0"/>
          <w:marRight w:val="0"/>
          <w:marTop w:val="0"/>
          <w:marBottom w:val="0"/>
          <w:divBdr>
            <w:top w:val="none" w:sz="0" w:space="0" w:color="auto"/>
            <w:left w:val="none" w:sz="0" w:space="0" w:color="auto"/>
            <w:bottom w:val="none" w:sz="0" w:space="0" w:color="auto"/>
            <w:right w:val="none" w:sz="0" w:space="0" w:color="auto"/>
          </w:divBdr>
          <w:divsChild>
            <w:div w:id="1918127664">
              <w:marLeft w:val="0"/>
              <w:marRight w:val="0"/>
              <w:marTop w:val="0"/>
              <w:marBottom w:val="0"/>
              <w:divBdr>
                <w:top w:val="none" w:sz="0" w:space="0" w:color="auto"/>
                <w:left w:val="none" w:sz="0" w:space="0" w:color="auto"/>
                <w:bottom w:val="none" w:sz="0" w:space="0" w:color="auto"/>
                <w:right w:val="none" w:sz="0" w:space="0" w:color="auto"/>
              </w:divBdr>
            </w:div>
          </w:divsChild>
        </w:div>
        <w:div w:id="1741512731">
          <w:marLeft w:val="0"/>
          <w:marRight w:val="0"/>
          <w:marTop w:val="0"/>
          <w:marBottom w:val="0"/>
          <w:divBdr>
            <w:top w:val="none" w:sz="0" w:space="0" w:color="auto"/>
            <w:left w:val="none" w:sz="0" w:space="0" w:color="auto"/>
            <w:bottom w:val="none" w:sz="0" w:space="0" w:color="auto"/>
            <w:right w:val="none" w:sz="0" w:space="0" w:color="auto"/>
          </w:divBdr>
          <w:divsChild>
            <w:div w:id="1487085092">
              <w:marLeft w:val="0"/>
              <w:marRight w:val="0"/>
              <w:marTop w:val="0"/>
              <w:marBottom w:val="0"/>
              <w:divBdr>
                <w:top w:val="none" w:sz="0" w:space="0" w:color="auto"/>
                <w:left w:val="none" w:sz="0" w:space="0" w:color="auto"/>
                <w:bottom w:val="none" w:sz="0" w:space="0" w:color="auto"/>
                <w:right w:val="none" w:sz="0" w:space="0" w:color="auto"/>
              </w:divBdr>
            </w:div>
          </w:divsChild>
        </w:div>
        <w:div w:id="1179848968">
          <w:marLeft w:val="0"/>
          <w:marRight w:val="0"/>
          <w:marTop w:val="0"/>
          <w:marBottom w:val="0"/>
          <w:divBdr>
            <w:top w:val="none" w:sz="0" w:space="0" w:color="auto"/>
            <w:left w:val="none" w:sz="0" w:space="0" w:color="auto"/>
            <w:bottom w:val="none" w:sz="0" w:space="0" w:color="auto"/>
            <w:right w:val="none" w:sz="0" w:space="0" w:color="auto"/>
          </w:divBdr>
          <w:divsChild>
            <w:div w:id="2102288619">
              <w:marLeft w:val="0"/>
              <w:marRight w:val="0"/>
              <w:marTop w:val="0"/>
              <w:marBottom w:val="0"/>
              <w:divBdr>
                <w:top w:val="none" w:sz="0" w:space="0" w:color="auto"/>
                <w:left w:val="none" w:sz="0" w:space="0" w:color="auto"/>
                <w:bottom w:val="none" w:sz="0" w:space="0" w:color="auto"/>
                <w:right w:val="none" w:sz="0" w:space="0" w:color="auto"/>
              </w:divBdr>
            </w:div>
          </w:divsChild>
        </w:div>
        <w:div w:id="760026404">
          <w:marLeft w:val="0"/>
          <w:marRight w:val="0"/>
          <w:marTop w:val="0"/>
          <w:marBottom w:val="0"/>
          <w:divBdr>
            <w:top w:val="none" w:sz="0" w:space="0" w:color="auto"/>
            <w:left w:val="none" w:sz="0" w:space="0" w:color="auto"/>
            <w:bottom w:val="none" w:sz="0" w:space="0" w:color="auto"/>
            <w:right w:val="none" w:sz="0" w:space="0" w:color="auto"/>
          </w:divBdr>
          <w:divsChild>
            <w:div w:id="1641112918">
              <w:marLeft w:val="0"/>
              <w:marRight w:val="0"/>
              <w:marTop w:val="0"/>
              <w:marBottom w:val="0"/>
              <w:divBdr>
                <w:top w:val="none" w:sz="0" w:space="0" w:color="auto"/>
                <w:left w:val="none" w:sz="0" w:space="0" w:color="auto"/>
                <w:bottom w:val="none" w:sz="0" w:space="0" w:color="auto"/>
                <w:right w:val="none" w:sz="0" w:space="0" w:color="auto"/>
              </w:divBdr>
            </w:div>
          </w:divsChild>
        </w:div>
        <w:div w:id="711855072">
          <w:marLeft w:val="0"/>
          <w:marRight w:val="0"/>
          <w:marTop w:val="0"/>
          <w:marBottom w:val="0"/>
          <w:divBdr>
            <w:top w:val="none" w:sz="0" w:space="0" w:color="auto"/>
            <w:left w:val="none" w:sz="0" w:space="0" w:color="auto"/>
            <w:bottom w:val="none" w:sz="0" w:space="0" w:color="auto"/>
            <w:right w:val="none" w:sz="0" w:space="0" w:color="auto"/>
          </w:divBdr>
          <w:divsChild>
            <w:div w:id="607545736">
              <w:marLeft w:val="0"/>
              <w:marRight w:val="0"/>
              <w:marTop w:val="0"/>
              <w:marBottom w:val="0"/>
              <w:divBdr>
                <w:top w:val="none" w:sz="0" w:space="0" w:color="auto"/>
                <w:left w:val="none" w:sz="0" w:space="0" w:color="auto"/>
                <w:bottom w:val="none" w:sz="0" w:space="0" w:color="auto"/>
                <w:right w:val="none" w:sz="0" w:space="0" w:color="auto"/>
              </w:divBdr>
            </w:div>
          </w:divsChild>
        </w:div>
        <w:div w:id="1475953809">
          <w:marLeft w:val="0"/>
          <w:marRight w:val="0"/>
          <w:marTop w:val="0"/>
          <w:marBottom w:val="0"/>
          <w:divBdr>
            <w:top w:val="none" w:sz="0" w:space="0" w:color="auto"/>
            <w:left w:val="none" w:sz="0" w:space="0" w:color="auto"/>
            <w:bottom w:val="none" w:sz="0" w:space="0" w:color="auto"/>
            <w:right w:val="none" w:sz="0" w:space="0" w:color="auto"/>
          </w:divBdr>
          <w:divsChild>
            <w:div w:id="383141572">
              <w:marLeft w:val="0"/>
              <w:marRight w:val="0"/>
              <w:marTop w:val="0"/>
              <w:marBottom w:val="0"/>
              <w:divBdr>
                <w:top w:val="none" w:sz="0" w:space="0" w:color="auto"/>
                <w:left w:val="none" w:sz="0" w:space="0" w:color="auto"/>
                <w:bottom w:val="none" w:sz="0" w:space="0" w:color="auto"/>
                <w:right w:val="none" w:sz="0" w:space="0" w:color="auto"/>
              </w:divBdr>
            </w:div>
          </w:divsChild>
        </w:div>
        <w:div w:id="1713113107">
          <w:marLeft w:val="0"/>
          <w:marRight w:val="0"/>
          <w:marTop w:val="0"/>
          <w:marBottom w:val="0"/>
          <w:divBdr>
            <w:top w:val="none" w:sz="0" w:space="0" w:color="auto"/>
            <w:left w:val="none" w:sz="0" w:space="0" w:color="auto"/>
            <w:bottom w:val="none" w:sz="0" w:space="0" w:color="auto"/>
            <w:right w:val="none" w:sz="0" w:space="0" w:color="auto"/>
          </w:divBdr>
          <w:divsChild>
            <w:div w:id="17558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520182">
      <w:bodyDiv w:val="1"/>
      <w:marLeft w:val="0"/>
      <w:marRight w:val="0"/>
      <w:marTop w:val="0"/>
      <w:marBottom w:val="0"/>
      <w:divBdr>
        <w:top w:val="none" w:sz="0" w:space="0" w:color="auto"/>
        <w:left w:val="none" w:sz="0" w:space="0" w:color="auto"/>
        <w:bottom w:val="none" w:sz="0" w:space="0" w:color="auto"/>
        <w:right w:val="none" w:sz="0" w:space="0" w:color="auto"/>
      </w:divBdr>
    </w:div>
    <w:div w:id="1372415582">
      <w:bodyDiv w:val="1"/>
      <w:marLeft w:val="0"/>
      <w:marRight w:val="0"/>
      <w:marTop w:val="0"/>
      <w:marBottom w:val="0"/>
      <w:divBdr>
        <w:top w:val="none" w:sz="0" w:space="0" w:color="auto"/>
        <w:left w:val="none" w:sz="0" w:space="0" w:color="auto"/>
        <w:bottom w:val="none" w:sz="0" w:space="0" w:color="auto"/>
        <w:right w:val="none" w:sz="0" w:space="0" w:color="auto"/>
      </w:divBdr>
    </w:div>
    <w:div w:id="1384718597">
      <w:bodyDiv w:val="1"/>
      <w:marLeft w:val="0"/>
      <w:marRight w:val="0"/>
      <w:marTop w:val="0"/>
      <w:marBottom w:val="0"/>
      <w:divBdr>
        <w:top w:val="none" w:sz="0" w:space="0" w:color="auto"/>
        <w:left w:val="none" w:sz="0" w:space="0" w:color="auto"/>
        <w:bottom w:val="none" w:sz="0" w:space="0" w:color="auto"/>
        <w:right w:val="none" w:sz="0" w:space="0" w:color="auto"/>
      </w:divBdr>
    </w:div>
    <w:div w:id="1440368170">
      <w:bodyDiv w:val="1"/>
      <w:marLeft w:val="0"/>
      <w:marRight w:val="0"/>
      <w:marTop w:val="0"/>
      <w:marBottom w:val="0"/>
      <w:divBdr>
        <w:top w:val="none" w:sz="0" w:space="0" w:color="auto"/>
        <w:left w:val="none" w:sz="0" w:space="0" w:color="auto"/>
        <w:bottom w:val="none" w:sz="0" w:space="0" w:color="auto"/>
        <w:right w:val="none" w:sz="0" w:space="0" w:color="auto"/>
      </w:divBdr>
    </w:div>
    <w:div w:id="1458110826">
      <w:bodyDiv w:val="1"/>
      <w:marLeft w:val="0"/>
      <w:marRight w:val="0"/>
      <w:marTop w:val="0"/>
      <w:marBottom w:val="0"/>
      <w:divBdr>
        <w:top w:val="none" w:sz="0" w:space="0" w:color="auto"/>
        <w:left w:val="none" w:sz="0" w:space="0" w:color="auto"/>
        <w:bottom w:val="none" w:sz="0" w:space="0" w:color="auto"/>
        <w:right w:val="none" w:sz="0" w:space="0" w:color="auto"/>
      </w:divBdr>
    </w:div>
    <w:div w:id="1648778817">
      <w:bodyDiv w:val="1"/>
      <w:marLeft w:val="0"/>
      <w:marRight w:val="0"/>
      <w:marTop w:val="0"/>
      <w:marBottom w:val="0"/>
      <w:divBdr>
        <w:top w:val="none" w:sz="0" w:space="0" w:color="auto"/>
        <w:left w:val="none" w:sz="0" w:space="0" w:color="auto"/>
        <w:bottom w:val="none" w:sz="0" w:space="0" w:color="auto"/>
        <w:right w:val="none" w:sz="0" w:space="0" w:color="auto"/>
      </w:divBdr>
    </w:div>
    <w:div w:id="1657801122">
      <w:bodyDiv w:val="1"/>
      <w:marLeft w:val="0"/>
      <w:marRight w:val="0"/>
      <w:marTop w:val="0"/>
      <w:marBottom w:val="0"/>
      <w:divBdr>
        <w:top w:val="none" w:sz="0" w:space="0" w:color="auto"/>
        <w:left w:val="none" w:sz="0" w:space="0" w:color="auto"/>
        <w:bottom w:val="none" w:sz="0" w:space="0" w:color="auto"/>
        <w:right w:val="none" w:sz="0" w:space="0" w:color="auto"/>
      </w:divBdr>
    </w:div>
    <w:div w:id="1734936402">
      <w:bodyDiv w:val="1"/>
      <w:marLeft w:val="0"/>
      <w:marRight w:val="0"/>
      <w:marTop w:val="0"/>
      <w:marBottom w:val="0"/>
      <w:divBdr>
        <w:top w:val="none" w:sz="0" w:space="0" w:color="auto"/>
        <w:left w:val="none" w:sz="0" w:space="0" w:color="auto"/>
        <w:bottom w:val="none" w:sz="0" w:space="0" w:color="auto"/>
        <w:right w:val="none" w:sz="0" w:space="0" w:color="auto"/>
      </w:divBdr>
      <w:divsChild>
        <w:div w:id="1170868027">
          <w:marLeft w:val="3427"/>
          <w:marRight w:val="0"/>
          <w:marTop w:val="58"/>
          <w:marBottom w:val="0"/>
          <w:divBdr>
            <w:top w:val="none" w:sz="0" w:space="0" w:color="auto"/>
            <w:left w:val="none" w:sz="0" w:space="0" w:color="auto"/>
            <w:bottom w:val="none" w:sz="0" w:space="0" w:color="auto"/>
            <w:right w:val="none" w:sz="0" w:space="0" w:color="auto"/>
          </w:divBdr>
        </w:div>
      </w:divsChild>
    </w:div>
    <w:div w:id="1802573494">
      <w:bodyDiv w:val="1"/>
      <w:marLeft w:val="0"/>
      <w:marRight w:val="0"/>
      <w:marTop w:val="0"/>
      <w:marBottom w:val="0"/>
      <w:divBdr>
        <w:top w:val="none" w:sz="0" w:space="0" w:color="auto"/>
        <w:left w:val="none" w:sz="0" w:space="0" w:color="auto"/>
        <w:bottom w:val="none" w:sz="0" w:space="0" w:color="auto"/>
        <w:right w:val="none" w:sz="0" w:space="0" w:color="auto"/>
      </w:divBdr>
    </w:div>
    <w:div w:id="1838878571">
      <w:bodyDiv w:val="1"/>
      <w:marLeft w:val="0"/>
      <w:marRight w:val="0"/>
      <w:marTop w:val="0"/>
      <w:marBottom w:val="0"/>
      <w:divBdr>
        <w:top w:val="none" w:sz="0" w:space="0" w:color="auto"/>
        <w:left w:val="none" w:sz="0" w:space="0" w:color="auto"/>
        <w:bottom w:val="none" w:sz="0" w:space="0" w:color="auto"/>
        <w:right w:val="none" w:sz="0" w:space="0" w:color="auto"/>
      </w:divBdr>
    </w:div>
    <w:div w:id="1951859660">
      <w:bodyDiv w:val="1"/>
      <w:marLeft w:val="0"/>
      <w:marRight w:val="0"/>
      <w:marTop w:val="0"/>
      <w:marBottom w:val="0"/>
      <w:divBdr>
        <w:top w:val="none" w:sz="0" w:space="0" w:color="auto"/>
        <w:left w:val="none" w:sz="0" w:space="0" w:color="auto"/>
        <w:bottom w:val="none" w:sz="0" w:space="0" w:color="auto"/>
        <w:right w:val="none" w:sz="0" w:space="0" w:color="auto"/>
      </w:divBdr>
    </w:div>
    <w:div w:id="2050572130">
      <w:bodyDiv w:val="1"/>
      <w:marLeft w:val="0"/>
      <w:marRight w:val="0"/>
      <w:marTop w:val="0"/>
      <w:marBottom w:val="0"/>
      <w:divBdr>
        <w:top w:val="none" w:sz="0" w:space="0" w:color="auto"/>
        <w:left w:val="none" w:sz="0" w:space="0" w:color="auto"/>
        <w:bottom w:val="none" w:sz="0" w:space="0" w:color="auto"/>
        <w:right w:val="none" w:sz="0" w:space="0" w:color="auto"/>
      </w:divBdr>
      <w:divsChild>
        <w:div w:id="338626212">
          <w:marLeft w:val="0"/>
          <w:marRight w:val="0"/>
          <w:marTop w:val="0"/>
          <w:marBottom w:val="0"/>
          <w:divBdr>
            <w:top w:val="none" w:sz="0" w:space="0" w:color="auto"/>
            <w:left w:val="none" w:sz="0" w:space="0" w:color="auto"/>
            <w:bottom w:val="none" w:sz="0" w:space="0" w:color="auto"/>
            <w:right w:val="none" w:sz="0" w:space="0" w:color="auto"/>
          </w:divBdr>
        </w:div>
        <w:div w:id="1390113166">
          <w:marLeft w:val="0"/>
          <w:marRight w:val="0"/>
          <w:marTop w:val="0"/>
          <w:marBottom w:val="0"/>
          <w:divBdr>
            <w:top w:val="none" w:sz="0" w:space="0" w:color="auto"/>
            <w:left w:val="none" w:sz="0" w:space="0" w:color="auto"/>
            <w:bottom w:val="none" w:sz="0" w:space="0" w:color="auto"/>
            <w:right w:val="none" w:sz="0" w:space="0" w:color="auto"/>
          </w:divBdr>
        </w:div>
      </w:divsChild>
    </w:div>
    <w:div w:id="2061242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C6B5EC6-94CE-4C46-9F65-E4C207C5E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17</Words>
  <Characters>1808</Characters>
  <Application>Microsoft Office Word</Application>
  <DocSecurity>0</DocSecurity>
  <Lines>15</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Bristol-Myers Squibb Company</Company>
  <LinksUpToDate>false</LinksUpToDate>
  <CharactersWithSpaces>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dc:creator>
  <cp:lastModifiedBy>Erika Mann</cp:lastModifiedBy>
  <cp:revision>2</cp:revision>
  <cp:lastPrinted>2017-12-01T15:28:00Z</cp:lastPrinted>
  <dcterms:created xsi:type="dcterms:W3CDTF">2019-09-09T16:47:00Z</dcterms:created>
  <dcterms:modified xsi:type="dcterms:W3CDTF">2019-09-09T16:47:00Z</dcterms:modified>
</cp:coreProperties>
</file>